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608D0" w14:textId="77777777" w:rsidR="005723A9" w:rsidRPr="00A31134" w:rsidRDefault="00500182" w:rsidP="009717C6">
      <w:pPr>
        <w:spacing w:line="240" w:lineRule="auto"/>
        <w:jc w:val="both"/>
        <w:rPr>
          <w:rFonts w:cstheme="minorHAnsi"/>
          <w:sz w:val="24"/>
          <w:szCs w:val="24"/>
        </w:rPr>
      </w:pPr>
      <w:r w:rsidRPr="00B61870">
        <w:rPr>
          <w:rFonts w:cstheme="minorHAnsi"/>
          <w:b/>
          <w:sz w:val="24"/>
          <w:szCs w:val="24"/>
        </w:rPr>
        <w:t>S</w:t>
      </w:r>
      <w:r w:rsidR="00D040C8" w:rsidRPr="00B61870">
        <w:rPr>
          <w:rFonts w:cstheme="minorHAnsi"/>
          <w:b/>
          <w:sz w:val="24"/>
          <w:szCs w:val="24"/>
        </w:rPr>
        <w:t>1</w:t>
      </w:r>
      <w:r w:rsidR="00031009">
        <w:rPr>
          <w:rFonts w:cstheme="minorHAnsi"/>
          <w:b/>
          <w:sz w:val="24"/>
          <w:szCs w:val="24"/>
        </w:rPr>
        <w:t xml:space="preserve"> Table</w:t>
      </w:r>
      <w:r w:rsidR="00D040C8" w:rsidRPr="00B61870">
        <w:rPr>
          <w:rFonts w:cstheme="minorHAnsi"/>
          <w:b/>
          <w:sz w:val="24"/>
          <w:szCs w:val="24"/>
        </w:rPr>
        <w:t xml:space="preserve">: </w:t>
      </w:r>
      <w:r w:rsidR="00D040C8" w:rsidRPr="00A31134">
        <w:rPr>
          <w:rFonts w:cstheme="minorHAnsi"/>
          <w:sz w:val="24"/>
          <w:szCs w:val="24"/>
        </w:rPr>
        <w:t xml:space="preserve">List of </w:t>
      </w:r>
      <w:r w:rsidR="009E2138" w:rsidRPr="00A31134">
        <w:rPr>
          <w:rFonts w:cstheme="minorHAnsi"/>
          <w:sz w:val="24"/>
          <w:szCs w:val="24"/>
        </w:rPr>
        <w:t xml:space="preserve">130 </w:t>
      </w:r>
      <w:r w:rsidR="00D040C8" w:rsidRPr="00A31134">
        <w:rPr>
          <w:rFonts w:cstheme="minorHAnsi"/>
          <w:sz w:val="24"/>
          <w:szCs w:val="24"/>
        </w:rPr>
        <w:t xml:space="preserve">transitions. </w:t>
      </w:r>
      <w:r w:rsidR="002947A0">
        <w:rPr>
          <w:rFonts w:cstheme="minorHAnsi"/>
          <w:sz w:val="24"/>
          <w:szCs w:val="24"/>
        </w:rPr>
        <w:t>For each transition, we list its name, describe the biological meaning, and give references to relevant literature. For degradation and synthesis of proteins, we give no reference to literature.</w:t>
      </w:r>
    </w:p>
    <w:tbl>
      <w:tblPr>
        <w:tblStyle w:val="TabellemithellemGitternetz"/>
        <w:tblW w:w="5081" w:type="pct"/>
        <w:tblLook w:val="04A0" w:firstRow="1" w:lastRow="0" w:firstColumn="1" w:lastColumn="0" w:noHBand="0" w:noVBand="1"/>
      </w:tblPr>
      <w:tblGrid>
        <w:gridCol w:w="2102"/>
        <w:gridCol w:w="4435"/>
        <w:gridCol w:w="2672"/>
      </w:tblGrid>
      <w:tr w:rsidR="0050608B" w:rsidRPr="00B61870" w14:paraId="147AE48F" w14:textId="77777777" w:rsidTr="00BC0D51">
        <w:tc>
          <w:tcPr>
            <w:tcW w:w="1141" w:type="pct"/>
            <w:shd w:val="clear" w:color="auto" w:fill="D9D9D9" w:themeFill="background1" w:themeFillShade="D9"/>
          </w:tcPr>
          <w:p w14:paraId="737CFCD5" w14:textId="77777777" w:rsidR="005723A9" w:rsidRPr="00B61870" w:rsidRDefault="005723A9" w:rsidP="005723A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14:paraId="1CFC7F73" w14:textId="77777777" w:rsidR="005723A9" w:rsidRPr="00B61870" w:rsidRDefault="005723A9" w:rsidP="005723A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61870">
              <w:rPr>
                <w:rFonts w:cstheme="minorHAnsi"/>
                <w:b/>
                <w:sz w:val="24"/>
                <w:szCs w:val="24"/>
              </w:rPr>
              <w:t>Transition</w:t>
            </w:r>
          </w:p>
          <w:p w14:paraId="1DB23339" w14:textId="77777777" w:rsidR="005723A9" w:rsidRPr="00B61870" w:rsidRDefault="005723A9" w:rsidP="005723A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408" w:type="pct"/>
            <w:shd w:val="clear" w:color="auto" w:fill="D9D9D9" w:themeFill="background1" w:themeFillShade="D9"/>
          </w:tcPr>
          <w:p w14:paraId="5863E061" w14:textId="77777777" w:rsidR="005723A9" w:rsidRPr="00B61870" w:rsidRDefault="005723A9" w:rsidP="005723A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14:paraId="0AA3DECE" w14:textId="77777777" w:rsidR="005723A9" w:rsidRPr="00B61870" w:rsidRDefault="005723A9" w:rsidP="002947A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61870">
              <w:rPr>
                <w:rFonts w:cstheme="minorHAnsi"/>
                <w:b/>
                <w:sz w:val="24"/>
                <w:szCs w:val="24"/>
              </w:rPr>
              <w:t xml:space="preserve">Biochemical </w:t>
            </w:r>
            <w:r w:rsidR="002947A0">
              <w:rPr>
                <w:rFonts w:cstheme="minorHAnsi"/>
                <w:b/>
                <w:sz w:val="24"/>
                <w:szCs w:val="24"/>
              </w:rPr>
              <w:t>meaning</w:t>
            </w:r>
          </w:p>
        </w:tc>
        <w:tc>
          <w:tcPr>
            <w:tcW w:w="1451" w:type="pct"/>
            <w:shd w:val="clear" w:color="auto" w:fill="D9D9D9" w:themeFill="background1" w:themeFillShade="D9"/>
          </w:tcPr>
          <w:p w14:paraId="4BA73816" w14:textId="77777777" w:rsidR="005723A9" w:rsidRPr="00B61870" w:rsidRDefault="005723A9" w:rsidP="005723A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14:paraId="691F871F" w14:textId="77777777" w:rsidR="005723A9" w:rsidRPr="00B61870" w:rsidRDefault="005723A9" w:rsidP="00F70B2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61870">
              <w:rPr>
                <w:rFonts w:cstheme="minorHAnsi"/>
                <w:b/>
                <w:sz w:val="24"/>
                <w:szCs w:val="24"/>
              </w:rPr>
              <w:t>References</w:t>
            </w:r>
          </w:p>
          <w:p w14:paraId="798F9603" w14:textId="77777777" w:rsidR="005723A9" w:rsidRPr="00B61870" w:rsidRDefault="005723A9" w:rsidP="005723A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50608B" w:rsidRPr="00B61870" w14:paraId="1B15B4A9" w14:textId="77777777" w:rsidTr="00BC0D51">
        <w:tc>
          <w:tcPr>
            <w:tcW w:w="1141" w:type="pct"/>
          </w:tcPr>
          <w:p w14:paraId="499EF1FA" w14:textId="77777777" w:rsidR="005723A9" w:rsidRPr="00B61870" w:rsidRDefault="009D4F7C" w:rsidP="009D4F7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Apoptosis </w:t>
            </w:r>
          </w:p>
        </w:tc>
        <w:tc>
          <w:tcPr>
            <w:tcW w:w="2408" w:type="pct"/>
          </w:tcPr>
          <w:p w14:paraId="71B5EE37" w14:textId="77777777" w:rsidR="005723A9" w:rsidRPr="00B61870" w:rsidRDefault="009D4F7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nduction of apoptosis</w:t>
            </w:r>
          </w:p>
        </w:tc>
        <w:tc>
          <w:tcPr>
            <w:tcW w:w="1451" w:type="pct"/>
          </w:tcPr>
          <w:p w14:paraId="6B80B17C" w14:textId="7ACB13FB" w:rsidR="005723A9" w:rsidRPr="00B61870" w:rsidRDefault="009D4F7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ed &amp; Green, 2011</w:t>
            </w:r>
            <w:r w:rsidR="00D91F0F">
              <w:rPr>
                <w:rFonts w:cstheme="minorHAnsi"/>
              </w:rPr>
              <w:t xml:space="preserve"> [20]</w:t>
            </w:r>
          </w:p>
          <w:p w14:paraId="4325C57A" w14:textId="68699496" w:rsidR="009D4F7C" w:rsidRPr="00B61870" w:rsidRDefault="009D4F7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aylor</w:t>
            </w:r>
            <w:r w:rsidRPr="00B61870">
              <w:rPr>
                <w:rFonts w:cstheme="minorHAnsi"/>
                <w:i/>
              </w:rPr>
              <w:t xml:space="preserve"> et al</w:t>
            </w:r>
            <w:r w:rsidRPr="00B61870">
              <w:rPr>
                <w:rFonts w:cstheme="minorHAnsi"/>
              </w:rPr>
              <w:t>, 2008</w:t>
            </w:r>
            <w:r w:rsidR="00D21D02">
              <w:rPr>
                <w:rFonts w:cstheme="minorHAnsi"/>
              </w:rPr>
              <w:t xml:space="preserve"> [24]</w:t>
            </w:r>
          </w:p>
        </w:tc>
      </w:tr>
      <w:tr w:rsidR="0050608B" w:rsidRPr="00EA3368" w14:paraId="36E02817" w14:textId="77777777" w:rsidTr="00BC0D51">
        <w:tc>
          <w:tcPr>
            <w:tcW w:w="1141" w:type="pct"/>
          </w:tcPr>
          <w:p w14:paraId="2AC07AFB" w14:textId="77777777" w:rsidR="009D4F7C" w:rsidRPr="00B61870" w:rsidRDefault="00316673" w:rsidP="00023E2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Apo_XIAP_inhib </w:t>
            </w:r>
          </w:p>
        </w:tc>
        <w:tc>
          <w:tcPr>
            <w:tcW w:w="2408" w:type="pct"/>
          </w:tcPr>
          <w:p w14:paraId="353AC2E1" w14:textId="77777777" w:rsidR="009D4F7C" w:rsidRPr="00B61870" w:rsidRDefault="0031667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nhibition of XIAP by SMAC and apoptosis induction</w:t>
            </w:r>
          </w:p>
        </w:tc>
        <w:tc>
          <w:tcPr>
            <w:tcW w:w="1451" w:type="pct"/>
          </w:tcPr>
          <w:p w14:paraId="2A530775" w14:textId="33563665" w:rsidR="009D4F7C" w:rsidRPr="00B61870" w:rsidRDefault="0050608B" w:rsidP="0050608B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>Galban &amp; Duckett</w:t>
            </w:r>
            <w:r w:rsidR="00BC0D51" w:rsidRPr="00B61870">
              <w:rPr>
                <w:rFonts w:cstheme="minorHAnsi"/>
                <w:lang w:val="de-DE"/>
              </w:rPr>
              <w:t>, 2010</w:t>
            </w:r>
            <w:r w:rsidR="00190615">
              <w:rPr>
                <w:rFonts w:cstheme="minorHAnsi"/>
                <w:lang w:val="de-DE"/>
              </w:rPr>
              <w:t xml:space="preserve"> [8]</w:t>
            </w:r>
          </w:p>
          <w:p w14:paraId="4E51E58D" w14:textId="5BAC16ED" w:rsidR="00BC0D51" w:rsidRPr="00B61870" w:rsidRDefault="00BC0D51" w:rsidP="0050608B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Verhagen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00</w:t>
            </w:r>
            <w:r w:rsidR="00D21D02">
              <w:rPr>
                <w:rFonts w:cstheme="minorHAnsi"/>
                <w:lang w:val="de-DE"/>
              </w:rPr>
              <w:t xml:space="preserve"> [29]</w:t>
            </w:r>
          </w:p>
        </w:tc>
      </w:tr>
      <w:tr w:rsidR="0050608B" w:rsidRPr="00B61870" w14:paraId="50F4A5ED" w14:textId="77777777" w:rsidTr="00BC0D51">
        <w:tc>
          <w:tcPr>
            <w:tcW w:w="1141" w:type="pct"/>
          </w:tcPr>
          <w:p w14:paraId="506EDA57" w14:textId="77777777" w:rsidR="005723A9" w:rsidRPr="00B61870" w:rsidRDefault="00316673" w:rsidP="00023E2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AX_inhib </w:t>
            </w:r>
          </w:p>
        </w:tc>
        <w:tc>
          <w:tcPr>
            <w:tcW w:w="2408" w:type="pct"/>
          </w:tcPr>
          <w:p w14:paraId="47BB093B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nhibition of BAX and inhibition of apoptosis</w:t>
            </w:r>
          </w:p>
        </w:tc>
        <w:tc>
          <w:tcPr>
            <w:tcW w:w="1451" w:type="pct"/>
          </w:tcPr>
          <w:p w14:paraId="6D5DFD2A" w14:textId="2109E088" w:rsidR="00AC47CC" w:rsidRPr="00B61870" w:rsidRDefault="00AC47C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hore &amp; Nguyen, 2008</w:t>
            </w:r>
            <w:r w:rsidR="00D21D02">
              <w:rPr>
                <w:rFonts w:cstheme="minorHAnsi"/>
              </w:rPr>
              <w:t xml:space="preserve"> [22]</w:t>
            </w:r>
          </w:p>
          <w:p w14:paraId="49C62134" w14:textId="31842A1B" w:rsidR="00AC47CC" w:rsidRPr="00B61870" w:rsidRDefault="00AC47CC" w:rsidP="00AC47C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Ola </w:t>
            </w:r>
            <w:r w:rsidR="001F489D" w:rsidRPr="00B61870">
              <w:rPr>
                <w:rFonts w:cstheme="minorHAnsi"/>
                <w:i/>
              </w:rPr>
              <w:t>et al</w:t>
            </w:r>
            <w:r w:rsidR="00012106" w:rsidRPr="00B61870">
              <w:rPr>
                <w:rFonts w:cstheme="minorHAnsi"/>
              </w:rPr>
              <w:t>, 2011</w:t>
            </w:r>
            <w:r w:rsidR="00D91F0F">
              <w:rPr>
                <w:rFonts w:cstheme="minorHAnsi"/>
              </w:rPr>
              <w:t xml:space="preserve"> [17]</w:t>
            </w:r>
          </w:p>
        </w:tc>
      </w:tr>
      <w:tr w:rsidR="0050608B" w:rsidRPr="00EA3368" w14:paraId="3513A5E3" w14:textId="77777777" w:rsidTr="00BC0D51">
        <w:tc>
          <w:tcPr>
            <w:tcW w:w="1141" w:type="pct"/>
          </w:tcPr>
          <w:p w14:paraId="548E4D5D" w14:textId="77777777" w:rsidR="005723A9" w:rsidRPr="00B61870" w:rsidRDefault="00023E28" w:rsidP="00023E2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ASP3_inhib</w:t>
            </w:r>
          </w:p>
        </w:tc>
        <w:tc>
          <w:tcPr>
            <w:tcW w:w="2408" w:type="pct"/>
          </w:tcPr>
          <w:p w14:paraId="723AC193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nhibition of caspase 3 by XIAP and inhibition of apoptosis</w:t>
            </w:r>
          </w:p>
        </w:tc>
        <w:tc>
          <w:tcPr>
            <w:tcW w:w="1451" w:type="pct"/>
          </w:tcPr>
          <w:p w14:paraId="5321079B" w14:textId="08CE9C5B" w:rsidR="00A80195" w:rsidRPr="00B61870" w:rsidRDefault="00A80195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>Gyrd-Hansen &amp; Meier, 2010</w:t>
            </w:r>
            <w:r w:rsidR="00190615">
              <w:rPr>
                <w:rFonts w:cstheme="minorHAnsi"/>
                <w:lang w:val="de-DE"/>
              </w:rPr>
              <w:t xml:space="preserve"> [9]</w:t>
            </w:r>
          </w:p>
          <w:p w14:paraId="352DB208" w14:textId="02D1397B" w:rsidR="009C4439" w:rsidRPr="00B61870" w:rsidRDefault="009C4439" w:rsidP="009C4439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Schile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08</w:t>
            </w:r>
            <w:r w:rsidR="00D21D02">
              <w:rPr>
                <w:rFonts w:cstheme="minorHAnsi"/>
                <w:lang w:val="de-DE"/>
              </w:rPr>
              <w:t xml:space="preserve"> [21]</w:t>
            </w:r>
          </w:p>
        </w:tc>
      </w:tr>
      <w:tr w:rsidR="0050608B" w:rsidRPr="00B61870" w14:paraId="2FF60F9C" w14:textId="77777777" w:rsidTr="00BC0D51">
        <w:tc>
          <w:tcPr>
            <w:tcW w:w="1141" w:type="pct"/>
          </w:tcPr>
          <w:p w14:paraId="4DCFCC28" w14:textId="77777777" w:rsidR="005723A9" w:rsidRPr="00B61870" w:rsidRDefault="00316673" w:rsidP="00023E2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I_diss </w:t>
            </w:r>
          </w:p>
        </w:tc>
        <w:tc>
          <w:tcPr>
            <w:tcW w:w="2408" w:type="pct"/>
          </w:tcPr>
          <w:p w14:paraId="37D7FA71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ion of complex I by A20 regulation and termination of signal transduction</w:t>
            </w:r>
          </w:p>
        </w:tc>
        <w:tc>
          <w:tcPr>
            <w:tcW w:w="1451" w:type="pct"/>
          </w:tcPr>
          <w:p w14:paraId="73AF87B5" w14:textId="1609C96D" w:rsidR="005723A9" w:rsidRPr="00B61870" w:rsidRDefault="00DD45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raber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5</w:t>
            </w:r>
            <w:r w:rsidR="00190615">
              <w:rPr>
                <w:rFonts w:cstheme="minorHAnsi"/>
              </w:rPr>
              <w:t xml:space="preserve"> [6]</w:t>
            </w:r>
          </w:p>
        </w:tc>
      </w:tr>
      <w:tr w:rsidR="0050608B" w:rsidRPr="00B61870" w14:paraId="46C7EFB5" w14:textId="77777777" w:rsidTr="00BC0D51">
        <w:tc>
          <w:tcPr>
            <w:tcW w:w="1141" w:type="pct"/>
          </w:tcPr>
          <w:p w14:paraId="0DC19A08" w14:textId="77777777" w:rsidR="005723A9" w:rsidRPr="00B61870" w:rsidRDefault="00316673" w:rsidP="00023E2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IIa_inhib </w:t>
            </w:r>
          </w:p>
        </w:tc>
        <w:tc>
          <w:tcPr>
            <w:tcW w:w="2408" w:type="pct"/>
          </w:tcPr>
          <w:p w14:paraId="573EEDE3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FLIPL bound to CIIa promotes survival</w:t>
            </w:r>
          </w:p>
        </w:tc>
        <w:tc>
          <w:tcPr>
            <w:tcW w:w="1451" w:type="pct"/>
          </w:tcPr>
          <w:p w14:paraId="2438F429" w14:textId="0DB4DEB6" w:rsidR="00231D6C" w:rsidRPr="00B61870" w:rsidRDefault="005F568A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llon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2</w:t>
            </w:r>
            <w:r w:rsidR="00190615">
              <w:rPr>
                <w:rFonts w:cstheme="minorHAnsi"/>
              </w:rPr>
              <w:t xml:space="preserve"> [5]</w:t>
            </w:r>
          </w:p>
          <w:p w14:paraId="37FB8271" w14:textId="70404B0D" w:rsidR="00231D6C" w:rsidRPr="00B61870" w:rsidRDefault="00231D6C" w:rsidP="00231D6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suchiya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5</w:t>
            </w:r>
            <w:r w:rsidR="00D21D02">
              <w:rPr>
                <w:rFonts w:cstheme="minorHAnsi"/>
              </w:rPr>
              <w:t xml:space="preserve"> [26]</w:t>
            </w:r>
          </w:p>
        </w:tc>
      </w:tr>
      <w:tr w:rsidR="0050608B" w:rsidRPr="00B61870" w14:paraId="7073E83E" w14:textId="77777777" w:rsidTr="00BC0D51">
        <w:tc>
          <w:tcPr>
            <w:tcW w:w="1141" w:type="pct"/>
          </w:tcPr>
          <w:p w14:paraId="7F43D79B" w14:textId="77777777" w:rsidR="005723A9" w:rsidRPr="00B61870" w:rsidRDefault="00316673" w:rsidP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eg1 </w:t>
            </w:r>
          </w:p>
        </w:tc>
        <w:tc>
          <w:tcPr>
            <w:tcW w:w="2408" w:type="pct"/>
          </w:tcPr>
          <w:p w14:paraId="68B341E1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egradation of RIP1</w:t>
            </w:r>
          </w:p>
        </w:tc>
        <w:tc>
          <w:tcPr>
            <w:tcW w:w="1451" w:type="pct"/>
          </w:tcPr>
          <w:p w14:paraId="3FF33638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2B4FD65F" w14:textId="77777777" w:rsidTr="00BC0D51">
        <w:tc>
          <w:tcPr>
            <w:tcW w:w="1141" w:type="pct"/>
          </w:tcPr>
          <w:p w14:paraId="29A193ED" w14:textId="77777777" w:rsidR="005723A9" w:rsidRPr="00B61870" w:rsidRDefault="00316673" w:rsidP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eg2 </w:t>
            </w:r>
          </w:p>
        </w:tc>
        <w:tc>
          <w:tcPr>
            <w:tcW w:w="2408" w:type="pct"/>
          </w:tcPr>
          <w:p w14:paraId="36B4B940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egradation of TRADD</w:t>
            </w:r>
          </w:p>
        </w:tc>
        <w:tc>
          <w:tcPr>
            <w:tcW w:w="1451" w:type="pct"/>
          </w:tcPr>
          <w:p w14:paraId="4E339109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73882B96" w14:textId="77777777" w:rsidTr="00BC0D51">
        <w:tc>
          <w:tcPr>
            <w:tcW w:w="1141" w:type="pct"/>
          </w:tcPr>
          <w:p w14:paraId="30DFB4A8" w14:textId="77777777" w:rsidR="005723A9" w:rsidRPr="00B61870" w:rsidRDefault="00316673" w:rsidP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eg3 </w:t>
            </w:r>
          </w:p>
        </w:tc>
        <w:tc>
          <w:tcPr>
            <w:tcW w:w="2408" w:type="pct"/>
          </w:tcPr>
          <w:p w14:paraId="11226913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egradation of CASP8</w:t>
            </w:r>
          </w:p>
        </w:tc>
        <w:tc>
          <w:tcPr>
            <w:tcW w:w="1451" w:type="pct"/>
          </w:tcPr>
          <w:p w14:paraId="7025C1C9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70805E68" w14:textId="77777777" w:rsidTr="00BC0D51">
        <w:tc>
          <w:tcPr>
            <w:tcW w:w="1141" w:type="pct"/>
          </w:tcPr>
          <w:p w14:paraId="49FD052A" w14:textId="77777777" w:rsidR="005723A9" w:rsidRPr="00B61870" w:rsidRDefault="00316673" w:rsidP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eg4 </w:t>
            </w:r>
          </w:p>
        </w:tc>
        <w:tc>
          <w:tcPr>
            <w:tcW w:w="2408" w:type="pct"/>
          </w:tcPr>
          <w:p w14:paraId="0ABBF6DA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egradation of NF-κB</w:t>
            </w:r>
          </w:p>
        </w:tc>
        <w:tc>
          <w:tcPr>
            <w:tcW w:w="1451" w:type="pct"/>
          </w:tcPr>
          <w:p w14:paraId="67F9AD75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627BB629" w14:textId="77777777" w:rsidTr="00BC0D51">
        <w:tc>
          <w:tcPr>
            <w:tcW w:w="1141" w:type="pct"/>
          </w:tcPr>
          <w:p w14:paraId="07B2B41F" w14:textId="77777777" w:rsidR="005723A9" w:rsidRPr="00B61870" w:rsidRDefault="00316673" w:rsidP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eg5 </w:t>
            </w:r>
          </w:p>
        </w:tc>
        <w:tc>
          <w:tcPr>
            <w:tcW w:w="2408" w:type="pct"/>
          </w:tcPr>
          <w:p w14:paraId="6DB4B1F2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egradation of SMAC</w:t>
            </w:r>
          </w:p>
        </w:tc>
        <w:tc>
          <w:tcPr>
            <w:tcW w:w="1451" w:type="pct"/>
          </w:tcPr>
          <w:p w14:paraId="481B82F4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37999F33" w14:textId="77777777" w:rsidTr="00BC0D51">
        <w:tc>
          <w:tcPr>
            <w:tcW w:w="1141" w:type="pct"/>
          </w:tcPr>
          <w:p w14:paraId="3F0835D6" w14:textId="77777777" w:rsidR="005723A9" w:rsidRPr="00B61870" w:rsidRDefault="00316673" w:rsidP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eg6 </w:t>
            </w:r>
          </w:p>
        </w:tc>
        <w:tc>
          <w:tcPr>
            <w:tcW w:w="2408" w:type="pct"/>
          </w:tcPr>
          <w:p w14:paraId="39061EA5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egradation of CASP9</w:t>
            </w:r>
          </w:p>
        </w:tc>
        <w:tc>
          <w:tcPr>
            <w:tcW w:w="1451" w:type="pct"/>
          </w:tcPr>
          <w:p w14:paraId="3AD279DB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39FBD611" w14:textId="77777777" w:rsidTr="00BC0D51">
        <w:tc>
          <w:tcPr>
            <w:tcW w:w="1141" w:type="pct"/>
          </w:tcPr>
          <w:p w14:paraId="1B7D3CCC" w14:textId="77777777" w:rsidR="005723A9" w:rsidRPr="00B61870" w:rsidRDefault="00316673" w:rsidP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eg7 </w:t>
            </w:r>
          </w:p>
        </w:tc>
        <w:tc>
          <w:tcPr>
            <w:tcW w:w="2408" w:type="pct"/>
          </w:tcPr>
          <w:p w14:paraId="2E922CB6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egradation of IκB</w:t>
            </w:r>
          </w:p>
        </w:tc>
        <w:tc>
          <w:tcPr>
            <w:tcW w:w="1451" w:type="pct"/>
          </w:tcPr>
          <w:p w14:paraId="38CA0A59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1CA657CF" w14:textId="77777777" w:rsidTr="00BC0D51">
        <w:tc>
          <w:tcPr>
            <w:tcW w:w="1141" w:type="pct"/>
          </w:tcPr>
          <w:p w14:paraId="0D502CEF" w14:textId="77777777" w:rsidR="005723A9" w:rsidRPr="00B61870" w:rsidRDefault="00316673" w:rsidP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1 </w:t>
            </w:r>
          </w:p>
        </w:tc>
        <w:tc>
          <w:tcPr>
            <w:tcW w:w="2408" w:type="pct"/>
          </w:tcPr>
          <w:p w14:paraId="57D88FBC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ion of complex I</w:t>
            </w:r>
          </w:p>
        </w:tc>
        <w:tc>
          <w:tcPr>
            <w:tcW w:w="1451" w:type="pct"/>
          </w:tcPr>
          <w:p w14:paraId="2A0F0101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36E9BF96" w14:textId="77777777" w:rsidTr="00BC0D51">
        <w:tc>
          <w:tcPr>
            <w:tcW w:w="1141" w:type="pct"/>
          </w:tcPr>
          <w:p w14:paraId="34836EE0" w14:textId="77777777" w:rsidR="005723A9" w:rsidRPr="00B61870" w:rsidRDefault="00316673" w:rsidP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2 </w:t>
            </w:r>
          </w:p>
        </w:tc>
        <w:tc>
          <w:tcPr>
            <w:tcW w:w="2408" w:type="pct"/>
          </w:tcPr>
          <w:p w14:paraId="31415693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ion of TNFR1 and TNF-α</w:t>
            </w:r>
          </w:p>
        </w:tc>
        <w:tc>
          <w:tcPr>
            <w:tcW w:w="1451" w:type="pct"/>
          </w:tcPr>
          <w:p w14:paraId="32A31F05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2A42A0AF" w14:textId="77777777" w:rsidTr="00BC0D51">
        <w:tc>
          <w:tcPr>
            <w:tcW w:w="1141" w:type="pct"/>
          </w:tcPr>
          <w:p w14:paraId="40679CE2" w14:textId="77777777" w:rsidR="005723A9" w:rsidRPr="00B61870" w:rsidRDefault="00DD5155" w:rsidP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3 </w:t>
            </w:r>
          </w:p>
        </w:tc>
        <w:tc>
          <w:tcPr>
            <w:tcW w:w="2408" w:type="pct"/>
          </w:tcPr>
          <w:p w14:paraId="61FA5733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ion of complex IIa</w:t>
            </w:r>
          </w:p>
        </w:tc>
        <w:tc>
          <w:tcPr>
            <w:tcW w:w="1451" w:type="pct"/>
          </w:tcPr>
          <w:p w14:paraId="5BF03C35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6AE80085" w14:textId="77777777" w:rsidTr="00BC0D51">
        <w:tc>
          <w:tcPr>
            <w:tcW w:w="1141" w:type="pct"/>
          </w:tcPr>
          <w:p w14:paraId="591B34D6" w14:textId="77777777" w:rsidR="005723A9" w:rsidRPr="00B61870" w:rsidRDefault="00DD5155" w:rsidP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4 </w:t>
            </w:r>
          </w:p>
        </w:tc>
        <w:tc>
          <w:tcPr>
            <w:tcW w:w="2408" w:type="pct"/>
          </w:tcPr>
          <w:p w14:paraId="03C6D8BA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ion of the necrosome</w:t>
            </w:r>
          </w:p>
        </w:tc>
        <w:tc>
          <w:tcPr>
            <w:tcW w:w="1451" w:type="pct"/>
          </w:tcPr>
          <w:p w14:paraId="7E750905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40C5AABC" w14:textId="77777777" w:rsidTr="00BC0D51">
        <w:tc>
          <w:tcPr>
            <w:tcW w:w="1141" w:type="pct"/>
          </w:tcPr>
          <w:p w14:paraId="6168EA52" w14:textId="77777777" w:rsidR="005723A9" w:rsidRPr="00B61870" w:rsidRDefault="00DD5155" w:rsidP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5 </w:t>
            </w:r>
          </w:p>
        </w:tc>
        <w:tc>
          <w:tcPr>
            <w:tcW w:w="2408" w:type="pct"/>
          </w:tcPr>
          <w:p w14:paraId="10F23D4F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ion of complex IIb</w:t>
            </w:r>
          </w:p>
        </w:tc>
        <w:tc>
          <w:tcPr>
            <w:tcW w:w="1451" w:type="pct"/>
          </w:tcPr>
          <w:p w14:paraId="3826BA4B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585095A5" w14:textId="77777777" w:rsidTr="00BC0D51">
        <w:tc>
          <w:tcPr>
            <w:tcW w:w="1141" w:type="pct"/>
          </w:tcPr>
          <w:p w14:paraId="7A33BFD1" w14:textId="77777777" w:rsidR="005723A9" w:rsidRPr="00B61870" w:rsidRDefault="00DD5155" w:rsidP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6 </w:t>
            </w:r>
          </w:p>
        </w:tc>
        <w:tc>
          <w:tcPr>
            <w:tcW w:w="2408" w:type="pct"/>
          </w:tcPr>
          <w:p w14:paraId="2E52A6BE" w14:textId="77777777" w:rsidR="005723A9" w:rsidRPr="00B61870" w:rsidRDefault="00DD515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ion of the apoptosome</w:t>
            </w:r>
          </w:p>
        </w:tc>
        <w:tc>
          <w:tcPr>
            <w:tcW w:w="1451" w:type="pct"/>
          </w:tcPr>
          <w:p w14:paraId="33D39D91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EA3368" w14:paraId="35714708" w14:textId="77777777" w:rsidTr="00BC0D51">
        <w:tc>
          <w:tcPr>
            <w:tcW w:w="1141" w:type="pct"/>
          </w:tcPr>
          <w:p w14:paraId="2689D035" w14:textId="77777777" w:rsidR="005723A9" w:rsidRPr="00B61870" w:rsidRDefault="00D837D5" w:rsidP="00BD18D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ecroptosis </w:t>
            </w:r>
          </w:p>
        </w:tc>
        <w:tc>
          <w:tcPr>
            <w:tcW w:w="2408" w:type="pct"/>
          </w:tcPr>
          <w:p w14:paraId="10053F00" w14:textId="77777777" w:rsidR="005723A9" w:rsidRPr="00B61870" w:rsidRDefault="00D837D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nduction of necroptosis</w:t>
            </w:r>
          </w:p>
        </w:tc>
        <w:tc>
          <w:tcPr>
            <w:tcW w:w="1451" w:type="pct"/>
          </w:tcPr>
          <w:p w14:paraId="344E89E4" w14:textId="65A52540" w:rsidR="004A654A" w:rsidRPr="00B61870" w:rsidRDefault="004A654A" w:rsidP="004A654A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Wang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14</w:t>
            </w:r>
            <w:r w:rsidR="00D21D02">
              <w:rPr>
                <w:rFonts w:cstheme="minorHAnsi"/>
                <w:lang w:val="de-DE"/>
              </w:rPr>
              <w:t xml:space="preserve"> [30]</w:t>
            </w:r>
          </w:p>
          <w:p w14:paraId="440CADB8" w14:textId="418C1F52" w:rsidR="005311C2" w:rsidRPr="00B61870" w:rsidRDefault="005311C2" w:rsidP="005311C2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Cai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14</w:t>
            </w:r>
            <w:r w:rsidR="00F67DFF">
              <w:rPr>
                <w:rFonts w:cstheme="minorHAnsi"/>
                <w:lang w:val="de-DE"/>
              </w:rPr>
              <w:t xml:space="preserve"> [2]</w:t>
            </w:r>
          </w:p>
        </w:tc>
      </w:tr>
      <w:tr w:rsidR="0050608B" w:rsidRPr="00B61870" w14:paraId="6988B054" w14:textId="77777777" w:rsidTr="00BC0D51">
        <w:tc>
          <w:tcPr>
            <w:tcW w:w="1141" w:type="pct"/>
          </w:tcPr>
          <w:p w14:paraId="55BED9EB" w14:textId="77777777" w:rsidR="005723A9" w:rsidRPr="00B61870" w:rsidRDefault="00BD18D9" w:rsidP="00BD18D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c8_inhib</w:t>
            </w:r>
          </w:p>
        </w:tc>
        <w:tc>
          <w:tcPr>
            <w:tcW w:w="2408" w:type="pct"/>
          </w:tcPr>
          <w:p w14:paraId="15BAE850" w14:textId="77777777" w:rsidR="005723A9" w:rsidRPr="00B61870" w:rsidRDefault="00D837D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nhibition of procaspase 8 by cFLIPL and survival of the cell</w:t>
            </w:r>
          </w:p>
        </w:tc>
        <w:tc>
          <w:tcPr>
            <w:tcW w:w="1451" w:type="pct"/>
          </w:tcPr>
          <w:p w14:paraId="3E6EF3AB" w14:textId="371472AD" w:rsidR="00231D6C" w:rsidRPr="00B61870" w:rsidRDefault="00D2729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llon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., 2012</w:t>
            </w:r>
            <w:r w:rsidR="00190615">
              <w:rPr>
                <w:rFonts w:cstheme="minorHAnsi"/>
              </w:rPr>
              <w:t xml:space="preserve"> [5]</w:t>
            </w:r>
          </w:p>
          <w:p w14:paraId="4186C036" w14:textId="287226F4" w:rsidR="00231D6C" w:rsidRPr="00B61870" w:rsidRDefault="00231D6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suchiya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5</w:t>
            </w:r>
            <w:r w:rsidR="00D21D02">
              <w:rPr>
                <w:rFonts w:cstheme="minorHAnsi"/>
              </w:rPr>
              <w:t xml:space="preserve"> [26]</w:t>
            </w:r>
          </w:p>
        </w:tc>
      </w:tr>
      <w:tr w:rsidR="0050608B" w:rsidRPr="00B61870" w14:paraId="4606A3AF" w14:textId="77777777" w:rsidTr="00BC0D51">
        <w:tc>
          <w:tcPr>
            <w:tcW w:w="1141" w:type="pct"/>
          </w:tcPr>
          <w:p w14:paraId="3BE1891E" w14:textId="77777777" w:rsidR="005723A9" w:rsidRPr="00B61870" w:rsidRDefault="00BD18D9" w:rsidP="00BD18D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c9_inhib</w:t>
            </w:r>
          </w:p>
        </w:tc>
        <w:tc>
          <w:tcPr>
            <w:tcW w:w="2408" w:type="pct"/>
          </w:tcPr>
          <w:p w14:paraId="56560E60" w14:textId="77777777" w:rsidR="005723A9" w:rsidRPr="00B61870" w:rsidRDefault="00D837D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nhibition of procaspase 9 by XIAP and survival of the cell</w:t>
            </w:r>
          </w:p>
        </w:tc>
        <w:tc>
          <w:tcPr>
            <w:tcW w:w="1451" w:type="pct"/>
          </w:tcPr>
          <w:p w14:paraId="3E7267D8" w14:textId="4946A99F" w:rsidR="005723A9" w:rsidRPr="00190615" w:rsidRDefault="00377573" w:rsidP="00A80195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</w:rPr>
              <w:t>Gyrd-Hansen &amp; Meier</w:t>
            </w:r>
            <w:r w:rsidR="00A80195" w:rsidRPr="00B61870">
              <w:rPr>
                <w:rFonts w:cstheme="minorHAnsi"/>
              </w:rPr>
              <w:t>, 2010</w:t>
            </w:r>
            <w:r w:rsidR="00190615">
              <w:rPr>
                <w:rFonts w:cstheme="minorHAnsi"/>
              </w:rPr>
              <w:t xml:space="preserve"> </w:t>
            </w:r>
            <w:r w:rsidR="00190615">
              <w:rPr>
                <w:rFonts w:cstheme="minorHAnsi"/>
                <w:lang w:val="de-DE"/>
              </w:rPr>
              <w:t>[9]</w:t>
            </w:r>
          </w:p>
        </w:tc>
      </w:tr>
      <w:tr w:rsidR="0050608B" w:rsidRPr="00EA3368" w14:paraId="0A2077AD" w14:textId="77777777" w:rsidTr="00BC0D51">
        <w:tc>
          <w:tcPr>
            <w:tcW w:w="1141" w:type="pct"/>
          </w:tcPr>
          <w:p w14:paraId="07C23EBA" w14:textId="77777777" w:rsidR="005723A9" w:rsidRPr="00B61870" w:rsidRDefault="00BD18D9" w:rsidP="00BD18D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IP1:RIP3_inhib</w:t>
            </w:r>
          </w:p>
        </w:tc>
        <w:tc>
          <w:tcPr>
            <w:tcW w:w="2408" w:type="pct"/>
          </w:tcPr>
          <w:p w14:paraId="41ED2A5B" w14:textId="77777777" w:rsidR="005723A9" w:rsidRPr="00B61870" w:rsidRDefault="00D837D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leavage and inhibition of RIP1 and RIP3 by cFLIPL</w:t>
            </w:r>
          </w:p>
        </w:tc>
        <w:tc>
          <w:tcPr>
            <w:tcW w:w="1451" w:type="pct"/>
          </w:tcPr>
          <w:p w14:paraId="427EB528" w14:textId="67CC53D1" w:rsidR="00EE3E51" w:rsidRPr="00B61870" w:rsidRDefault="00EE3E51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Oberst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11</w:t>
            </w:r>
            <w:r w:rsidR="00190615">
              <w:rPr>
                <w:rFonts w:cstheme="minorHAnsi"/>
                <w:lang w:val="de-DE"/>
              </w:rPr>
              <w:t xml:space="preserve"> [15]</w:t>
            </w:r>
          </w:p>
          <w:p w14:paraId="11F8A00B" w14:textId="33B615C5" w:rsidR="00231D6C" w:rsidRPr="00B61870" w:rsidRDefault="00231D6C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Tsuchiya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15</w:t>
            </w:r>
            <w:r w:rsidR="00D21D02">
              <w:rPr>
                <w:rFonts w:cstheme="minorHAnsi"/>
                <w:lang w:val="de-DE"/>
              </w:rPr>
              <w:t xml:space="preserve"> </w:t>
            </w:r>
            <w:r w:rsidR="00D21D02" w:rsidRPr="00EA3368">
              <w:rPr>
                <w:rFonts w:cstheme="minorHAnsi"/>
                <w:lang w:val="de-DE"/>
              </w:rPr>
              <w:t>[26]</w:t>
            </w:r>
          </w:p>
        </w:tc>
      </w:tr>
      <w:tr w:rsidR="0050608B" w:rsidRPr="00B61870" w14:paraId="1A42F8A1" w14:textId="77777777" w:rsidTr="00BC0D51">
        <w:tc>
          <w:tcPr>
            <w:tcW w:w="1141" w:type="pct"/>
          </w:tcPr>
          <w:p w14:paraId="1A9BEBBC" w14:textId="77777777" w:rsidR="005723A9" w:rsidRPr="00B61870" w:rsidRDefault="006E15EC" w:rsidP="006E15E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_Apaf1</w:t>
            </w:r>
          </w:p>
        </w:tc>
        <w:tc>
          <w:tcPr>
            <w:tcW w:w="2408" w:type="pct"/>
          </w:tcPr>
          <w:p w14:paraId="6AAF5480" w14:textId="77777777" w:rsidR="005723A9" w:rsidRPr="00B61870" w:rsidRDefault="006E15E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Apaf1</w:t>
            </w:r>
          </w:p>
        </w:tc>
        <w:tc>
          <w:tcPr>
            <w:tcW w:w="1451" w:type="pct"/>
          </w:tcPr>
          <w:p w14:paraId="63499E18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4C50B660" w14:textId="77777777" w:rsidTr="00BC0D51">
        <w:tc>
          <w:tcPr>
            <w:tcW w:w="1141" w:type="pct"/>
          </w:tcPr>
          <w:p w14:paraId="16490046" w14:textId="77777777" w:rsidR="005723A9" w:rsidRPr="00B61870" w:rsidRDefault="006E15EC" w:rsidP="006E15E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_A20</w:t>
            </w:r>
          </w:p>
        </w:tc>
        <w:tc>
          <w:tcPr>
            <w:tcW w:w="2408" w:type="pct"/>
          </w:tcPr>
          <w:p w14:paraId="099C315C" w14:textId="77777777" w:rsidR="005723A9" w:rsidRPr="00B61870" w:rsidRDefault="006E15E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A20</w:t>
            </w:r>
          </w:p>
        </w:tc>
        <w:tc>
          <w:tcPr>
            <w:tcW w:w="1451" w:type="pct"/>
          </w:tcPr>
          <w:p w14:paraId="481E452D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2ED4CFD4" w14:textId="77777777" w:rsidTr="00BC0D51">
        <w:tc>
          <w:tcPr>
            <w:tcW w:w="1141" w:type="pct"/>
          </w:tcPr>
          <w:p w14:paraId="4F715159" w14:textId="77777777" w:rsidR="005723A9" w:rsidRPr="00B61870" w:rsidRDefault="006E15EC" w:rsidP="006E15E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_BAX</w:t>
            </w:r>
          </w:p>
        </w:tc>
        <w:tc>
          <w:tcPr>
            <w:tcW w:w="2408" w:type="pct"/>
          </w:tcPr>
          <w:p w14:paraId="494AA051" w14:textId="77777777" w:rsidR="005723A9" w:rsidRPr="00B61870" w:rsidRDefault="006E15E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BAX</w:t>
            </w:r>
          </w:p>
        </w:tc>
        <w:tc>
          <w:tcPr>
            <w:tcW w:w="1451" w:type="pct"/>
          </w:tcPr>
          <w:p w14:paraId="4EF52D39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5D13A807" w14:textId="77777777" w:rsidTr="00BC0D51">
        <w:tc>
          <w:tcPr>
            <w:tcW w:w="1141" w:type="pct"/>
          </w:tcPr>
          <w:p w14:paraId="3535D5FA" w14:textId="77777777" w:rsidR="005723A9" w:rsidRPr="00B61870" w:rsidRDefault="006E15EC" w:rsidP="006E15E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_BCL-2</w:t>
            </w:r>
          </w:p>
        </w:tc>
        <w:tc>
          <w:tcPr>
            <w:tcW w:w="2408" w:type="pct"/>
          </w:tcPr>
          <w:p w14:paraId="6D5EA91D" w14:textId="77777777" w:rsidR="005723A9" w:rsidRPr="00B61870" w:rsidRDefault="006E15E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BCL-2</w:t>
            </w:r>
          </w:p>
        </w:tc>
        <w:tc>
          <w:tcPr>
            <w:tcW w:w="1451" w:type="pct"/>
          </w:tcPr>
          <w:p w14:paraId="638AC0CF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73FB2023" w14:textId="77777777" w:rsidTr="00BC0D51">
        <w:tc>
          <w:tcPr>
            <w:tcW w:w="1141" w:type="pct"/>
          </w:tcPr>
          <w:p w14:paraId="562204C9" w14:textId="77777777" w:rsidR="005723A9" w:rsidRPr="00B61870" w:rsidRDefault="00466E4F" w:rsidP="0054594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_Bid</w:t>
            </w:r>
          </w:p>
        </w:tc>
        <w:tc>
          <w:tcPr>
            <w:tcW w:w="2408" w:type="pct"/>
          </w:tcPr>
          <w:p w14:paraId="721E709A" w14:textId="77777777" w:rsidR="005723A9" w:rsidRPr="00B61870" w:rsidRDefault="0054594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BID</w:t>
            </w:r>
          </w:p>
        </w:tc>
        <w:tc>
          <w:tcPr>
            <w:tcW w:w="1451" w:type="pct"/>
          </w:tcPr>
          <w:p w14:paraId="14D2BF21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4E24C562" w14:textId="77777777" w:rsidTr="00BC0D51">
        <w:tc>
          <w:tcPr>
            <w:tcW w:w="1141" w:type="pct"/>
          </w:tcPr>
          <w:p w14:paraId="040CE60A" w14:textId="77777777" w:rsidR="005723A9" w:rsidRPr="00B61870" w:rsidRDefault="00466E4F" w:rsidP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_cFLIPL</w:t>
            </w:r>
          </w:p>
        </w:tc>
        <w:tc>
          <w:tcPr>
            <w:tcW w:w="2408" w:type="pct"/>
          </w:tcPr>
          <w:p w14:paraId="7DE1C2E7" w14:textId="77777777" w:rsidR="005723A9" w:rsidRPr="00B61870" w:rsidRDefault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cFLIPL</w:t>
            </w:r>
          </w:p>
        </w:tc>
        <w:tc>
          <w:tcPr>
            <w:tcW w:w="1451" w:type="pct"/>
          </w:tcPr>
          <w:p w14:paraId="58FF1DBD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1E88364C" w14:textId="77777777" w:rsidTr="00BC0D51">
        <w:tc>
          <w:tcPr>
            <w:tcW w:w="1141" w:type="pct"/>
          </w:tcPr>
          <w:p w14:paraId="73B525C0" w14:textId="77777777" w:rsidR="005723A9" w:rsidRPr="00B61870" w:rsidRDefault="00466E4F" w:rsidP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_cFLIPS</w:t>
            </w:r>
          </w:p>
        </w:tc>
        <w:tc>
          <w:tcPr>
            <w:tcW w:w="2408" w:type="pct"/>
          </w:tcPr>
          <w:p w14:paraId="07763F33" w14:textId="77777777" w:rsidR="005723A9" w:rsidRPr="00B61870" w:rsidRDefault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cFLIPS</w:t>
            </w:r>
          </w:p>
        </w:tc>
        <w:tc>
          <w:tcPr>
            <w:tcW w:w="1451" w:type="pct"/>
          </w:tcPr>
          <w:p w14:paraId="5E633229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1B1979F9" w14:textId="77777777" w:rsidTr="00BC0D51">
        <w:tc>
          <w:tcPr>
            <w:tcW w:w="1141" w:type="pct"/>
          </w:tcPr>
          <w:p w14:paraId="6A97CE8F" w14:textId="77777777" w:rsidR="005723A9" w:rsidRPr="00B61870" w:rsidRDefault="00D837D5" w:rsidP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cIAP </w:t>
            </w:r>
          </w:p>
        </w:tc>
        <w:tc>
          <w:tcPr>
            <w:tcW w:w="2408" w:type="pct"/>
          </w:tcPr>
          <w:p w14:paraId="5CDC32B1" w14:textId="77777777" w:rsidR="005723A9" w:rsidRPr="00B61870" w:rsidRDefault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cIAP proteins</w:t>
            </w:r>
          </w:p>
        </w:tc>
        <w:tc>
          <w:tcPr>
            <w:tcW w:w="1451" w:type="pct"/>
          </w:tcPr>
          <w:p w14:paraId="06919BFA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2B157C11" w14:textId="77777777" w:rsidTr="00BC0D51">
        <w:tc>
          <w:tcPr>
            <w:tcW w:w="1141" w:type="pct"/>
          </w:tcPr>
          <w:p w14:paraId="3B69091E" w14:textId="77777777" w:rsidR="005723A9" w:rsidRPr="00B61870" w:rsidRDefault="00466E4F" w:rsidP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_CLYD</w:t>
            </w:r>
          </w:p>
        </w:tc>
        <w:tc>
          <w:tcPr>
            <w:tcW w:w="2408" w:type="pct"/>
          </w:tcPr>
          <w:p w14:paraId="478F9E90" w14:textId="77777777" w:rsidR="005723A9" w:rsidRPr="00B61870" w:rsidRDefault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CYLD</w:t>
            </w:r>
          </w:p>
        </w:tc>
        <w:tc>
          <w:tcPr>
            <w:tcW w:w="1451" w:type="pct"/>
          </w:tcPr>
          <w:p w14:paraId="6BC2CBE8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321E0138" w14:textId="77777777" w:rsidTr="00BC0D51">
        <w:tc>
          <w:tcPr>
            <w:tcW w:w="1141" w:type="pct"/>
          </w:tcPr>
          <w:p w14:paraId="72456A85" w14:textId="77777777" w:rsidR="005723A9" w:rsidRPr="00B61870" w:rsidRDefault="00466E4F" w:rsidP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_Cyt c</w:t>
            </w:r>
          </w:p>
        </w:tc>
        <w:tc>
          <w:tcPr>
            <w:tcW w:w="2408" w:type="pct"/>
          </w:tcPr>
          <w:p w14:paraId="6C14620E" w14:textId="77777777" w:rsidR="005723A9" w:rsidRPr="00B61870" w:rsidRDefault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cytochrome c</w:t>
            </w:r>
          </w:p>
        </w:tc>
        <w:tc>
          <w:tcPr>
            <w:tcW w:w="1451" w:type="pct"/>
          </w:tcPr>
          <w:p w14:paraId="6502A919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131F949C" w14:textId="77777777" w:rsidTr="00BC0D51">
        <w:tc>
          <w:tcPr>
            <w:tcW w:w="1141" w:type="pct"/>
          </w:tcPr>
          <w:p w14:paraId="442192B7" w14:textId="77777777" w:rsidR="005723A9" w:rsidRPr="00B61870" w:rsidRDefault="00466E4F" w:rsidP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lastRenderedPageBreak/>
              <w:t>Syn_FADD</w:t>
            </w:r>
          </w:p>
        </w:tc>
        <w:tc>
          <w:tcPr>
            <w:tcW w:w="2408" w:type="pct"/>
          </w:tcPr>
          <w:p w14:paraId="57065A5C" w14:textId="77777777" w:rsidR="005723A9" w:rsidRPr="00B61870" w:rsidRDefault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FADD</w:t>
            </w:r>
          </w:p>
        </w:tc>
        <w:tc>
          <w:tcPr>
            <w:tcW w:w="1451" w:type="pct"/>
          </w:tcPr>
          <w:p w14:paraId="29C55A22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4C2A14F3" w14:textId="77777777" w:rsidTr="00BC0D51">
        <w:tc>
          <w:tcPr>
            <w:tcW w:w="1141" w:type="pct"/>
          </w:tcPr>
          <w:p w14:paraId="3D94D85F" w14:textId="77777777" w:rsidR="005723A9" w:rsidRPr="00B61870" w:rsidRDefault="00466E4F" w:rsidP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_IkB</w:t>
            </w:r>
          </w:p>
        </w:tc>
        <w:tc>
          <w:tcPr>
            <w:tcW w:w="2408" w:type="pct"/>
          </w:tcPr>
          <w:p w14:paraId="123D9B17" w14:textId="77777777" w:rsidR="005723A9" w:rsidRPr="00B61870" w:rsidRDefault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IκB</w:t>
            </w:r>
          </w:p>
        </w:tc>
        <w:tc>
          <w:tcPr>
            <w:tcW w:w="1451" w:type="pct"/>
          </w:tcPr>
          <w:p w14:paraId="60738E61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6008A94A" w14:textId="77777777" w:rsidTr="00BC0D51">
        <w:tc>
          <w:tcPr>
            <w:tcW w:w="1141" w:type="pct"/>
          </w:tcPr>
          <w:p w14:paraId="057295D5" w14:textId="77777777" w:rsidR="005723A9" w:rsidRPr="00B61870" w:rsidRDefault="00466E4F" w:rsidP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_IKK</w:t>
            </w:r>
          </w:p>
        </w:tc>
        <w:tc>
          <w:tcPr>
            <w:tcW w:w="2408" w:type="pct"/>
          </w:tcPr>
          <w:p w14:paraId="17EAC0E8" w14:textId="77777777" w:rsidR="005723A9" w:rsidRPr="00B61870" w:rsidRDefault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IKK</w:t>
            </w:r>
          </w:p>
        </w:tc>
        <w:tc>
          <w:tcPr>
            <w:tcW w:w="1451" w:type="pct"/>
          </w:tcPr>
          <w:p w14:paraId="23F7446C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298B36CC" w14:textId="77777777" w:rsidTr="00BC0D51">
        <w:tc>
          <w:tcPr>
            <w:tcW w:w="1141" w:type="pct"/>
          </w:tcPr>
          <w:p w14:paraId="475375B7" w14:textId="77777777" w:rsidR="005723A9" w:rsidRPr="00B61870" w:rsidRDefault="00D837D5" w:rsidP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LUBAC </w:t>
            </w:r>
          </w:p>
        </w:tc>
        <w:tc>
          <w:tcPr>
            <w:tcW w:w="2408" w:type="pct"/>
          </w:tcPr>
          <w:p w14:paraId="67D7D4A8" w14:textId="77777777" w:rsidR="005723A9" w:rsidRPr="00B61870" w:rsidRDefault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LUBAC</w:t>
            </w:r>
          </w:p>
        </w:tc>
        <w:tc>
          <w:tcPr>
            <w:tcW w:w="1451" w:type="pct"/>
          </w:tcPr>
          <w:p w14:paraId="5E060F70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1BDFBAC0" w14:textId="77777777" w:rsidTr="00BC0D51">
        <w:tc>
          <w:tcPr>
            <w:tcW w:w="1141" w:type="pct"/>
          </w:tcPr>
          <w:p w14:paraId="5CC1F44B" w14:textId="77777777" w:rsidR="005723A9" w:rsidRPr="00B61870" w:rsidRDefault="00D837D5" w:rsidP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MLKL </w:t>
            </w:r>
          </w:p>
        </w:tc>
        <w:tc>
          <w:tcPr>
            <w:tcW w:w="2408" w:type="pct"/>
          </w:tcPr>
          <w:p w14:paraId="17C5C654" w14:textId="77777777" w:rsidR="005723A9" w:rsidRPr="00B61870" w:rsidRDefault="00466E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MLKL</w:t>
            </w:r>
          </w:p>
        </w:tc>
        <w:tc>
          <w:tcPr>
            <w:tcW w:w="1451" w:type="pct"/>
          </w:tcPr>
          <w:p w14:paraId="19563945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7EBDA481" w14:textId="77777777" w:rsidTr="00BC0D51">
        <w:tc>
          <w:tcPr>
            <w:tcW w:w="1141" w:type="pct"/>
          </w:tcPr>
          <w:p w14:paraId="710C1171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NEMO </w:t>
            </w:r>
          </w:p>
        </w:tc>
        <w:tc>
          <w:tcPr>
            <w:tcW w:w="2408" w:type="pct"/>
          </w:tcPr>
          <w:p w14:paraId="77061701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NEMO</w:t>
            </w:r>
          </w:p>
        </w:tc>
        <w:tc>
          <w:tcPr>
            <w:tcW w:w="1451" w:type="pct"/>
          </w:tcPr>
          <w:p w14:paraId="3FAD846A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63802A0E" w14:textId="77777777" w:rsidTr="00BC0D51">
        <w:tc>
          <w:tcPr>
            <w:tcW w:w="1141" w:type="pct"/>
          </w:tcPr>
          <w:p w14:paraId="4C5CEC70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NF-kB </w:t>
            </w:r>
          </w:p>
        </w:tc>
        <w:tc>
          <w:tcPr>
            <w:tcW w:w="2408" w:type="pct"/>
          </w:tcPr>
          <w:p w14:paraId="23E75D08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NF-κB</w:t>
            </w:r>
          </w:p>
        </w:tc>
        <w:tc>
          <w:tcPr>
            <w:tcW w:w="1451" w:type="pct"/>
          </w:tcPr>
          <w:p w14:paraId="7DE8B54C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4009408B" w14:textId="77777777" w:rsidTr="00BC0D51">
        <w:tc>
          <w:tcPr>
            <w:tcW w:w="1141" w:type="pct"/>
          </w:tcPr>
          <w:p w14:paraId="46DA4842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Procasp3 </w:t>
            </w:r>
          </w:p>
        </w:tc>
        <w:tc>
          <w:tcPr>
            <w:tcW w:w="2408" w:type="pct"/>
          </w:tcPr>
          <w:p w14:paraId="3F12D867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procaspase 3</w:t>
            </w:r>
          </w:p>
        </w:tc>
        <w:tc>
          <w:tcPr>
            <w:tcW w:w="1451" w:type="pct"/>
          </w:tcPr>
          <w:p w14:paraId="5104CBBF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1177EE03" w14:textId="77777777" w:rsidTr="00BC0D51">
        <w:tc>
          <w:tcPr>
            <w:tcW w:w="1141" w:type="pct"/>
          </w:tcPr>
          <w:p w14:paraId="3DFDEC63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Procasp8 </w:t>
            </w:r>
          </w:p>
        </w:tc>
        <w:tc>
          <w:tcPr>
            <w:tcW w:w="2408" w:type="pct"/>
          </w:tcPr>
          <w:p w14:paraId="51626E47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procaspase 8</w:t>
            </w:r>
          </w:p>
        </w:tc>
        <w:tc>
          <w:tcPr>
            <w:tcW w:w="1451" w:type="pct"/>
          </w:tcPr>
          <w:p w14:paraId="482D6B3D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1DB9B476" w14:textId="77777777" w:rsidTr="00BC0D51">
        <w:tc>
          <w:tcPr>
            <w:tcW w:w="1141" w:type="pct"/>
          </w:tcPr>
          <w:p w14:paraId="40F29D51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Procasp9 </w:t>
            </w:r>
          </w:p>
        </w:tc>
        <w:tc>
          <w:tcPr>
            <w:tcW w:w="2408" w:type="pct"/>
          </w:tcPr>
          <w:p w14:paraId="3689F70E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procaspase 9</w:t>
            </w:r>
          </w:p>
        </w:tc>
        <w:tc>
          <w:tcPr>
            <w:tcW w:w="1451" w:type="pct"/>
          </w:tcPr>
          <w:p w14:paraId="65D7AAA0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7C448587" w14:textId="77777777" w:rsidTr="00BC0D51">
        <w:tc>
          <w:tcPr>
            <w:tcW w:w="1141" w:type="pct"/>
          </w:tcPr>
          <w:p w14:paraId="784CE1C3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RIP1 </w:t>
            </w:r>
          </w:p>
        </w:tc>
        <w:tc>
          <w:tcPr>
            <w:tcW w:w="2408" w:type="pct"/>
          </w:tcPr>
          <w:p w14:paraId="387E004F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RIP1</w:t>
            </w:r>
          </w:p>
        </w:tc>
        <w:tc>
          <w:tcPr>
            <w:tcW w:w="1451" w:type="pct"/>
          </w:tcPr>
          <w:p w14:paraId="54DEA3F3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6C241E3D" w14:textId="77777777" w:rsidTr="00BC0D51">
        <w:tc>
          <w:tcPr>
            <w:tcW w:w="1141" w:type="pct"/>
          </w:tcPr>
          <w:p w14:paraId="6BC38D97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RIP3 </w:t>
            </w:r>
          </w:p>
        </w:tc>
        <w:tc>
          <w:tcPr>
            <w:tcW w:w="2408" w:type="pct"/>
          </w:tcPr>
          <w:p w14:paraId="481BDC4E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RIP3</w:t>
            </w:r>
          </w:p>
        </w:tc>
        <w:tc>
          <w:tcPr>
            <w:tcW w:w="1451" w:type="pct"/>
          </w:tcPr>
          <w:p w14:paraId="6FDF7F50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389DB524" w14:textId="77777777" w:rsidTr="00BC0D51">
        <w:tc>
          <w:tcPr>
            <w:tcW w:w="1141" w:type="pct"/>
          </w:tcPr>
          <w:p w14:paraId="40A905DE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SCF </w:t>
            </w:r>
          </w:p>
        </w:tc>
        <w:tc>
          <w:tcPr>
            <w:tcW w:w="2408" w:type="pct"/>
          </w:tcPr>
          <w:p w14:paraId="2F52EB4B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SCFβ-TrCP</w:t>
            </w:r>
          </w:p>
        </w:tc>
        <w:tc>
          <w:tcPr>
            <w:tcW w:w="1451" w:type="pct"/>
          </w:tcPr>
          <w:p w14:paraId="1B196754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48E8F2CE" w14:textId="77777777" w:rsidTr="00BC0D51">
        <w:tc>
          <w:tcPr>
            <w:tcW w:w="1141" w:type="pct"/>
          </w:tcPr>
          <w:p w14:paraId="153B05B1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SMAC </w:t>
            </w:r>
          </w:p>
        </w:tc>
        <w:tc>
          <w:tcPr>
            <w:tcW w:w="2408" w:type="pct"/>
          </w:tcPr>
          <w:p w14:paraId="14560216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SMAC</w:t>
            </w:r>
          </w:p>
        </w:tc>
        <w:tc>
          <w:tcPr>
            <w:tcW w:w="1451" w:type="pct"/>
          </w:tcPr>
          <w:p w14:paraId="429AD4F7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78F7B3C2" w14:textId="77777777" w:rsidTr="00BC0D51">
        <w:tc>
          <w:tcPr>
            <w:tcW w:w="1141" w:type="pct"/>
          </w:tcPr>
          <w:p w14:paraId="2BB791F8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TAB </w:t>
            </w:r>
          </w:p>
        </w:tc>
        <w:tc>
          <w:tcPr>
            <w:tcW w:w="2408" w:type="pct"/>
          </w:tcPr>
          <w:p w14:paraId="3C67955C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TAB2/3</w:t>
            </w:r>
          </w:p>
        </w:tc>
        <w:tc>
          <w:tcPr>
            <w:tcW w:w="1451" w:type="pct"/>
          </w:tcPr>
          <w:p w14:paraId="6CD9C216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359F00D7" w14:textId="77777777" w:rsidTr="00BC0D51">
        <w:tc>
          <w:tcPr>
            <w:tcW w:w="1141" w:type="pct"/>
          </w:tcPr>
          <w:p w14:paraId="51B81DB9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TAK1 </w:t>
            </w:r>
          </w:p>
        </w:tc>
        <w:tc>
          <w:tcPr>
            <w:tcW w:w="2408" w:type="pct"/>
          </w:tcPr>
          <w:p w14:paraId="1F5932FA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TAK1</w:t>
            </w:r>
          </w:p>
        </w:tc>
        <w:tc>
          <w:tcPr>
            <w:tcW w:w="1451" w:type="pct"/>
          </w:tcPr>
          <w:p w14:paraId="3C056275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635A34AE" w14:textId="77777777" w:rsidTr="00BC0D51">
        <w:tc>
          <w:tcPr>
            <w:tcW w:w="1141" w:type="pct"/>
          </w:tcPr>
          <w:p w14:paraId="2FF005E2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TNF </w:t>
            </w:r>
          </w:p>
        </w:tc>
        <w:tc>
          <w:tcPr>
            <w:tcW w:w="2408" w:type="pct"/>
          </w:tcPr>
          <w:p w14:paraId="261E7769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TNF-α</w:t>
            </w:r>
          </w:p>
        </w:tc>
        <w:tc>
          <w:tcPr>
            <w:tcW w:w="1451" w:type="pct"/>
          </w:tcPr>
          <w:p w14:paraId="79D7B57B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679BE3D7" w14:textId="77777777" w:rsidTr="00BC0D51">
        <w:tc>
          <w:tcPr>
            <w:tcW w:w="1141" w:type="pct"/>
          </w:tcPr>
          <w:p w14:paraId="16A3E0F0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TNFR1 </w:t>
            </w:r>
          </w:p>
        </w:tc>
        <w:tc>
          <w:tcPr>
            <w:tcW w:w="2408" w:type="pct"/>
          </w:tcPr>
          <w:p w14:paraId="27F915FB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TNFR1</w:t>
            </w:r>
          </w:p>
        </w:tc>
        <w:tc>
          <w:tcPr>
            <w:tcW w:w="1451" w:type="pct"/>
          </w:tcPr>
          <w:p w14:paraId="19CCF9E7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075E8A40" w14:textId="77777777" w:rsidTr="00BC0D51">
        <w:tc>
          <w:tcPr>
            <w:tcW w:w="1141" w:type="pct"/>
          </w:tcPr>
          <w:p w14:paraId="62808F89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TRADD </w:t>
            </w:r>
          </w:p>
        </w:tc>
        <w:tc>
          <w:tcPr>
            <w:tcW w:w="2408" w:type="pct"/>
          </w:tcPr>
          <w:p w14:paraId="790F7234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TRADD</w:t>
            </w:r>
          </w:p>
        </w:tc>
        <w:tc>
          <w:tcPr>
            <w:tcW w:w="1451" w:type="pct"/>
          </w:tcPr>
          <w:p w14:paraId="609D2342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27C25FDC" w14:textId="77777777" w:rsidTr="00BC0D51">
        <w:tc>
          <w:tcPr>
            <w:tcW w:w="1141" w:type="pct"/>
          </w:tcPr>
          <w:p w14:paraId="50EA629C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TRAF2 </w:t>
            </w:r>
          </w:p>
        </w:tc>
        <w:tc>
          <w:tcPr>
            <w:tcW w:w="2408" w:type="pct"/>
          </w:tcPr>
          <w:p w14:paraId="4AD5DEB3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TRAF2</w:t>
            </w:r>
          </w:p>
        </w:tc>
        <w:tc>
          <w:tcPr>
            <w:tcW w:w="1451" w:type="pct"/>
          </w:tcPr>
          <w:p w14:paraId="09CD65AD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66744E0B" w14:textId="77777777" w:rsidTr="00BC0D51">
        <w:tc>
          <w:tcPr>
            <w:tcW w:w="1141" w:type="pct"/>
          </w:tcPr>
          <w:p w14:paraId="66E455BC" w14:textId="77777777" w:rsidR="005723A9" w:rsidRPr="00B61870" w:rsidRDefault="00FD4DCC" w:rsidP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XIAP </w:t>
            </w:r>
          </w:p>
        </w:tc>
        <w:tc>
          <w:tcPr>
            <w:tcW w:w="2408" w:type="pct"/>
          </w:tcPr>
          <w:p w14:paraId="60B9ECD4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ynthesis of XIAP</w:t>
            </w:r>
          </w:p>
        </w:tc>
        <w:tc>
          <w:tcPr>
            <w:tcW w:w="1451" w:type="pct"/>
          </w:tcPr>
          <w:p w14:paraId="57BF718F" w14:textId="77777777" w:rsidR="005723A9" w:rsidRPr="00B61870" w:rsidRDefault="005723A9">
            <w:pPr>
              <w:rPr>
                <w:rFonts w:cstheme="minorHAnsi"/>
              </w:rPr>
            </w:pPr>
          </w:p>
        </w:tc>
      </w:tr>
      <w:tr w:rsidR="0050608B" w:rsidRPr="00B61870" w14:paraId="1CAB466F" w14:textId="77777777" w:rsidTr="00BC0D51">
        <w:tc>
          <w:tcPr>
            <w:tcW w:w="1141" w:type="pct"/>
          </w:tcPr>
          <w:p w14:paraId="16E2E6B2" w14:textId="77777777" w:rsidR="005723A9" w:rsidRPr="00B61870" w:rsidRDefault="00EB5DED" w:rsidP="00487E8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1 </w:t>
            </w:r>
          </w:p>
        </w:tc>
        <w:tc>
          <w:tcPr>
            <w:tcW w:w="2408" w:type="pct"/>
          </w:tcPr>
          <w:p w14:paraId="19B90752" w14:textId="77777777" w:rsidR="005723A9" w:rsidRPr="00B61870" w:rsidRDefault="00EB5DE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NF-α binding to TNFR1</w:t>
            </w:r>
          </w:p>
        </w:tc>
        <w:tc>
          <w:tcPr>
            <w:tcW w:w="1451" w:type="pct"/>
          </w:tcPr>
          <w:p w14:paraId="6A5A814B" w14:textId="2F357542" w:rsidR="000B3E98" w:rsidRPr="00B61870" w:rsidRDefault="000B3E98" w:rsidP="000B3E9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ing &amp; Bertrand,</w:t>
            </w:r>
            <w:r w:rsidR="009173AA" w:rsidRPr="00B61870">
              <w:rPr>
                <w:rFonts w:cstheme="minorHAnsi"/>
              </w:rPr>
              <w:t xml:space="preserve"> 2016</w:t>
            </w:r>
            <w:r w:rsidR="00D21D02">
              <w:rPr>
                <w:rFonts w:cstheme="minorHAnsi"/>
              </w:rPr>
              <w:t xml:space="preserve"> [25]</w:t>
            </w:r>
          </w:p>
          <w:p w14:paraId="2D1F1667" w14:textId="73A3D734" w:rsidR="009173AA" w:rsidRPr="00B61870" w:rsidRDefault="009173AA" w:rsidP="009173AA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Varfolomeev &amp; Vucic, 2018</w:t>
            </w:r>
            <w:r w:rsidR="00D21D02">
              <w:rPr>
                <w:rFonts w:cstheme="minorHAnsi"/>
              </w:rPr>
              <w:t xml:space="preserve"> [26]</w:t>
            </w:r>
          </w:p>
        </w:tc>
      </w:tr>
      <w:tr w:rsidR="0050608B" w:rsidRPr="00B61870" w14:paraId="21456FEC" w14:textId="77777777" w:rsidTr="00BC0D51">
        <w:tc>
          <w:tcPr>
            <w:tcW w:w="1141" w:type="pct"/>
          </w:tcPr>
          <w:p w14:paraId="71B9E211" w14:textId="77777777" w:rsidR="005723A9" w:rsidRPr="00B61870" w:rsidRDefault="00260CB5" w:rsidP="008D789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2 </w:t>
            </w:r>
          </w:p>
        </w:tc>
        <w:tc>
          <w:tcPr>
            <w:tcW w:w="2408" w:type="pct"/>
          </w:tcPr>
          <w:p w14:paraId="0322ACE7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DD binding</w:t>
            </w:r>
          </w:p>
        </w:tc>
        <w:tc>
          <w:tcPr>
            <w:tcW w:w="1451" w:type="pct"/>
          </w:tcPr>
          <w:p w14:paraId="644FBDCF" w14:textId="5DAC7A74" w:rsidR="009173AA" w:rsidRPr="00B61870" w:rsidRDefault="0001210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ing &amp; Bertrand, 2016</w:t>
            </w:r>
            <w:r w:rsidR="00D21D02">
              <w:rPr>
                <w:rFonts w:cstheme="minorHAnsi"/>
              </w:rPr>
              <w:t xml:space="preserve"> [25]</w:t>
            </w:r>
          </w:p>
          <w:p w14:paraId="62318843" w14:textId="30250F3A" w:rsidR="00012106" w:rsidRPr="00B61870" w:rsidRDefault="0001210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Varfolomeev &amp; Vucic, 2018</w:t>
            </w:r>
            <w:r w:rsidR="00D21D02">
              <w:rPr>
                <w:rFonts w:cstheme="minorHAnsi"/>
              </w:rPr>
              <w:t xml:space="preserve"> [26]</w:t>
            </w:r>
          </w:p>
        </w:tc>
      </w:tr>
      <w:tr w:rsidR="0050608B" w:rsidRPr="00B61870" w14:paraId="46D0C1BE" w14:textId="77777777" w:rsidTr="00BC0D51">
        <w:tc>
          <w:tcPr>
            <w:tcW w:w="1141" w:type="pct"/>
          </w:tcPr>
          <w:p w14:paraId="7FE374B1" w14:textId="77777777" w:rsidR="005723A9" w:rsidRPr="00B61870" w:rsidRDefault="00260CB5" w:rsidP="008D789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3 </w:t>
            </w:r>
          </w:p>
        </w:tc>
        <w:tc>
          <w:tcPr>
            <w:tcW w:w="2408" w:type="pct"/>
          </w:tcPr>
          <w:p w14:paraId="5400A0D6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IP1 binding</w:t>
            </w:r>
          </w:p>
        </w:tc>
        <w:tc>
          <w:tcPr>
            <w:tcW w:w="1451" w:type="pct"/>
          </w:tcPr>
          <w:p w14:paraId="3727195E" w14:textId="5F500F99" w:rsidR="009173AA" w:rsidRPr="00B61870" w:rsidRDefault="009173AA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ing</w:t>
            </w:r>
            <w:r w:rsidR="00012106" w:rsidRPr="00B61870">
              <w:rPr>
                <w:rFonts w:cstheme="minorHAnsi"/>
              </w:rPr>
              <w:t xml:space="preserve"> &amp; Bertrand, 2016</w:t>
            </w:r>
            <w:r w:rsidR="00D21D02">
              <w:rPr>
                <w:rFonts w:cstheme="minorHAnsi"/>
              </w:rPr>
              <w:t xml:space="preserve"> [25]</w:t>
            </w:r>
          </w:p>
          <w:p w14:paraId="72050D01" w14:textId="7F1DA024" w:rsidR="00012106" w:rsidRPr="00B61870" w:rsidRDefault="0001210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Varfolomeev &amp; Vucic, 2018</w:t>
            </w:r>
            <w:r w:rsidR="00D21D02">
              <w:rPr>
                <w:rFonts w:cstheme="minorHAnsi"/>
              </w:rPr>
              <w:t xml:space="preserve"> [26]</w:t>
            </w:r>
          </w:p>
        </w:tc>
      </w:tr>
      <w:tr w:rsidR="0050608B" w:rsidRPr="00B61870" w14:paraId="0E1C3CDA" w14:textId="77777777" w:rsidTr="00BC0D51">
        <w:tc>
          <w:tcPr>
            <w:tcW w:w="1141" w:type="pct"/>
          </w:tcPr>
          <w:p w14:paraId="51A582E5" w14:textId="77777777" w:rsidR="005723A9" w:rsidRPr="00B61870" w:rsidRDefault="00260CB5" w:rsidP="008D789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4 </w:t>
            </w:r>
          </w:p>
        </w:tc>
        <w:tc>
          <w:tcPr>
            <w:tcW w:w="2408" w:type="pct"/>
          </w:tcPr>
          <w:p w14:paraId="559B621B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F2 binding</w:t>
            </w:r>
          </w:p>
        </w:tc>
        <w:tc>
          <w:tcPr>
            <w:tcW w:w="1451" w:type="pct"/>
          </w:tcPr>
          <w:p w14:paraId="450F9A9F" w14:textId="6A1361B4" w:rsidR="005723A9" w:rsidRPr="00B61870" w:rsidRDefault="0001210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ing &amp; Bertrand, 2016</w:t>
            </w:r>
            <w:r w:rsidR="00D21D02">
              <w:rPr>
                <w:rFonts w:cstheme="minorHAnsi"/>
              </w:rPr>
              <w:t xml:space="preserve"> [25]</w:t>
            </w:r>
          </w:p>
          <w:p w14:paraId="02ABA66C" w14:textId="3760C156" w:rsidR="009173AA" w:rsidRPr="00B61870" w:rsidRDefault="0001210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Varfolomeev &amp; Vucic, 2018</w:t>
            </w:r>
            <w:r w:rsidR="00D21D02">
              <w:rPr>
                <w:rFonts w:cstheme="minorHAnsi"/>
              </w:rPr>
              <w:t xml:space="preserve"> [26]</w:t>
            </w:r>
          </w:p>
        </w:tc>
      </w:tr>
      <w:tr w:rsidR="0050608B" w:rsidRPr="00B61870" w14:paraId="14B60E60" w14:textId="77777777" w:rsidTr="00BC0D51">
        <w:tc>
          <w:tcPr>
            <w:tcW w:w="1141" w:type="pct"/>
          </w:tcPr>
          <w:p w14:paraId="6C5732D7" w14:textId="77777777" w:rsidR="005723A9" w:rsidRPr="00B61870" w:rsidRDefault="00260CB5" w:rsidP="008D789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5 </w:t>
            </w:r>
          </w:p>
        </w:tc>
        <w:tc>
          <w:tcPr>
            <w:tcW w:w="2408" w:type="pct"/>
          </w:tcPr>
          <w:p w14:paraId="68464310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IAP1/2 binding</w:t>
            </w:r>
          </w:p>
        </w:tc>
        <w:tc>
          <w:tcPr>
            <w:tcW w:w="1451" w:type="pct"/>
          </w:tcPr>
          <w:p w14:paraId="6A879873" w14:textId="5CBB6AAD" w:rsidR="009173AA" w:rsidRPr="00B61870" w:rsidRDefault="0001210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ing &amp; Bertrand, 2016</w:t>
            </w:r>
            <w:r w:rsidR="00D21D02">
              <w:rPr>
                <w:rFonts w:cstheme="minorHAnsi"/>
              </w:rPr>
              <w:t xml:space="preserve"> [25]</w:t>
            </w:r>
          </w:p>
          <w:p w14:paraId="6EF0533C" w14:textId="021CC4D1" w:rsidR="00012106" w:rsidRPr="00D21D02" w:rsidRDefault="00012106">
            <w:pPr>
              <w:rPr>
                <w:rFonts w:cstheme="minorHAnsi"/>
                <w:b/>
                <w:bCs/>
              </w:rPr>
            </w:pPr>
            <w:r w:rsidRPr="00B61870">
              <w:rPr>
                <w:rFonts w:cstheme="minorHAnsi"/>
              </w:rPr>
              <w:t>Varfolomeev &amp; Vucic, 2018</w:t>
            </w:r>
            <w:r w:rsidR="00D21D02">
              <w:rPr>
                <w:rFonts w:cstheme="minorHAnsi"/>
              </w:rPr>
              <w:t xml:space="preserve"> [26]</w:t>
            </w:r>
          </w:p>
        </w:tc>
      </w:tr>
      <w:tr w:rsidR="0050608B" w:rsidRPr="00B61870" w14:paraId="11261FA2" w14:textId="77777777" w:rsidTr="00BC0D51">
        <w:tc>
          <w:tcPr>
            <w:tcW w:w="1141" w:type="pct"/>
          </w:tcPr>
          <w:p w14:paraId="275229CE" w14:textId="77777777" w:rsidR="005723A9" w:rsidRPr="00B61870" w:rsidRDefault="00260CB5" w:rsidP="008D789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6 </w:t>
            </w:r>
          </w:p>
        </w:tc>
        <w:tc>
          <w:tcPr>
            <w:tcW w:w="2408" w:type="pct"/>
          </w:tcPr>
          <w:p w14:paraId="161A8EC4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K63-linked ubiquitination by cIAP1/2</w:t>
            </w:r>
          </w:p>
        </w:tc>
        <w:tc>
          <w:tcPr>
            <w:tcW w:w="1451" w:type="pct"/>
          </w:tcPr>
          <w:p w14:paraId="13E3C142" w14:textId="7E791D8B" w:rsidR="009173AA" w:rsidRPr="00B61870" w:rsidRDefault="0001210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ing &amp; Bertrand, 2016</w:t>
            </w:r>
            <w:r w:rsidR="00D21D02">
              <w:rPr>
                <w:rFonts w:cstheme="minorHAnsi"/>
              </w:rPr>
              <w:t xml:space="preserve"> [25]</w:t>
            </w:r>
          </w:p>
          <w:p w14:paraId="2379C277" w14:textId="23BD5A9F" w:rsidR="00012106" w:rsidRPr="00B61870" w:rsidRDefault="0001210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Varfolomeev &amp; Vucic, 2018</w:t>
            </w:r>
            <w:r w:rsidR="00D21D02">
              <w:rPr>
                <w:rFonts w:cstheme="minorHAnsi"/>
              </w:rPr>
              <w:t xml:space="preserve"> [26]</w:t>
            </w:r>
          </w:p>
        </w:tc>
      </w:tr>
      <w:tr w:rsidR="0050608B" w:rsidRPr="00B61870" w14:paraId="131AF3C6" w14:textId="77777777" w:rsidTr="00BC0D51">
        <w:tc>
          <w:tcPr>
            <w:tcW w:w="1141" w:type="pct"/>
          </w:tcPr>
          <w:p w14:paraId="7E983981" w14:textId="77777777" w:rsidR="005723A9" w:rsidRPr="00B61870" w:rsidRDefault="00260CB5" w:rsidP="00CD188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7 </w:t>
            </w:r>
          </w:p>
        </w:tc>
        <w:tc>
          <w:tcPr>
            <w:tcW w:w="2408" w:type="pct"/>
          </w:tcPr>
          <w:p w14:paraId="30E2F7C9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AB2/3 binding to K63 Ub chains</w:t>
            </w:r>
          </w:p>
        </w:tc>
        <w:tc>
          <w:tcPr>
            <w:tcW w:w="1451" w:type="pct"/>
          </w:tcPr>
          <w:p w14:paraId="0E489F7B" w14:textId="7252235A" w:rsidR="000E154A" w:rsidRPr="00B61870" w:rsidRDefault="000E154A" w:rsidP="000E154A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ensche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2</w:t>
            </w:r>
            <w:r w:rsidR="00190615">
              <w:rPr>
                <w:rFonts w:cstheme="minorHAnsi"/>
              </w:rPr>
              <w:t xml:space="preserve"> [11]</w:t>
            </w:r>
          </w:p>
        </w:tc>
      </w:tr>
      <w:tr w:rsidR="0050608B" w:rsidRPr="00B61870" w14:paraId="29A0F134" w14:textId="77777777" w:rsidTr="00BC0D51">
        <w:tc>
          <w:tcPr>
            <w:tcW w:w="1141" w:type="pct"/>
          </w:tcPr>
          <w:p w14:paraId="0C06AE5A" w14:textId="77777777" w:rsidR="005723A9" w:rsidRPr="00B61870" w:rsidRDefault="00CD1883" w:rsidP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8</w:t>
            </w:r>
          </w:p>
        </w:tc>
        <w:tc>
          <w:tcPr>
            <w:tcW w:w="2408" w:type="pct"/>
          </w:tcPr>
          <w:p w14:paraId="775B67BE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gaining of K63 Ub protein complex</w:t>
            </w:r>
          </w:p>
        </w:tc>
        <w:tc>
          <w:tcPr>
            <w:tcW w:w="1451" w:type="pct"/>
          </w:tcPr>
          <w:p w14:paraId="08A7D4F2" w14:textId="2D41CED9" w:rsidR="005723A9" w:rsidRPr="00B61870" w:rsidRDefault="003344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ensche </w:t>
            </w:r>
            <w:r w:rsidR="001F489D"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  <w:i/>
              </w:rPr>
              <w:t>,</w:t>
            </w:r>
            <w:r w:rsidRPr="00B61870">
              <w:rPr>
                <w:rFonts w:cstheme="minorHAnsi"/>
              </w:rPr>
              <w:t xml:space="preserve"> 2012</w:t>
            </w:r>
            <w:r w:rsidR="00190615">
              <w:rPr>
                <w:rFonts w:cstheme="minorHAnsi"/>
              </w:rPr>
              <w:t xml:space="preserve"> [11]</w:t>
            </w:r>
          </w:p>
        </w:tc>
      </w:tr>
      <w:tr w:rsidR="0050608B" w:rsidRPr="00B61870" w14:paraId="5AF45D27" w14:textId="77777777" w:rsidTr="00BC0D51">
        <w:tc>
          <w:tcPr>
            <w:tcW w:w="1141" w:type="pct"/>
          </w:tcPr>
          <w:p w14:paraId="1E520E97" w14:textId="77777777" w:rsidR="005723A9" w:rsidRPr="00B61870" w:rsidRDefault="00CD1883" w:rsidP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9</w:t>
            </w:r>
          </w:p>
        </w:tc>
        <w:tc>
          <w:tcPr>
            <w:tcW w:w="2408" w:type="pct"/>
          </w:tcPr>
          <w:p w14:paraId="4D068142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AK1 binding to TAB2/3</w:t>
            </w:r>
          </w:p>
        </w:tc>
        <w:tc>
          <w:tcPr>
            <w:tcW w:w="1451" w:type="pct"/>
          </w:tcPr>
          <w:p w14:paraId="0D99A8FB" w14:textId="05034B6C" w:rsidR="005723A9" w:rsidRPr="00B61870" w:rsidRDefault="003344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ensche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2</w:t>
            </w:r>
            <w:r w:rsidR="00190615">
              <w:rPr>
                <w:rFonts w:cstheme="minorHAnsi"/>
              </w:rPr>
              <w:t xml:space="preserve"> [11]</w:t>
            </w:r>
          </w:p>
        </w:tc>
      </w:tr>
      <w:tr w:rsidR="0050608B" w:rsidRPr="00B61870" w14:paraId="00D209C3" w14:textId="77777777" w:rsidTr="00BC0D51">
        <w:tc>
          <w:tcPr>
            <w:tcW w:w="1141" w:type="pct"/>
          </w:tcPr>
          <w:p w14:paraId="6BA6954E" w14:textId="77777777" w:rsidR="005723A9" w:rsidRPr="00B61870" w:rsidRDefault="00CD1883" w:rsidP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10</w:t>
            </w:r>
          </w:p>
        </w:tc>
        <w:tc>
          <w:tcPr>
            <w:tcW w:w="2408" w:type="pct"/>
          </w:tcPr>
          <w:p w14:paraId="70BAC001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EMO binding to K63 Ub chains</w:t>
            </w:r>
          </w:p>
        </w:tc>
        <w:tc>
          <w:tcPr>
            <w:tcW w:w="1451" w:type="pct"/>
          </w:tcPr>
          <w:p w14:paraId="4764CB24" w14:textId="0F38AB09" w:rsidR="005723A9" w:rsidRPr="00B61870" w:rsidRDefault="003344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ensche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2</w:t>
            </w:r>
            <w:r w:rsidR="00190615">
              <w:rPr>
                <w:rFonts w:cstheme="minorHAnsi"/>
              </w:rPr>
              <w:t xml:space="preserve"> [11]</w:t>
            </w:r>
          </w:p>
        </w:tc>
      </w:tr>
      <w:tr w:rsidR="0050608B" w:rsidRPr="00B61870" w14:paraId="1CCC5101" w14:textId="77777777" w:rsidTr="00BC0D51">
        <w:tc>
          <w:tcPr>
            <w:tcW w:w="1141" w:type="pct"/>
          </w:tcPr>
          <w:p w14:paraId="14CD1D9D" w14:textId="77777777" w:rsidR="005723A9" w:rsidRPr="00B61870" w:rsidRDefault="00CD1883" w:rsidP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11</w:t>
            </w:r>
          </w:p>
        </w:tc>
        <w:tc>
          <w:tcPr>
            <w:tcW w:w="2408" w:type="pct"/>
          </w:tcPr>
          <w:p w14:paraId="1BF5C41D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gaining of K63 ubiquitinated complex I</w:t>
            </w:r>
          </w:p>
        </w:tc>
        <w:tc>
          <w:tcPr>
            <w:tcW w:w="1451" w:type="pct"/>
          </w:tcPr>
          <w:p w14:paraId="3E7154BB" w14:textId="66753147" w:rsidR="005723A9" w:rsidRPr="00B61870" w:rsidRDefault="003344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ensche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2</w:t>
            </w:r>
            <w:r w:rsidR="00190615">
              <w:rPr>
                <w:rFonts w:cstheme="minorHAnsi"/>
              </w:rPr>
              <w:t xml:space="preserve"> [11]</w:t>
            </w:r>
          </w:p>
        </w:tc>
      </w:tr>
      <w:tr w:rsidR="0050608B" w:rsidRPr="00B61870" w14:paraId="1059D784" w14:textId="77777777" w:rsidTr="00BC0D51">
        <w:tc>
          <w:tcPr>
            <w:tcW w:w="1141" w:type="pct"/>
          </w:tcPr>
          <w:p w14:paraId="654C6508" w14:textId="77777777" w:rsidR="005723A9" w:rsidRPr="00B61870" w:rsidRDefault="00CD1883" w:rsidP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12</w:t>
            </w:r>
          </w:p>
        </w:tc>
        <w:tc>
          <w:tcPr>
            <w:tcW w:w="2408" w:type="pct"/>
          </w:tcPr>
          <w:p w14:paraId="3ECCE3A9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Binding of IKK to K63 recruited NEMO</w:t>
            </w:r>
          </w:p>
        </w:tc>
        <w:tc>
          <w:tcPr>
            <w:tcW w:w="1451" w:type="pct"/>
          </w:tcPr>
          <w:p w14:paraId="5546989E" w14:textId="77D8DE96" w:rsidR="005723A9" w:rsidRPr="00B61870" w:rsidRDefault="003344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ensche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2</w:t>
            </w:r>
            <w:r w:rsidR="00190615">
              <w:rPr>
                <w:rFonts w:cstheme="minorHAnsi"/>
              </w:rPr>
              <w:t xml:space="preserve"> [11]</w:t>
            </w:r>
          </w:p>
        </w:tc>
      </w:tr>
      <w:tr w:rsidR="0050608B" w:rsidRPr="00EA3368" w14:paraId="02C57A3E" w14:textId="77777777" w:rsidTr="00BC0D51">
        <w:tc>
          <w:tcPr>
            <w:tcW w:w="1141" w:type="pct"/>
          </w:tcPr>
          <w:p w14:paraId="61ADAEEE" w14:textId="77777777" w:rsidR="005723A9" w:rsidRPr="00B61870" w:rsidRDefault="00CD1883" w:rsidP="00CD188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13</w:t>
            </w:r>
          </w:p>
        </w:tc>
        <w:tc>
          <w:tcPr>
            <w:tcW w:w="2408" w:type="pct"/>
          </w:tcPr>
          <w:p w14:paraId="5F1CC157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Formation of complex I and full activation of IKK</w:t>
            </w:r>
          </w:p>
        </w:tc>
        <w:tc>
          <w:tcPr>
            <w:tcW w:w="1451" w:type="pct"/>
          </w:tcPr>
          <w:p w14:paraId="6D32217C" w14:textId="6F014ADF" w:rsidR="00452F2C" w:rsidRPr="00B61870" w:rsidRDefault="00452F2C" w:rsidP="00452F2C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Zhang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14</w:t>
            </w:r>
            <w:r w:rsidR="00044673">
              <w:rPr>
                <w:rFonts w:cstheme="minorHAnsi"/>
                <w:lang w:val="de-DE"/>
              </w:rPr>
              <w:t xml:space="preserve"> [32]</w:t>
            </w:r>
          </w:p>
          <w:p w14:paraId="373B8E0E" w14:textId="7128AF40" w:rsidR="00452F2C" w:rsidRPr="00B61870" w:rsidRDefault="00452F2C" w:rsidP="00452F2C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Peltzer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16</w:t>
            </w:r>
            <w:r w:rsidR="00D91F0F">
              <w:rPr>
                <w:rFonts w:cstheme="minorHAnsi"/>
                <w:lang w:val="de-DE"/>
              </w:rPr>
              <w:t xml:space="preserve"> [19]</w:t>
            </w:r>
          </w:p>
        </w:tc>
      </w:tr>
      <w:tr w:rsidR="0050608B" w:rsidRPr="00EA3368" w14:paraId="0D058730" w14:textId="77777777" w:rsidTr="00BC0D51">
        <w:tc>
          <w:tcPr>
            <w:tcW w:w="1141" w:type="pct"/>
          </w:tcPr>
          <w:p w14:paraId="6CEF571D" w14:textId="77777777" w:rsidR="005723A9" w:rsidRPr="00B61870" w:rsidRDefault="00260CB5" w:rsidP="00CD188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14 </w:t>
            </w:r>
          </w:p>
        </w:tc>
        <w:tc>
          <w:tcPr>
            <w:tcW w:w="2408" w:type="pct"/>
          </w:tcPr>
          <w:p w14:paraId="34EDF564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cruitment of LUBAC</w:t>
            </w:r>
          </w:p>
        </w:tc>
        <w:tc>
          <w:tcPr>
            <w:tcW w:w="1451" w:type="pct"/>
          </w:tcPr>
          <w:p w14:paraId="27EBBF7E" w14:textId="0E1815AE" w:rsidR="00544229" w:rsidRPr="00B61870" w:rsidRDefault="00544229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Haas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09</w:t>
            </w:r>
            <w:r w:rsidR="00190615">
              <w:rPr>
                <w:rFonts w:cstheme="minorHAnsi"/>
                <w:lang w:val="de-DE"/>
              </w:rPr>
              <w:t xml:space="preserve"> [10]</w:t>
            </w:r>
          </w:p>
          <w:p w14:paraId="1A1E072A" w14:textId="4E5BB2CA" w:rsidR="00544229" w:rsidRPr="00B61870" w:rsidRDefault="00544229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Peltzer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16</w:t>
            </w:r>
            <w:r w:rsidR="00D91F0F">
              <w:rPr>
                <w:rFonts w:cstheme="minorHAnsi"/>
                <w:lang w:val="de-DE"/>
              </w:rPr>
              <w:t xml:space="preserve"> [19]</w:t>
            </w:r>
          </w:p>
        </w:tc>
      </w:tr>
      <w:tr w:rsidR="0050608B" w:rsidRPr="00B61870" w14:paraId="5067CAC9" w14:textId="77777777" w:rsidTr="00BC0D51">
        <w:tc>
          <w:tcPr>
            <w:tcW w:w="1141" w:type="pct"/>
          </w:tcPr>
          <w:p w14:paraId="2820075E" w14:textId="77777777" w:rsidR="005723A9" w:rsidRPr="00B61870" w:rsidRDefault="00CD1883" w:rsidP="00CD188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15</w:t>
            </w:r>
          </w:p>
        </w:tc>
        <w:tc>
          <w:tcPr>
            <w:tcW w:w="2408" w:type="pct"/>
          </w:tcPr>
          <w:p w14:paraId="6FC76D33" w14:textId="77777777" w:rsidR="005723A9" w:rsidRPr="00B61870" w:rsidRDefault="00E569C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Binding of NEMO to M1 Ub chains</w:t>
            </w:r>
          </w:p>
        </w:tc>
        <w:tc>
          <w:tcPr>
            <w:tcW w:w="1451" w:type="pct"/>
          </w:tcPr>
          <w:p w14:paraId="50B52561" w14:textId="1116ECA4" w:rsidR="005723A9" w:rsidRPr="00B61870" w:rsidRDefault="003344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ensche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2</w:t>
            </w:r>
            <w:r w:rsidR="00190615">
              <w:rPr>
                <w:rFonts w:cstheme="minorHAnsi"/>
              </w:rPr>
              <w:t xml:space="preserve"> [11]</w:t>
            </w:r>
          </w:p>
        </w:tc>
      </w:tr>
      <w:tr w:rsidR="0050608B" w:rsidRPr="00B61870" w14:paraId="42042D45" w14:textId="77777777" w:rsidTr="00BC0D51">
        <w:tc>
          <w:tcPr>
            <w:tcW w:w="1141" w:type="pct"/>
          </w:tcPr>
          <w:p w14:paraId="38DB64FA" w14:textId="77777777" w:rsidR="005723A9" w:rsidRPr="00B61870" w:rsidRDefault="00125C11" w:rsidP="00A3498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16 </w:t>
            </w:r>
          </w:p>
        </w:tc>
        <w:tc>
          <w:tcPr>
            <w:tcW w:w="2408" w:type="pct"/>
          </w:tcPr>
          <w:p w14:paraId="53BD8A22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gaining of K63 ubiquitinated complex I</w:t>
            </w:r>
          </w:p>
        </w:tc>
        <w:tc>
          <w:tcPr>
            <w:tcW w:w="1451" w:type="pct"/>
          </w:tcPr>
          <w:p w14:paraId="296926D9" w14:textId="6B4AE2A9" w:rsidR="005723A9" w:rsidRPr="00B61870" w:rsidRDefault="003344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ensche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2</w:t>
            </w:r>
            <w:r w:rsidR="00190615">
              <w:rPr>
                <w:rFonts w:cstheme="minorHAnsi"/>
              </w:rPr>
              <w:t xml:space="preserve"> [11]</w:t>
            </w:r>
          </w:p>
        </w:tc>
      </w:tr>
      <w:tr w:rsidR="0050608B" w:rsidRPr="00B61870" w14:paraId="743CB612" w14:textId="77777777" w:rsidTr="00BC0D51">
        <w:tc>
          <w:tcPr>
            <w:tcW w:w="1141" w:type="pct"/>
          </w:tcPr>
          <w:p w14:paraId="3549931F" w14:textId="77777777" w:rsidR="005723A9" w:rsidRPr="00B61870" w:rsidRDefault="00A3498C" w:rsidP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lastRenderedPageBreak/>
              <w:t>T17</w:t>
            </w:r>
          </w:p>
        </w:tc>
        <w:tc>
          <w:tcPr>
            <w:tcW w:w="2408" w:type="pct"/>
          </w:tcPr>
          <w:p w14:paraId="629DEB0B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Binding of IKK to M1 recruited NEMO</w:t>
            </w:r>
          </w:p>
        </w:tc>
        <w:tc>
          <w:tcPr>
            <w:tcW w:w="1451" w:type="pct"/>
          </w:tcPr>
          <w:p w14:paraId="5F4EFC94" w14:textId="4B89099B" w:rsidR="005723A9" w:rsidRPr="00B61870" w:rsidRDefault="003344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ensche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2</w:t>
            </w:r>
            <w:r w:rsidR="00190615">
              <w:rPr>
                <w:rFonts w:cstheme="minorHAnsi"/>
              </w:rPr>
              <w:t xml:space="preserve"> [11]</w:t>
            </w:r>
          </w:p>
        </w:tc>
      </w:tr>
      <w:tr w:rsidR="0050608B" w:rsidRPr="00B61870" w14:paraId="739BFEC2" w14:textId="77777777" w:rsidTr="00BC0D51">
        <w:tc>
          <w:tcPr>
            <w:tcW w:w="1141" w:type="pct"/>
          </w:tcPr>
          <w:p w14:paraId="5821B77D" w14:textId="77777777" w:rsidR="005723A9" w:rsidRPr="00B61870" w:rsidRDefault="00125C11" w:rsidP="00A3498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18 </w:t>
            </w:r>
          </w:p>
        </w:tc>
        <w:tc>
          <w:tcPr>
            <w:tcW w:w="2408" w:type="pct"/>
          </w:tcPr>
          <w:p w14:paraId="2089266E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Binding of CYLD to LUBAC</w:t>
            </w:r>
          </w:p>
        </w:tc>
        <w:tc>
          <w:tcPr>
            <w:tcW w:w="1451" w:type="pct"/>
          </w:tcPr>
          <w:p w14:paraId="489412A4" w14:textId="50FB26F7" w:rsidR="00106C19" w:rsidRPr="00B61870" w:rsidRDefault="00106C19" w:rsidP="00106C1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raber </w:t>
            </w:r>
            <w:r w:rsidRPr="00B61870">
              <w:rPr>
                <w:rFonts w:cstheme="minorHAnsi"/>
                <w:i/>
              </w:rPr>
              <w:t>et al</w:t>
            </w:r>
            <w:r w:rsidR="00B30986" w:rsidRPr="00B61870">
              <w:rPr>
                <w:rFonts w:cstheme="minorHAnsi"/>
              </w:rPr>
              <w:t>, 2015</w:t>
            </w:r>
            <w:r w:rsidR="00190615">
              <w:rPr>
                <w:rFonts w:cstheme="minorHAnsi"/>
              </w:rPr>
              <w:t xml:space="preserve"> [6]</w:t>
            </w:r>
          </w:p>
        </w:tc>
      </w:tr>
      <w:tr w:rsidR="0050608B" w:rsidRPr="00B61870" w14:paraId="77A7CC36" w14:textId="77777777" w:rsidTr="00BC0D51">
        <w:tc>
          <w:tcPr>
            <w:tcW w:w="1141" w:type="pct"/>
          </w:tcPr>
          <w:p w14:paraId="428948DF" w14:textId="77777777" w:rsidR="005723A9" w:rsidRPr="00B61870" w:rsidRDefault="00A3498C" w:rsidP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19</w:t>
            </w:r>
          </w:p>
        </w:tc>
        <w:tc>
          <w:tcPr>
            <w:tcW w:w="2408" w:type="pct"/>
          </w:tcPr>
          <w:p w14:paraId="27BD582C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cruitment of CYLD</w:t>
            </w:r>
          </w:p>
        </w:tc>
        <w:tc>
          <w:tcPr>
            <w:tcW w:w="1451" w:type="pct"/>
          </w:tcPr>
          <w:p w14:paraId="25EC5C90" w14:textId="40355037" w:rsidR="005723A9" w:rsidRPr="00B61870" w:rsidRDefault="00B30986" w:rsidP="00DD454F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raber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5</w:t>
            </w:r>
            <w:r w:rsidR="00190615">
              <w:rPr>
                <w:rFonts w:cstheme="minorHAnsi"/>
              </w:rPr>
              <w:t xml:space="preserve"> [6]</w:t>
            </w:r>
          </w:p>
        </w:tc>
      </w:tr>
      <w:tr w:rsidR="0050608B" w:rsidRPr="00EA3368" w14:paraId="69715C67" w14:textId="77777777" w:rsidTr="00BC0D51">
        <w:tc>
          <w:tcPr>
            <w:tcW w:w="1141" w:type="pct"/>
          </w:tcPr>
          <w:p w14:paraId="7B5233E4" w14:textId="77777777" w:rsidR="005723A9" w:rsidRPr="00B61870" w:rsidRDefault="007A5809" w:rsidP="007A580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20</w:t>
            </w:r>
          </w:p>
        </w:tc>
        <w:tc>
          <w:tcPr>
            <w:tcW w:w="2408" w:type="pct"/>
          </w:tcPr>
          <w:p w14:paraId="1B9DB0D6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YLD interacting with Ub chains in complex I</w:t>
            </w:r>
          </w:p>
        </w:tc>
        <w:tc>
          <w:tcPr>
            <w:tcW w:w="1451" w:type="pct"/>
          </w:tcPr>
          <w:p w14:paraId="0B95B0BA" w14:textId="0A1FC9F9" w:rsidR="00B30986" w:rsidRPr="00B61870" w:rsidRDefault="00B30986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Draber </w:t>
            </w:r>
            <w:r w:rsidR="001F489D"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i/>
                <w:lang w:val="de-DE"/>
              </w:rPr>
              <w:t>,</w:t>
            </w:r>
            <w:r w:rsidRPr="00B61870">
              <w:rPr>
                <w:rFonts w:cstheme="minorHAnsi"/>
                <w:lang w:val="de-DE"/>
              </w:rPr>
              <w:t xml:space="preserve"> 2015</w:t>
            </w:r>
            <w:r w:rsidR="00190615">
              <w:rPr>
                <w:rFonts w:cstheme="minorHAnsi"/>
                <w:lang w:val="de-DE"/>
              </w:rPr>
              <w:t xml:space="preserve"> </w:t>
            </w:r>
            <w:r w:rsidR="00190615" w:rsidRPr="00EA3368">
              <w:rPr>
                <w:rFonts w:cstheme="minorHAnsi"/>
                <w:lang w:val="de-DE"/>
              </w:rPr>
              <w:t>[6]</w:t>
            </w:r>
          </w:p>
          <w:p w14:paraId="08A97EC7" w14:textId="58E1C8EB" w:rsidR="0027007C" w:rsidRPr="00B61870" w:rsidRDefault="0027007C" w:rsidP="0027007C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Kovalenko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03</w:t>
            </w:r>
            <w:r w:rsidR="00190615">
              <w:rPr>
                <w:rFonts w:cstheme="minorHAnsi"/>
                <w:lang w:val="de-DE"/>
              </w:rPr>
              <w:t xml:space="preserve"> [12]</w:t>
            </w:r>
          </w:p>
        </w:tc>
      </w:tr>
      <w:tr w:rsidR="0050608B" w:rsidRPr="00EA3368" w14:paraId="7C77CBAF" w14:textId="77777777" w:rsidTr="00BC0D51">
        <w:tc>
          <w:tcPr>
            <w:tcW w:w="1141" w:type="pct"/>
          </w:tcPr>
          <w:p w14:paraId="3CF2B987" w14:textId="77777777" w:rsidR="005723A9" w:rsidRPr="00B61870" w:rsidRDefault="007A5809" w:rsidP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21</w:t>
            </w:r>
          </w:p>
        </w:tc>
        <w:tc>
          <w:tcPr>
            <w:tcW w:w="2408" w:type="pct"/>
          </w:tcPr>
          <w:p w14:paraId="46C44F47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YLD deubiquitinates complex I</w:t>
            </w:r>
          </w:p>
        </w:tc>
        <w:tc>
          <w:tcPr>
            <w:tcW w:w="1451" w:type="pct"/>
          </w:tcPr>
          <w:p w14:paraId="74222B76" w14:textId="4955B3F0" w:rsidR="00B30986" w:rsidRPr="00B61870" w:rsidRDefault="00B30986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Draber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15</w:t>
            </w:r>
            <w:r w:rsidR="00190615">
              <w:rPr>
                <w:rFonts w:cstheme="minorHAnsi"/>
                <w:lang w:val="de-DE"/>
              </w:rPr>
              <w:t xml:space="preserve"> </w:t>
            </w:r>
            <w:r w:rsidR="00190615" w:rsidRPr="00EA3368">
              <w:rPr>
                <w:rFonts w:cstheme="minorHAnsi"/>
                <w:lang w:val="de-DE"/>
              </w:rPr>
              <w:t>[6]</w:t>
            </w:r>
          </w:p>
          <w:p w14:paraId="5DEA3172" w14:textId="137C7C56" w:rsidR="0027007C" w:rsidRPr="00B61870" w:rsidRDefault="0027007C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Kovalenko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03</w:t>
            </w:r>
            <w:r w:rsidR="00190615">
              <w:rPr>
                <w:rFonts w:cstheme="minorHAnsi"/>
                <w:lang w:val="de-DE"/>
              </w:rPr>
              <w:t xml:space="preserve"> [12]</w:t>
            </w:r>
          </w:p>
        </w:tc>
      </w:tr>
      <w:tr w:rsidR="0050608B" w:rsidRPr="00B61870" w14:paraId="00E074EE" w14:textId="77777777" w:rsidTr="00BC0D51">
        <w:tc>
          <w:tcPr>
            <w:tcW w:w="1141" w:type="pct"/>
          </w:tcPr>
          <w:p w14:paraId="1ACE00A6" w14:textId="77777777" w:rsidR="005723A9" w:rsidRPr="00B61870" w:rsidRDefault="007A5809" w:rsidP="007A580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22</w:t>
            </w:r>
          </w:p>
        </w:tc>
        <w:tc>
          <w:tcPr>
            <w:tcW w:w="2408" w:type="pct"/>
          </w:tcPr>
          <w:p w14:paraId="6BFB8E62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nteraction of complex I and the inhibitory complex of NF-κB and I κB</w:t>
            </w:r>
          </w:p>
        </w:tc>
        <w:tc>
          <w:tcPr>
            <w:tcW w:w="1451" w:type="pct"/>
          </w:tcPr>
          <w:p w14:paraId="2C923AA4" w14:textId="77777777" w:rsidR="009D52F8" w:rsidRPr="00B61870" w:rsidRDefault="009D52F8" w:rsidP="009D52F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Varfolomeev &amp; Vucic, 2018</w:t>
            </w:r>
          </w:p>
        </w:tc>
      </w:tr>
      <w:tr w:rsidR="0050608B" w:rsidRPr="00B61870" w14:paraId="20A7316F" w14:textId="77777777" w:rsidTr="00BC0D51">
        <w:tc>
          <w:tcPr>
            <w:tcW w:w="1141" w:type="pct"/>
          </w:tcPr>
          <w:p w14:paraId="3DF28FA6" w14:textId="77777777" w:rsidR="005723A9" w:rsidRPr="00B61870" w:rsidRDefault="007A5809" w:rsidP="007A580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23</w:t>
            </w:r>
          </w:p>
        </w:tc>
        <w:tc>
          <w:tcPr>
            <w:tcW w:w="2408" w:type="pct"/>
          </w:tcPr>
          <w:p w14:paraId="1D7DAE32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lease of NF-κB and phosphorylated IκB</w:t>
            </w:r>
          </w:p>
        </w:tc>
        <w:tc>
          <w:tcPr>
            <w:tcW w:w="1451" w:type="pct"/>
          </w:tcPr>
          <w:p w14:paraId="79907FC3" w14:textId="7616EEB8" w:rsidR="005F4B53" w:rsidRPr="00B61870" w:rsidRDefault="005F4B5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rown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., 1993</w:t>
            </w:r>
            <w:r w:rsidR="00D21D02">
              <w:rPr>
                <w:rFonts w:cstheme="minorHAnsi"/>
              </w:rPr>
              <w:t xml:space="preserve"> [1]</w:t>
            </w:r>
          </w:p>
          <w:p w14:paraId="3782669C" w14:textId="4A586ED2" w:rsidR="005F4B53" w:rsidRPr="00B61870" w:rsidRDefault="005F4B5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Varfolomeev &amp; Vucic, 2018</w:t>
            </w:r>
            <w:r w:rsidR="00F67DFF">
              <w:rPr>
                <w:rFonts w:cstheme="minorHAnsi"/>
              </w:rPr>
              <w:t xml:space="preserve"> [</w:t>
            </w:r>
            <w:r w:rsidR="00D21D02">
              <w:rPr>
                <w:rFonts w:cstheme="minorHAnsi"/>
              </w:rPr>
              <w:t>28</w:t>
            </w:r>
            <w:r w:rsidR="00F67DFF">
              <w:rPr>
                <w:rFonts w:cstheme="minorHAnsi"/>
              </w:rPr>
              <w:t>]</w:t>
            </w:r>
          </w:p>
        </w:tc>
      </w:tr>
      <w:tr w:rsidR="0050608B" w:rsidRPr="00B61870" w14:paraId="627BCB19" w14:textId="77777777" w:rsidTr="00BC0D51">
        <w:tc>
          <w:tcPr>
            <w:tcW w:w="1141" w:type="pct"/>
          </w:tcPr>
          <w:p w14:paraId="49204318" w14:textId="77777777" w:rsidR="005723A9" w:rsidRPr="00B61870" w:rsidRDefault="007A5809" w:rsidP="007A580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24</w:t>
            </w:r>
          </w:p>
        </w:tc>
        <w:tc>
          <w:tcPr>
            <w:tcW w:w="2408" w:type="pct"/>
          </w:tcPr>
          <w:p w14:paraId="75BACC67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Ubiquitination of IκB by SCF -βTrCP</w:t>
            </w:r>
          </w:p>
        </w:tc>
        <w:tc>
          <w:tcPr>
            <w:tcW w:w="1451" w:type="pct"/>
          </w:tcPr>
          <w:p w14:paraId="1A407FB6" w14:textId="3CDB990B" w:rsidR="005723A9" w:rsidRPr="00B61870" w:rsidRDefault="001F489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Oeckinghaus &amp; Ghosh, 2009</w:t>
            </w:r>
            <w:r w:rsidR="00D91F0F">
              <w:rPr>
                <w:rFonts w:cstheme="minorHAnsi"/>
              </w:rPr>
              <w:t xml:space="preserve"> [16]</w:t>
            </w:r>
          </w:p>
          <w:p w14:paraId="377018FF" w14:textId="668253CF" w:rsidR="005F4B53" w:rsidRPr="00B61870" w:rsidRDefault="005F4B5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Varfolomeev &amp; Vucic, 2018</w:t>
            </w:r>
            <w:r w:rsidR="00D21D02">
              <w:rPr>
                <w:rFonts w:cstheme="minorHAnsi"/>
              </w:rPr>
              <w:t xml:space="preserve"> [26]</w:t>
            </w:r>
          </w:p>
        </w:tc>
      </w:tr>
      <w:tr w:rsidR="0050608B" w:rsidRPr="00B61870" w14:paraId="79498236" w14:textId="77777777" w:rsidTr="00BC0D51">
        <w:tc>
          <w:tcPr>
            <w:tcW w:w="1141" w:type="pct"/>
          </w:tcPr>
          <w:p w14:paraId="422B5D77" w14:textId="77777777" w:rsidR="005723A9" w:rsidRPr="00B61870" w:rsidRDefault="007A5809" w:rsidP="007A580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25</w:t>
            </w:r>
          </w:p>
        </w:tc>
        <w:tc>
          <w:tcPr>
            <w:tcW w:w="2408" w:type="pct"/>
          </w:tcPr>
          <w:p w14:paraId="14AD80D7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nslocation of NF-κB into the nucleus</w:t>
            </w:r>
          </w:p>
        </w:tc>
        <w:tc>
          <w:tcPr>
            <w:tcW w:w="1451" w:type="pct"/>
          </w:tcPr>
          <w:p w14:paraId="5F346D14" w14:textId="22AEC5E3" w:rsidR="005F4B53" w:rsidRPr="00B61870" w:rsidRDefault="005F4B5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Varfolomeev &amp; Vucic, 2018</w:t>
            </w:r>
            <w:r w:rsidR="00D21D02">
              <w:rPr>
                <w:rFonts w:cstheme="minorHAnsi"/>
              </w:rPr>
              <w:t xml:space="preserve"> [26]</w:t>
            </w:r>
          </w:p>
        </w:tc>
      </w:tr>
      <w:tr w:rsidR="0050608B" w:rsidRPr="00B61870" w14:paraId="50AEED16" w14:textId="77777777" w:rsidTr="00BC0D51">
        <w:tc>
          <w:tcPr>
            <w:tcW w:w="1141" w:type="pct"/>
          </w:tcPr>
          <w:p w14:paraId="14154BAE" w14:textId="77777777" w:rsidR="005723A9" w:rsidRPr="00B61870" w:rsidRDefault="00125C11" w:rsidP="007A580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26 </w:t>
            </w:r>
          </w:p>
        </w:tc>
        <w:tc>
          <w:tcPr>
            <w:tcW w:w="2408" w:type="pct"/>
          </w:tcPr>
          <w:p w14:paraId="100501A5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F-κB initiates gene expression of IκB</w:t>
            </w:r>
          </w:p>
        </w:tc>
        <w:tc>
          <w:tcPr>
            <w:tcW w:w="1451" w:type="pct"/>
          </w:tcPr>
          <w:p w14:paraId="2B1CC998" w14:textId="0A5659A0" w:rsidR="000C278D" w:rsidRPr="00B61870" w:rsidRDefault="000C278D" w:rsidP="000C278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ahl, 1999</w:t>
            </w:r>
            <w:r w:rsidR="00D91F0F">
              <w:rPr>
                <w:rFonts w:cstheme="minorHAnsi"/>
              </w:rPr>
              <w:t xml:space="preserve"> [18]</w:t>
            </w:r>
          </w:p>
          <w:p w14:paraId="0A6E9DF8" w14:textId="1616EB4C" w:rsidR="00BC2169" w:rsidRPr="00B61870" w:rsidRDefault="005D755E" w:rsidP="005D755E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rown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1993</w:t>
            </w:r>
            <w:r w:rsidR="00F67DFF">
              <w:rPr>
                <w:rFonts w:cstheme="minorHAnsi"/>
              </w:rPr>
              <w:t xml:space="preserve"> [1]</w:t>
            </w:r>
          </w:p>
        </w:tc>
      </w:tr>
      <w:tr w:rsidR="0050608B" w:rsidRPr="00B61870" w14:paraId="64975F07" w14:textId="77777777" w:rsidTr="00BC0D51">
        <w:tc>
          <w:tcPr>
            <w:tcW w:w="1141" w:type="pct"/>
          </w:tcPr>
          <w:p w14:paraId="61CA5575" w14:textId="77777777" w:rsidR="005723A9" w:rsidRPr="00B61870" w:rsidRDefault="007A5809" w:rsidP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27</w:t>
            </w:r>
          </w:p>
        </w:tc>
        <w:tc>
          <w:tcPr>
            <w:tcW w:w="2408" w:type="pct"/>
          </w:tcPr>
          <w:p w14:paraId="2A3D5BFF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nscription of IκB mRNA</w:t>
            </w:r>
          </w:p>
        </w:tc>
        <w:tc>
          <w:tcPr>
            <w:tcW w:w="1451" w:type="pct"/>
          </w:tcPr>
          <w:p w14:paraId="0EFF0E18" w14:textId="7047E590" w:rsidR="00BC2169" w:rsidRPr="00B61870" w:rsidRDefault="00BC216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ahl, 1999</w:t>
            </w:r>
            <w:r w:rsidR="00D91F0F">
              <w:rPr>
                <w:rFonts w:cstheme="minorHAnsi"/>
              </w:rPr>
              <w:t xml:space="preserve"> [18]</w:t>
            </w:r>
          </w:p>
          <w:p w14:paraId="69CC7AFE" w14:textId="6B64531D" w:rsidR="005D755E" w:rsidRPr="00B61870" w:rsidRDefault="005D755E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rown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1993</w:t>
            </w:r>
            <w:r w:rsidR="00F67DFF">
              <w:rPr>
                <w:rFonts w:cstheme="minorHAnsi"/>
              </w:rPr>
              <w:t xml:space="preserve"> [1]</w:t>
            </w:r>
          </w:p>
        </w:tc>
      </w:tr>
      <w:tr w:rsidR="0050608B" w:rsidRPr="00B61870" w14:paraId="73E41753" w14:textId="77777777" w:rsidTr="00BC0D51">
        <w:tc>
          <w:tcPr>
            <w:tcW w:w="1141" w:type="pct"/>
          </w:tcPr>
          <w:p w14:paraId="1E2579F2" w14:textId="77777777" w:rsidR="005723A9" w:rsidRPr="00B61870" w:rsidRDefault="00A3498C" w:rsidP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28</w:t>
            </w:r>
          </w:p>
        </w:tc>
        <w:tc>
          <w:tcPr>
            <w:tcW w:w="2408" w:type="pct"/>
          </w:tcPr>
          <w:p w14:paraId="1EC3E9B2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F-κB initiates gene expression of A20</w:t>
            </w:r>
          </w:p>
        </w:tc>
        <w:tc>
          <w:tcPr>
            <w:tcW w:w="1451" w:type="pct"/>
          </w:tcPr>
          <w:p w14:paraId="5CE90EA7" w14:textId="303A89FB" w:rsidR="005723A9" w:rsidRPr="00B61870" w:rsidRDefault="00BC216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ahl, 1999</w:t>
            </w:r>
            <w:r w:rsidR="00D91F0F">
              <w:rPr>
                <w:rFonts w:cstheme="minorHAnsi"/>
              </w:rPr>
              <w:t xml:space="preserve"> [18]</w:t>
            </w:r>
          </w:p>
        </w:tc>
      </w:tr>
      <w:tr w:rsidR="0050608B" w:rsidRPr="00B61870" w14:paraId="0E0F5874" w14:textId="77777777" w:rsidTr="00BC0D51">
        <w:tc>
          <w:tcPr>
            <w:tcW w:w="1141" w:type="pct"/>
          </w:tcPr>
          <w:p w14:paraId="105FB242" w14:textId="77777777" w:rsidR="005723A9" w:rsidRPr="00B61870" w:rsidRDefault="00A3498C" w:rsidP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29</w:t>
            </w:r>
          </w:p>
        </w:tc>
        <w:tc>
          <w:tcPr>
            <w:tcW w:w="2408" w:type="pct"/>
          </w:tcPr>
          <w:p w14:paraId="42463F0E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nscription of A20 mRNA</w:t>
            </w:r>
          </w:p>
        </w:tc>
        <w:tc>
          <w:tcPr>
            <w:tcW w:w="1451" w:type="pct"/>
          </w:tcPr>
          <w:p w14:paraId="1BEDD4F4" w14:textId="42FFC831" w:rsidR="005723A9" w:rsidRPr="00B61870" w:rsidRDefault="00BC216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ahl, 1999</w:t>
            </w:r>
            <w:r w:rsidR="00D91F0F">
              <w:rPr>
                <w:rFonts w:cstheme="minorHAnsi"/>
              </w:rPr>
              <w:t xml:space="preserve"> [18]</w:t>
            </w:r>
          </w:p>
        </w:tc>
      </w:tr>
      <w:tr w:rsidR="0050608B" w:rsidRPr="00B61870" w14:paraId="488C8794" w14:textId="77777777" w:rsidTr="00BC0D51">
        <w:tc>
          <w:tcPr>
            <w:tcW w:w="1141" w:type="pct"/>
          </w:tcPr>
          <w:p w14:paraId="7DC11C60" w14:textId="77777777" w:rsidR="005723A9" w:rsidRPr="00B61870" w:rsidRDefault="00A3498C" w:rsidP="00125C1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30</w:t>
            </w:r>
          </w:p>
        </w:tc>
        <w:tc>
          <w:tcPr>
            <w:tcW w:w="2408" w:type="pct"/>
          </w:tcPr>
          <w:p w14:paraId="746A7E97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F-κB initiates gene expression of survival genes</w:t>
            </w:r>
          </w:p>
        </w:tc>
        <w:tc>
          <w:tcPr>
            <w:tcW w:w="1451" w:type="pct"/>
          </w:tcPr>
          <w:p w14:paraId="34876077" w14:textId="1B3D0EBE" w:rsidR="005723A9" w:rsidRPr="00B61870" w:rsidRDefault="00BC216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ahl, 1999</w:t>
            </w:r>
            <w:r w:rsidR="00D91F0F">
              <w:rPr>
                <w:rFonts w:cstheme="minorHAnsi"/>
              </w:rPr>
              <w:t xml:space="preserve"> [18]</w:t>
            </w:r>
          </w:p>
        </w:tc>
      </w:tr>
      <w:tr w:rsidR="0050608B" w:rsidRPr="00B61870" w14:paraId="6D11397E" w14:textId="77777777" w:rsidTr="00BC0D51">
        <w:tc>
          <w:tcPr>
            <w:tcW w:w="1141" w:type="pct"/>
          </w:tcPr>
          <w:p w14:paraId="523A0425" w14:textId="77777777" w:rsidR="005723A9" w:rsidRPr="00B61870" w:rsidRDefault="00A3498C" w:rsidP="00A3498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31</w:t>
            </w:r>
          </w:p>
        </w:tc>
        <w:tc>
          <w:tcPr>
            <w:tcW w:w="2408" w:type="pct"/>
          </w:tcPr>
          <w:p w14:paraId="16BDCEF1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F-κB initiates gene expression of XIAP</w:t>
            </w:r>
          </w:p>
        </w:tc>
        <w:tc>
          <w:tcPr>
            <w:tcW w:w="1451" w:type="pct"/>
          </w:tcPr>
          <w:p w14:paraId="0AB8C2AE" w14:textId="00587DDB" w:rsidR="005723A9" w:rsidRPr="00B61870" w:rsidRDefault="00BC216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ahl, 1999</w:t>
            </w:r>
            <w:r w:rsidR="00D91F0F">
              <w:rPr>
                <w:rFonts w:cstheme="minorHAnsi"/>
              </w:rPr>
              <w:t xml:space="preserve"> [18]</w:t>
            </w:r>
          </w:p>
        </w:tc>
      </w:tr>
      <w:tr w:rsidR="0050608B" w:rsidRPr="00B61870" w14:paraId="6AACFEBE" w14:textId="77777777" w:rsidTr="00BC0D51">
        <w:tc>
          <w:tcPr>
            <w:tcW w:w="1141" w:type="pct"/>
          </w:tcPr>
          <w:p w14:paraId="48D77E06" w14:textId="77777777" w:rsidR="005723A9" w:rsidRPr="00B61870" w:rsidRDefault="00A3498C" w:rsidP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32</w:t>
            </w:r>
          </w:p>
        </w:tc>
        <w:tc>
          <w:tcPr>
            <w:tcW w:w="2408" w:type="pct"/>
          </w:tcPr>
          <w:p w14:paraId="0E0A91B6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nscription of XIAP mRNA</w:t>
            </w:r>
          </w:p>
        </w:tc>
        <w:tc>
          <w:tcPr>
            <w:tcW w:w="1451" w:type="pct"/>
          </w:tcPr>
          <w:p w14:paraId="4684AB50" w14:textId="16022483" w:rsidR="005723A9" w:rsidRPr="00B61870" w:rsidRDefault="00BC216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ahl, 1999</w:t>
            </w:r>
            <w:r w:rsidR="00D91F0F">
              <w:rPr>
                <w:rFonts w:cstheme="minorHAnsi"/>
              </w:rPr>
              <w:t xml:space="preserve"> [18]</w:t>
            </w:r>
          </w:p>
        </w:tc>
      </w:tr>
      <w:tr w:rsidR="0050608B" w:rsidRPr="00B61870" w14:paraId="34FC46D5" w14:textId="77777777" w:rsidTr="00BC0D51">
        <w:tc>
          <w:tcPr>
            <w:tcW w:w="1141" w:type="pct"/>
          </w:tcPr>
          <w:p w14:paraId="09B5A155" w14:textId="77777777" w:rsidR="005723A9" w:rsidRPr="00B61870" w:rsidRDefault="00A3498C" w:rsidP="00A3498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33</w:t>
            </w:r>
          </w:p>
        </w:tc>
        <w:tc>
          <w:tcPr>
            <w:tcW w:w="2408" w:type="pct"/>
          </w:tcPr>
          <w:p w14:paraId="17FAF959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F-κB initiates gene expression of cFLIP</w:t>
            </w:r>
          </w:p>
        </w:tc>
        <w:tc>
          <w:tcPr>
            <w:tcW w:w="1451" w:type="pct"/>
          </w:tcPr>
          <w:p w14:paraId="123C790B" w14:textId="5661B602" w:rsidR="005F4B53" w:rsidRPr="00B61870" w:rsidRDefault="005F4B53" w:rsidP="005F4B5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Micheau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01</w:t>
            </w:r>
            <w:r w:rsidR="00190615">
              <w:rPr>
                <w:rFonts w:cstheme="minorHAnsi"/>
              </w:rPr>
              <w:t xml:space="preserve"> [13]</w:t>
            </w:r>
          </w:p>
        </w:tc>
      </w:tr>
      <w:tr w:rsidR="0050608B" w:rsidRPr="00B61870" w14:paraId="256D3ED9" w14:textId="77777777" w:rsidTr="00BC0D51">
        <w:tc>
          <w:tcPr>
            <w:tcW w:w="1141" w:type="pct"/>
          </w:tcPr>
          <w:p w14:paraId="4D3616D2" w14:textId="77777777" w:rsidR="005723A9" w:rsidRPr="00B61870" w:rsidRDefault="00A3498C" w:rsidP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34</w:t>
            </w:r>
          </w:p>
        </w:tc>
        <w:tc>
          <w:tcPr>
            <w:tcW w:w="2408" w:type="pct"/>
          </w:tcPr>
          <w:p w14:paraId="2F164E08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nscription of cFLIPL mRNA</w:t>
            </w:r>
          </w:p>
        </w:tc>
        <w:tc>
          <w:tcPr>
            <w:tcW w:w="1451" w:type="pct"/>
          </w:tcPr>
          <w:p w14:paraId="05BC5749" w14:textId="7A21A92E" w:rsidR="005723A9" w:rsidRPr="00B61870" w:rsidRDefault="00BC2169" w:rsidP="00BC216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ahl, 1999</w:t>
            </w:r>
            <w:r w:rsidR="00D91F0F">
              <w:rPr>
                <w:rFonts w:cstheme="minorHAnsi"/>
              </w:rPr>
              <w:t xml:space="preserve"> [18]</w:t>
            </w:r>
          </w:p>
        </w:tc>
      </w:tr>
      <w:tr w:rsidR="0050608B" w:rsidRPr="00B61870" w14:paraId="5CFE8716" w14:textId="77777777" w:rsidTr="00BC0D51">
        <w:tc>
          <w:tcPr>
            <w:tcW w:w="1141" w:type="pct"/>
          </w:tcPr>
          <w:p w14:paraId="6B10CE91" w14:textId="77777777" w:rsidR="005723A9" w:rsidRPr="00B61870" w:rsidRDefault="00A3498C" w:rsidP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35</w:t>
            </w:r>
          </w:p>
        </w:tc>
        <w:tc>
          <w:tcPr>
            <w:tcW w:w="2408" w:type="pct"/>
          </w:tcPr>
          <w:p w14:paraId="7ED1724E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F-κB initiates gene expression of BCL-2</w:t>
            </w:r>
          </w:p>
        </w:tc>
        <w:tc>
          <w:tcPr>
            <w:tcW w:w="1451" w:type="pct"/>
          </w:tcPr>
          <w:p w14:paraId="441B0E40" w14:textId="3BEA16F1" w:rsidR="005723A9" w:rsidRPr="00B61870" w:rsidRDefault="00BC216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ahl, 1999</w:t>
            </w:r>
            <w:r w:rsidR="00D91F0F">
              <w:rPr>
                <w:rFonts w:cstheme="minorHAnsi"/>
              </w:rPr>
              <w:t xml:space="preserve"> [18]</w:t>
            </w:r>
          </w:p>
        </w:tc>
      </w:tr>
      <w:tr w:rsidR="0050608B" w:rsidRPr="00B61870" w14:paraId="0ADAD97B" w14:textId="77777777" w:rsidTr="00BC0D51">
        <w:tc>
          <w:tcPr>
            <w:tcW w:w="1141" w:type="pct"/>
          </w:tcPr>
          <w:p w14:paraId="2B914F07" w14:textId="77777777" w:rsidR="005723A9" w:rsidRPr="00B61870" w:rsidRDefault="00A3498C" w:rsidP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36</w:t>
            </w:r>
          </w:p>
        </w:tc>
        <w:tc>
          <w:tcPr>
            <w:tcW w:w="2408" w:type="pct"/>
          </w:tcPr>
          <w:p w14:paraId="009198F0" w14:textId="77777777" w:rsidR="005723A9" w:rsidRPr="00B61870" w:rsidRDefault="0012292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nscription of BCL-2 mRNA</w:t>
            </w:r>
          </w:p>
        </w:tc>
        <w:tc>
          <w:tcPr>
            <w:tcW w:w="1451" w:type="pct"/>
          </w:tcPr>
          <w:p w14:paraId="6CA4D70C" w14:textId="08C9814C" w:rsidR="005723A9" w:rsidRPr="00B61870" w:rsidRDefault="00BC216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ahl, 1999</w:t>
            </w:r>
            <w:r w:rsidR="00D91F0F">
              <w:rPr>
                <w:rFonts w:cstheme="minorHAnsi"/>
              </w:rPr>
              <w:t xml:space="preserve"> [18]</w:t>
            </w:r>
          </w:p>
        </w:tc>
      </w:tr>
      <w:tr w:rsidR="0050608B" w:rsidRPr="00B61870" w14:paraId="6B4CB151" w14:textId="77777777" w:rsidTr="00BC0D51">
        <w:tc>
          <w:tcPr>
            <w:tcW w:w="1141" w:type="pct"/>
          </w:tcPr>
          <w:p w14:paraId="08D5F4EA" w14:textId="77777777" w:rsidR="005723A9" w:rsidRPr="00B61870" w:rsidRDefault="00A3498C" w:rsidP="00A3498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37</w:t>
            </w:r>
          </w:p>
        </w:tc>
        <w:tc>
          <w:tcPr>
            <w:tcW w:w="2408" w:type="pct"/>
          </w:tcPr>
          <w:p w14:paraId="13217573" w14:textId="77777777" w:rsidR="005723A9" w:rsidRPr="00B61870" w:rsidRDefault="00103C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κB binding to NF-κB</w:t>
            </w:r>
          </w:p>
        </w:tc>
        <w:tc>
          <w:tcPr>
            <w:tcW w:w="1451" w:type="pct"/>
          </w:tcPr>
          <w:p w14:paraId="05A37859" w14:textId="3B5D3DAF" w:rsidR="005723A9" w:rsidRPr="00B61870" w:rsidRDefault="005D755E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rown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1993</w:t>
            </w:r>
            <w:r w:rsidR="00F67DFF">
              <w:rPr>
                <w:rFonts w:cstheme="minorHAnsi"/>
              </w:rPr>
              <w:t xml:space="preserve"> [1]</w:t>
            </w:r>
          </w:p>
        </w:tc>
      </w:tr>
      <w:tr w:rsidR="0050608B" w:rsidRPr="00B61870" w14:paraId="62B620D6" w14:textId="77777777" w:rsidTr="00BC0D51">
        <w:tc>
          <w:tcPr>
            <w:tcW w:w="1141" w:type="pct"/>
          </w:tcPr>
          <w:p w14:paraId="783B5919" w14:textId="77777777" w:rsidR="005723A9" w:rsidRPr="00B61870" w:rsidRDefault="00A3498C" w:rsidP="00103C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38</w:t>
            </w:r>
          </w:p>
        </w:tc>
        <w:tc>
          <w:tcPr>
            <w:tcW w:w="2408" w:type="pct"/>
          </w:tcPr>
          <w:p w14:paraId="17D60AD9" w14:textId="77777777" w:rsidR="005723A9" w:rsidRPr="00B61870" w:rsidRDefault="00103C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nslocation of IκB into the nucleus</w:t>
            </w:r>
          </w:p>
        </w:tc>
        <w:tc>
          <w:tcPr>
            <w:tcW w:w="1451" w:type="pct"/>
          </w:tcPr>
          <w:p w14:paraId="096AD691" w14:textId="6599DF45" w:rsidR="005723A9" w:rsidRPr="00B61870" w:rsidRDefault="005D755E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rown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1993</w:t>
            </w:r>
            <w:r w:rsidR="00F67DFF">
              <w:rPr>
                <w:rFonts w:cstheme="minorHAnsi"/>
              </w:rPr>
              <w:t xml:space="preserve"> [1]</w:t>
            </w:r>
          </w:p>
        </w:tc>
      </w:tr>
      <w:tr w:rsidR="0050608B" w:rsidRPr="00B61870" w14:paraId="5A531088" w14:textId="77777777" w:rsidTr="00BC0D51">
        <w:tc>
          <w:tcPr>
            <w:tcW w:w="1141" w:type="pct"/>
          </w:tcPr>
          <w:p w14:paraId="0016995F" w14:textId="77777777" w:rsidR="005723A9" w:rsidRPr="00B61870" w:rsidRDefault="00A3498C" w:rsidP="00103C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39</w:t>
            </w:r>
          </w:p>
        </w:tc>
        <w:tc>
          <w:tcPr>
            <w:tcW w:w="2408" w:type="pct"/>
          </w:tcPr>
          <w:p w14:paraId="7E068D00" w14:textId="77777777" w:rsidR="005723A9" w:rsidRPr="00B61870" w:rsidRDefault="00103C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κB binds NF-κB in the nucleus</w:t>
            </w:r>
          </w:p>
        </w:tc>
        <w:tc>
          <w:tcPr>
            <w:tcW w:w="1451" w:type="pct"/>
          </w:tcPr>
          <w:p w14:paraId="5C5C41BE" w14:textId="28B588D6" w:rsidR="005723A9" w:rsidRPr="00B61870" w:rsidRDefault="005D755E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rown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1993</w:t>
            </w:r>
            <w:r w:rsidR="00F67DFF">
              <w:rPr>
                <w:rFonts w:cstheme="minorHAnsi"/>
              </w:rPr>
              <w:t xml:space="preserve"> [1]</w:t>
            </w:r>
          </w:p>
        </w:tc>
      </w:tr>
      <w:tr w:rsidR="0050608B" w:rsidRPr="00B61870" w14:paraId="289ADA02" w14:textId="77777777" w:rsidTr="00BC0D51">
        <w:tc>
          <w:tcPr>
            <w:tcW w:w="1141" w:type="pct"/>
          </w:tcPr>
          <w:p w14:paraId="3FAE0A92" w14:textId="77777777" w:rsidR="005723A9" w:rsidRPr="00B61870" w:rsidRDefault="00A3498C" w:rsidP="00103C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40</w:t>
            </w:r>
          </w:p>
        </w:tc>
        <w:tc>
          <w:tcPr>
            <w:tcW w:w="2408" w:type="pct"/>
          </w:tcPr>
          <w:p w14:paraId="12D862BA" w14:textId="77777777" w:rsidR="005723A9" w:rsidRPr="00B61870" w:rsidRDefault="00103C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nslocation of the complex of NF-κB and IκB into the cytosol</w:t>
            </w:r>
          </w:p>
        </w:tc>
        <w:tc>
          <w:tcPr>
            <w:tcW w:w="1451" w:type="pct"/>
          </w:tcPr>
          <w:p w14:paraId="12502B53" w14:textId="1788C0D9" w:rsidR="005723A9" w:rsidRPr="00B61870" w:rsidRDefault="005D755E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rown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1993</w:t>
            </w:r>
            <w:r w:rsidR="00F67DFF">
              <w:rPr>
                <w:rFonts w:cstheme="minorHAnsi"/>
              </w:rPr>
              <w:t xml:space="preserve"> [1]</w:t>
            </w:r>
          </w:p>
        </w:tc>
      </w:tr>
      <w:tr w:rsidR="0050608B" w:rsidRPr="00B61870" w14:paraId="5BA27644" w14:textId="77777777" w:rsidTr="00BC0D51">
        <w:tc>
          <w:tcPr>
            <w:tcW w:w="1141" w:type="pct"/>
          </w:tcPr>
          <w:p w14:paraId="57AA43CF" w14:textId="77777777" w:rsidR="005723A9" w:rsidRPr="00B61870" w:rsidRDefault="00A3498C" w:rsidP="00A3498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41</w:t>
            </w:r>
          </w:p>
        </w:tc>
        <w:tc>
          <w:tcPr>
            <w:tcW w:w="2408" w:type="pct"/>
          </w:tcPr>
          <w:p w14:paraId="39F8482C" w14:textId="77777777" w:rsidR="005723A9" w:rsidRPr="00B61870" w:rsidRDefault="00103C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estabilization of complex I by A20</w:t>
            </w:r>
          </w:p>
        </w:tc>
        <w:tc>
          <w:tcPr>
            <w:tcW w:w="1451" w:type="pct"/>
          </w:tcPr>
          <w:p w14:paraId="04F59003" w14:textId="20464CEF" w:rsidR="005723A9" w:rsidRPr="00B61870" w:rsidRDefault="00B3098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raber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5</w:t>
            </w:r>
            <w:r w:rsidR="00190615">
              <w:rPr>
                <w:rFonts w:cstheme="minorHAnsi"/>
              </w:rPr>
              <w:t xml:space="preserve"> [6]</w:t>
            </w:r>
          </w:p>
        </w:tc>
      </w:tr>
      <w:tr w:rsidR="0050608B" w:rsidRPr="00B61870" w14:paraId="65C82B9A" w14:textId="77777777" w:rsidTr="00BC0D51">
        <w:tc>
          <w:tcPr>
            <w:tcW w:w="1141" w:type="pct"/>
          </w:tcPr>
          <w:p w14:paraId="029FEADE" w14:textId="77777777" w:rsidR="005723A9" w:rsidRPr="00B61870" w:rsidRDefault="00A3498C" w:rsidP="00103C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42</w:t>
            </w:r>
          </w:p>
        </w:tc>
        <w:tc>
          <w:tcPr>
            <w:tcW w:w="2408" w:type="pct"/>
          </w:tcPr>
          <w:p w14:paraId="4C020A29" w14:textId="77777777" w:rsidR="005723A9" w:rsidRPr="00B61870" w:rsidRDefault="00103C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DD getting cytosolic</w:t>
            </w:r>
          </w:p>
        </w:tc>
        <w:tc>
          <w:tcPr>
            <w:tcW w:w="1451" w:type="pct"/>
          </w:tcPr>
          <w:p w14:paraId="054C93A1" w14:textId="616F72AD" w:rsidR="005723A9" w:rsidRPr="00B61870" w:rsidRDefault="008211A2" w:rsidP="008211A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ckens </w:t>
            </w:r>
            <w:r w:rsidR="001F489D"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  <w:i/>
              </w:rPr>
              <w:t>,</w:t>
            </w:r>
            <w:r w:rsidRPr="00B61870">
              <w:rPr>
                <w:rFonts w:cstheme="minorHAnsi"/>
              </w:rPr>
              <w:t xml:space="preserve"> 2012</w:t>
            </w:r>
            <w:r w:rsidR="00F67DFF">
              <w:rPr>
                <w:rFonts w:cstheme="minorHAnsi"/>
              </w:rPr>
              <w:t xml:space="preserve"> [4]</w:t>
            </w:r>
          </w:p>
        </w:tc>
      </w:tr>
      <w:tr w:rsidR="0050608B" w:rsidRPr="00B61870" w14:paraId="7C195CB4" w14:textId="77777777" w:rsidTr="00BC0D51">
        <w:tc>
          <w:tcPr>
            <w:tcW w:w="1141" w:type="pct"/>
          </w:tcPr>
          <w:p w14:paraId="4B3DA1EA" w14:textId="77777777" w:rsidR="005723A9" w:rsidRPr="00B61870" w:rsidRDefault="00A3498C" w:rsidP="00A3498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43</w:t>
            </w:r>
          </w:p>
        </w:tc>
        <w:tc>
          <w:tcPr>
            <w:tcW w:w="2408" w:type="pct"/>
          </w:tcPr>
          <w:p w14:paraId="16796839" w14:textId="77777777" w:rsidR="005723A9" w:rsidRPr="00B61870" w:rsidRDefault="00103C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FADD binding to TRADD</w:t>
            </w:r>
          </w:p>
        </w:tc>
        <w:tc>
          <w:tcPr>
            <w:tcW w:w="1451" w:type="pct"/>
          </w:tcPr>
          <w:p w14:paraId="4AA020DB" w14:textId="771B70B6" w:rsidR="005723A9" w:rsidRPr="00B61870" w:rsidRDefault="008211A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ckens </w:t>
            </w:r>
            <w:r w:rsidR="001F489D"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  <w:i/>
              </w:rPr>
              <w:t>,</w:t>
            </w:r>
            <w:r w:rsidRPr="00B61870">
              <w:rPr>
                <w:rFonts w:cstheme="minorHAnsi"/>
              </w:rPr>
              <w:t xml:space="preserve"> 2012</w:t>
            </w:r>
            <w:r w:rsidR="00F67DFF">
              <w:rPr>
                <w:rFonts w:cstheme="minorHAnsi"/>
              </w:rPr>
              <w:t xml:space="preserve"> [4]</w:t>
            </w:r>
          </w:p>
        </w:tc>
      </w:tr>
      <w:tr w:rsidR="0050608B" w:rsidRPr="00B61870" w14:paraId="377C86F9" w14:textId="77777777" w:rsidTr="00BC0D51">
        <w:tc>
          <w:tcPr>
            <w:tcW w:w="1141" w:type="pct"/>
          </w:tcPr>
          <w:p w14:paraId="74065BD9" w14:textId="77777777" w:rsidR="005723A9" w:rsidRPr="00B61870" w:rsidRDefault="005F7752" w:rsidP="005F775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44</w:t>
            </w:r>
          </w:p>
        </w:tc>
        <w:tc>
          <w:tcPr>
            <w:tcW w:w="2408" w:type="pct"/>
          </w:tcPr>
          <w:p w14:paraId="32FE9AC7" w14:textId="77777777" w:rsidR="005723A9" w:rsidRPr="00B61870" w:rsidRDefault="005F7752" w:rsidP="005F775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rocaspase8bindingtoFADDtoformcomplex IIa</w:t>
            </w:r>
          </w:p>
        </w:tc>
        <w:tc>
          <w:tcPr>
            <w:tcW w:w="1451" w:type="pct"/>
          </w:tcPr>
          <w:p w14:paraId="6C84A360" w14:textId="4A2E2FF7" w:rsidR="005723A9" w:rsidRPr="00B61870" w:rsidRDefault="008211A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ckens </w:t>
            </w:r>
            <w:r w:rsidR="001F489D"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  <w:i/>
              </w:rPr>
              <w:t>,</w:t>
            </w:r>
            <w:r w:rsidRPr="00B61870">
              <w:rPr>
                <w:rFonts w:cstheme="minorHAnsi"/>
              </w:rPr>
              <w:t xml:space="preserve"> 2012</w:t>
            </w:r>
            <w:r w:rsidR="00F67DFF">
              <w:rPr>
                <w:rFonts w:cstheme="minorHAnsi"/>
              </w:rPr>
              <w:t xml:space="preserve"> [4]</w:t>
            </w:r>
          </w:p>
        </w:tc>
      </w:tr>
      <w:tr w:rsidR="0050608B" w:rsidRPr="00B61870" w14:paraId="21559DEF" w14:textId="77777777" w:rsidTr="00BC0D51">
        <w:tc>
          <w:tcPr>
            <w:tcW w:w="1141" w:type="pct"/>
          </w:tcPr>
          <w:p w14:paraId="3F52C3EA" w14:textId="77777777" w:rsidR="005723A9" w:rsidRPr="00B61870" w:rsidRDefault="00E96924" w:rsidP="00E9692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45</w:t>
            </w:r>
          </w:p>
        </w:tc>
        <w:tc>
          <w:tcPr>
            <w:tcW w:w="2408" w:type="pct"/>
          </w:tcPr>
          <w:p w14:paraId="6532D075" w14:textId="77777777" w:rsidR="005723A9" w:rsidRPr="00B61870" w:rsidRDefault="00824747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merization of procaspase 8 in complex IIa</w:t>
            </w:r>
          </w:p>
        </w:tc>
        <w:tc>
          <w:tcPr>
            <w:tcW w:w="1451" w:type="pct"/>
          </w:tcPr>
          <w:p w14:paraId="6973FA48" w14:textId="4C4B93F8" w:rsidR="005723A9" w:rsidRPr="00B61870" w:rsidRDefault="008211A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ckens </w:t>
            </w:r>
            <w:r w:rsidR="001F489D"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  <w:i/>
              </w:rPr>
              <w:t>,</w:t>
            </w:r>
            <w:r w:rsidRPr="00B61870">
              <w:rPr>
                <w:rFonts w:cstheme="minorHAnsi"/>
              </w:rPr>
              <w:t xml:space="preserve"> 2012</w:t>
            </w:r>
            <w:r w:rsidR="00F67DFF">
              <w:rPr>
                <w:rFonts w:cstheme="minorHAnsi"/>
              </w:rPr>
              <w:t xml:space="preserve"> [4]</w:t>
            </w:r>
          </w:p>
        </w:tc>
      </w:tr>
      <w:tr w:rsidR="0050608B" w:rsidRPr="00B61870" w14:paraId="2DD9644D" w14:textId="77777777" w:rsidTr="00BC0D51">
        <w:tc>
          <w:tcPr>
            <w:tcW w:w="1141" w:type="pct"/>
          </w:tcPr>
          <w:p w14:paraId="6C98A460" w14:textId="77777777" w:rsidR="005723A9" w:rsidRPr="00B61870" w:rsidRDefault="00E96924" w:rsidP="00E9692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46</w:t>
            </w:r>
          </w:p>
        </w:tc>
        <w:tc>
          <w:tcPr>
            <w:tcW w:w="2408" w:type="pct"/>
          </w:tcPr>
          <w:p w14:paraId="36E6ECD0" w14:textId="77777777" w:rsidR="005723A9" w:rsidRPr="00B61870" w:rsidRDefault="00824747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aspase 8 activation by complex IIa</w:t>
            </w:r>
          </w:p>
        </w:tc>
        <w:tc>
          <w:tcPr>
            <w:tcW w:w="1451" w:type="pct"/>
          </w:tcPr>
          <w:p w14:paraId="5417BDCE" w14:textId="2BEA9516" w:rsidR="007949A6" w:rsidRPr="00B61870" w:rsidRDefault="007949A6" w:rsidP="007949A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ed &amp; Green, 2011</w:t>
            </w:r>
            <w:r w:rsidR="00D91F0F">
              <w:rPr>
                <w:rFonts w:cstheme="minorHAnsi"/>
              </w:rPr>
              <w:t xml:space="preserve"> [20]</w:t>
            </w:r>
          </w:p>
        </w:tc>
      </w:tr>
      <w:tr w:rsidR="0050608B" w:rsidRPr="00B61870" w14:paraId="29E793E4" w14:textId="77777777" w:rsidTr="00BC0D51">
        <w:tc>
          <w:tcPr>
            <w:tcW w:w="1141" w:type="pct"/>
          </w:tcPr>
          <w:p w14:paraId="07E996FF" w14:textId="77777777" w:rsidR="00D8102F" w:rsidRPr="00B61870" w:rsidRDefault="00E96924" w:rsidP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47</w:t>
            </w:r>
          </w:p>
        </w:tc>
        <w:tc>
          <w:tcPr>
            <w:tcW w:w="2408" w:type="pct"/>
          </w:tcPr>
          <w:p w14:paraId="275270E2" w14:textId="77777777" w:rsidR="00D8102F" w:rsidRPr="00B61870" w:rsidRDefault="000A70E4" w:rsidP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FLIPL binding to complex IIa </w:t>
            </w:r>
          </w:p>
        </w:tc>
        <w:tc>
          <w:tcPr>
            <w:tcW w:w="1451" w:type="pct"/>
          </w:tcPr>
          <w:p w14:paraId="20C14314" w14:textId="7E38357C" w:rsidR="005A7FEA" w:rsidRPr="00B61870" w:rsidRDefault="005A7FEA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llon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2</w:t>
            </w:r>
            <w:r w:rsidR="00190615">
              <w:rPr>
                <w:rFonts w:cstheme="minorHAnsi"/>
              </w:rPr>
              <w:t xml:space="preserve"> [5]</w:t>
            </w:r>
          </w:p>
          <w:p w14:paraId="313719DA" w14:textId="7526B20E" w:rsidR="005A7FEA" w:rsidRPr="00B61870" w:rsidRDefault="005A7FEA" w:rsidP="005A7FEA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suchiya </w:t>
            </w:r>
            <w:r w:rsidR="001F489D"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5</w:t>
            </w:r>
            <w:r w:rsidR="00D21D02">
              <w:rPr>
                <w:rFonts w:cstheme="minorHAnsi"/>
              </w:rPr>
              <w:t xml:space="preserve"> [26]</w:t>
            </w:r>
          </w:p>
        </w:tc>
      </w:tr>
      <w:tr w:rsidR="0050608B" w:rsidRPr="00B61870" w14:paraId="037DB2CB" w14:textId="77777777" w:rsidTr="00BC0D51">
        <w:tc>
          <w:tcPr>
            <w:tcW w:w="1141" w:type="pct"/>
          </w:tcPr>
          <w:p w14:paraId="3421678C" w14:textId="77777777" w:rsidR="00D8102F" w:rsidRPr="00B61870" w:rsidRDefault="00E96924" w:rsidP="00E9692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48</w:t>
            </w:r>
          </w:p>
        </w:tc>
        <w:tc>
          <w:tcPr>
            <w:tcW w:w="2408" w:type="pct"/>
          </w:tcPr>
          <w:p w14:paraId="008E37E9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DD and RIP1 getting cytosolic</w:t>
            </w:r>
          </w:p>
        </w:tc>
        <w:tc>
          <w:tcPr>
            <w:tcW w:w="1451" w:type="pct"/>
          </w:tcPr>
          <w:p w14:paraId="6B039526" w14:textId="694149E7" w:rsidR="00D8102F" w:rsidRPr="00B61870" w:rsidRDefault="008211A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ckens </w:t>
            </w:r>
            <w:r w:rsidR="001F489D"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  <w:i/>
              </w:rPr>
              <w:t>,</w:t>
            </w:r>
            <w:r w:rsidRPr="00B61870">
              <w:rPr>
                <w:rFonts w:cstheme="minorHAnsi"/>
              </w:rPr>
              <w:t xml:space="preserve"> 2012</w:t>
            </w:r>
            <w:r w:rsidR="00190615">
              <w:rPr>
                <w:rFonts w:cstheme="minorHAnsi"/>
              </w:rPr>
              <w:t xml:space="preserve"> [4]</w:t>
            </w:r>
          </w:p>
        </w:tc>
      </w:tr>
      <w:tr w:rsidR="0050608B" w:rsidRPr="00B61870" w14:paraId="083E3018" w14:textId="77777777" w:rsidTr="00BC0D51">
        <w:tc>
          <w:tcPr>
            <w:tcW w:w="1141" w:type="pct"/>
          </w:tcPr>
          <w:p w14:paraId="0840C8A0" w14:textId="77777777" w:rsidR="00D8102F" w:rsidRPr="00B61870" w:rsidRDefault="00E96924" w:rsidP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49</w:t>
            </w:r>
          </w:p>
        </w:tc>
        <w:tc>
          <w:tcPr>
            <w:tcW w:w="2408" w:type="pct"/>
          </w:tcPr>
          <w:p w14:paraId="385D626A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ion of RIP1</w:t>
            </w:r>
          </w:p>
        </w:tc>
        <w:tc>
          <w:tcPr>
            <w:tcW w:w="1451" w:type="pct"/>
          </w:tcPr>
          <w:p w14:paraId="71955080" w14:textId="77777777" w:rsidR="00D8102F" w:rsidRPr="00B61870" w:rsidRDefault="00D8102F">
            <w:pPr>
              <w:rPr>
                <w:rFonts w:cstheme="minorHAnsi"/>
              </w:rPr>
            </w:pPr>
          </w:p>
        </w:tc>
      </w:tr>
      <w:tr w:rsidR="0050608B" w:rsidRPr="00B61870" w14:paraId="6A5BDEB2" w14:textId="77777777" w:rsidTr="00BC0D51">
        <w:tc>
          <w:tcPr>
            <w:tcW w:w="1141" w:type="pct"/>
          </w:tcPr>
          <w:p w14:paraId="54C7CA48" w14:textId="77777777" w:rsidR="00D8102F" w:rsidRPr="00B61870" w:rsidRDefault="00E96924" w:rsidP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50</w:t>
            </w:r>
          </w:p>
        </w:tc>
        <w:tc>
          <w:tcPr>
            <w:tcW w:w="2408" w:type="pct"/>
          </w:tcPr>
          <w:p w14:paraId="0FA80387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ion of TRADD</w:t>
            </w:r>
          </w:p>
        </w:tc>
        <w:tc>
          <w:tcPr>
            <w:tcW w:w="1451" w:type="pct"/>
          </w:tcPr>
          <w:p w14:paraId="3B9BFD94" w14:textId="77777777" w:rsidR="00D8102F" w:rsidRPr="00B61870" w:rsidRDefault="00D8102F">
            <w:pPr>
              <w:rPr>
                <w:rFonts w:cstheme="minorHAnsi"/>
              </w:rPr>
            </w:pPr>
          </w:p>
        </w:tc>
      </w:tr>
      <w:tr w:rsidR="0050608B" w:rsidRPr="00B61870" w14:paraId="2BE9090D" w14:textId="77777777" w:rsidTr="00BC0D51">
        <w:tc>
          <w:tcPr>
            <w:tcW w:w="1141" w:type="pct"/>
          </w:tcPr>
          <w:p w14:paraId="617B3AE3" w14:textId="77777777" w:rsidR="00D8102F" w:rsidRPr="00B61870" w:rsidRDefault="00E96924" w:rsidP="00E9692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51</w:t>
            </w:r>
          </w:p>
        </w:tc>
        <w:tc>
          <w:tcPr>
            <w:tcW w:w="2408" w:type="pct"/>
          </w:tcPr>
          <w:p w14:paraId="4F8F09B4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Binding of RIP3 to RIP1</w:t>
            </w:r>
          </w:p>
        </w:tc>
        <w:tc>
          <w:tcPr>
            <w:tcW w:w="1451" w:type="pct"/>
          </w:tcPr>
          <w:p w14:paraId="3D74262B" w14:textId="41BD6110" w:rsidR="00364FF2" w:rsidRPr="00B61870" w:rsidRDefault="00364FF2" w:rsidP="00364FF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un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02</w:t>
            </w:r>
            <w:r w:rsidR="00D21D02">
              <w:rPr>
                <w:rFonts w:cstheme="minorHAnsi"/>
              </w:rPr>
              <w:t xml:space="preserve"> [23]</w:t>
            </w:r>
          </w:p>
        </w:tc>
      </w:tr>
      <w:tr w:rsidR="0050608B" w:rsidRPr="00B61870" w14:paraId="0793F2BD" w14:textId="77777777" w:rsidTr="00BC0D51">
        <w:tc>
          <w:tcPr>
            <w:tcW w:w="1141" w:type="pct"/>
          </w:tcPr>
          <w:p w14:paraId="260D11DD" w14:textId="77777777" w:rsidR="00D8102F" w:rsidRPr="00B61870" w:rsidRDefault="00AC7B42" w:rsidP="00AC7B4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52</w:t>
            </w:r>
          </w:p>
        </w:tc>
        <w:tc>
          <w:tcPr>
            <w:tcW w:w="2408" w:type="pct"/>
          </w:tcPr>
          <w:p w14:paraId="5E731277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hosphoryation of MLKL by RIP3 in the necrosome</w:t>
            </w:r>
          </w:p>
        </w:tc>
        <w:tc>
          <w:tcPr>
            <w:tcW w:w="1451" w:type="pct"/>
          </w:tcPr>
          <w:p w14:paraId="7F984E7F" w14:textId="00843846" w:rsidR="00364FF2" w:rsidRPr="00B61870" w:rsidRDefault="00364FF2" w:rsidP="00364FF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Murphy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3</w:t>
            </w:r>
            <w:r w:rsidR="00190615">
              <w:rPr>
                <w:rFonts w:cstheme="minorHAnsi"/>
              </w:rPr>
              <w:t xml:space="preserve"> [14]</w:t>
            </w:r>
          </w:p>
          <w:p w14:paraId="1108543A" w14:textId="36945604" w:rsidR="00623598" w:rsidRPr="00B61870" w:rsidRDefault="00623598" w:rsidP="0062359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lastRenderedPageBreak/>
              <w:t xml:space="preserve">Vanden Berghe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4</w:t>
            </w:r>
            <w:r w:rsidR="00D21D02">
              <w:rPr>
                <w:rFonts w:cstheme="minorHAnsi"/>
              </w:rPr>
              <w:t xml:space="preserve"> [27]</w:t>
            </w:r>
          </w:p>
        </w:tc>
      </w:tr>
      <w:tr w:rsidR="0050608B" w:rsidRPr="00B61870" w14:paraId="4F97E72D" w14:textId="77777777" w:rsidTr="00BC0D51">
        <w:tc>
          <w:tcPr>
            <w:tcW w:w="1141" w:type="pct"/>
          </w:tcPr>
          <w:p w14:paraId="51D402F1" w14:textId="77777777" w:rsidR="00D8102F" w:rsidRPr="00B61870" w:rsidRDefault="00AC7B42" w:rsidP="00AC7B4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lastRenderedPageBreak/>
              <w:t>T53</w:t>
            </w:r>
          </w:p>
        </w:tc>
        <w:tc>
          <w:tcPr>
            <w:tcW w:w="2408" w:type="pct"/>
          </w:tcPr>
          <w:p w14:paraId="4D81BFED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FADD binding to RIP1</w:t>
            </w:r>
          </w:p>
        </w:tc>
        <w:tc>
          <w:tcPr>
            <w:tcW w:w="1451" w:type="pct"/>
          </w:tcPr>
          <w:p w14:paraId="05ACC1EA" w14:textId="5630A506" w:rsidR="00D8102F" w:rsidRPr="00B61870" w:rsidRDefault="008211A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ckens </w:t>
            </w:r>
            <w:r w:rsidR="001F489D"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  <w:i/>
              </w:rPr>
              <w:t>,</w:t>
            </w:r>
            <w:r w:rsidRPr="00B61870">
              <w:rPr>
                <w:rFonts w:cstheme="minorHAnsi"/>
              </w:rPr>
              <w:t xml:space="preserve"> 2012</w:t>
            </w:r>
            <w:r w:rsidR="00190615">
              <w:rPr>
                <w:rFonts w:cstheme="minorHAnsi"/>
              </w:rPr>
              <w:t xml:space="preserve"> [4]</w:t>
            </w:r>
          </w:p>
        </w:tc>
      </w:tr>
      <w:tr w:rsidR="0050608B" w:rsidRPr="00B61870" w14:paraId="3C4C38FA" w14:textId="77777777" w:rsidTr="00BC0D51">
        <w:tc>
          <w:tcPr>
            <w:tcW w:w="1141" w:type="pct"/>
          </w:tcPr>
          <w:p w14:paraId="118C99E5" w14:textId="77777777" w:rsidR="00D8102F" w:rsidRPr="00B61870" w:rsidRDefault="00AC7B42" w:rsidP="00AC7B4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54</w:t>
            </w:r>
          </w:p>
        </w:tc>
        <w:tc>
          <w:tcPr>
            <w:tcW w:w="2408" w:type="pct"/>
          </w:tcPr>
          <w:p w14:paraId="59F892EC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cruitment of procapase 8 to form complex IIb</w:t>
            </w:r>
          </w:p>
        </w:tc>
        <w:tc>
          <w:tcPr>
            <w:tcW w:w="1451" w:type="pct"/>
          </w:tcPr>
          <w:p w14:paraId="3029526F" w14:textId="2EDEACD4" w:rsidR="00D8102F" w:rsidRPr="00B61870" w:rsidRDefault="008211A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ckens </w:t>
            </w:r>
            <w:r w:rsidRPr="00B61870">
              <w:rPr>
                <w:rFonts w:cstheme="minorHAnsi"/>
                <w:i/>
              </w:rPr>
              <w:t>et al.,</w:t>
            </w:r>
            <w:r w:rsidRPr="00B61870">
              <w:rPr>
                <w:rFonts w:cstheme="minorHAnsi"/>
              </w:rPr>
              <w:t xml:space="preserve"> 2012</w:t>
            </w:r>
            <w:r w:rsidR="00190615">
              <w:rPr>
                <w:rFonts w:cstheme="minorHAnsi"/>
              </w:rPr>
              <w:t xml:space="preserve"> [4]</w:t>
            </w:r>
          </w:p>
        </w:tc>
      </w:tr>
      <w:tr w:rsidR="0050608B" w:rsidRPr="00B61870" w14:paraId="46806C0B" w14:textId="77777777" w:rsidTr="00BC0D51">
        <w:tc>
          <w:tcPr>
            <w:tcW w:w="1141" w:type="pct"/>
          </w:tcPr>
          <w:p w14:paraId="5332A1B1" w14:textId="77777777" w:rsidR="00D8102F" w:rsidRPr="00B61870" w:rsidRDefault="00AC7B42" w:rsidP="00AC7B4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55</w:t>
            </w:r>
          </w:p>
        </w:tc>
        <w:tc>
          <w:tcPr>
            <w:tcW w:w="2408" w:type="pct"/>
          </w:tcPr>
          <w:p w14:paraId="5871D918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FLIPS bound to complex IIb</w:t>
            </w:r>
          </w:p>
        </w:tc>
        <w:tc>
          <w:tcPr>
            <w:tcW w:w="1451" w:type="pct"/>
          </w:tcPr>
          <w:p w14:paraId="22A246BC" w14:textId="1165802E" w:rsidR="00DE6CFC" w:rsidRPr="00B61870" w:rsidRDefault="00DE6CFC" w:rsidP="00DE6CF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eokistova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1</w:t>
            </w:r>
            <w:r w:rsidR="00190615">
              <w:rPr>
                <w:rFonts w:cstheme="minorHAnsi"/>
              </w:rPr>
              <w:t xml:space="preserve"> [7]</w:t>
            </w:r>
          </w:p>
        </w:tc>
      </w:tr>
      <w:tr w:rsidR="0050608B" w:rsidRPr="00B61870" w14:paraId="6FF2586B" w14:textId="77777777" w:rsidTr="00BC0D51">
        <w:tc>
          <w:tcPr>
            <w:tcW w:w="1141" w:type="pct"/>
          </w:tcPr>
          <w:p w14:paraId="47BDC25B" w14:textId="77777777" w:rsidR="00D8102F" w:rsidRPr="00B61870" w:rsidRDefault="00AC7B42" w:rsidP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56</w:t>
            </w:r>
          </w:p>
        </w:tc>
        <w:tc>
          <w:tcPr>
            <w:tcW w:w="2408" w:type="pct"/>
          </w:tcPr>
          <w:p w14:paraId="55D5E729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BindingofRIP3tocomplexIIbwithcFLIPS</w:t>
            </w:r>
          </w:p>
        </w:tc>
        <w:tc>
          <w:tcPr>
            <w:tcW w:w="1451" w:type="pct"/>
          </w:tcPr>
          <w:p w14:paraId="0A120263" w14:textId="23A35FDC" w:rsidR="00D8102F" w:rsidRPr="00B61870" w:rsidRDefault="00DE6CF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eokistova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1</w:t>
            </w:r>
            <w:r w:rsidR="00190615">
              <w:rPr>
                <w:rFonts w:cstheme="minorHAnsi"/>
              </w:rPr>
              <w:t xml:space="preserve"> [7]</w:t>
            </w:r>
          </w:p>
        </w:tc>
      </w:tr>
      <w:tr w:rsidR="0050608B" w:rsidRPr="00B61870" w14:paraId="5958380D" w14:textId="77777777" w:rsidTr="00BC0D51">
        <w:tc>
          <w:tcPr>
            <w:tcW w:w="1141" w:type="pct"/>
          </w:tcPr>
          <w:p w14:paraId="3F36F383" w14:textId="77777777" w:rsidR="00D8102F" w:rsidRPr="00B61870" w:rsidRDefault="00AC7B42" w:rsidP="005F775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57</w:t>
            </w:r>
          </w:p>
        </w:tc>
        <w:tc>
          <w:tcPr>
            <w:tcW w:w="2408" w:type="pct"/>
          </w:tcPr>
          <w:p w14:paraId="3A28BF22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hosporylation of MLKL by complex IIb with cFLIPS and RIP3</w:t>
            </w:r>
          </w:p>
        </w:tc>
        <w:tc>
          <w:tcPr>
            <w:tcW w:w="1451" w:type="pct"/>
          </w:tcPr>
          <w:p w14:paraId="48394D53" w14:textId="3D4C9BE8" w:rsidR="00D8102F" w:rsidRPr="00B61870" w:rsidRDefault="00DE6CF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eokistova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1</w:t>
            </w:r>
            <w:r w:rsidR="00190615">
              <w:rPr>
                <w:rFonts w:cstheme="minorHAnsi"/>
              </w:rPr>
              <w:t xml:space="preserve"> [7]</w:t>
            </w:r>
          </w:p>
        </w:tc>
      </w:tr>
      <w:tr w:rsidR="0050608B" w:rsidRPr="00B61870" w14:paraId="7B5C5E30" w14:textId="77777777" w:rsidTr="00BC0D51">
        <w:tc>
          <w:tcPr>
            <w:tcW w:w="1141" w:type="pct"/>
          </w:tcPr>
          <w:p w14:paraId="286B2ED4" w14:textId="77777777" w:rsidR="00D8102F" w:rsidRPr="00B61870" w:rsidRDefault="00AC7B42" w:rsidP="005F775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58</w:t>
            </w:r>
          </w:p>
        </w:tc>
        <w:tc>
          <w:tcPr>
            <w:tcW w:w="2408" w:type="pct"/>
          </w:tcPr>
          <w:p w14:paraId="32F04845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nslocation of phosporylated MLKL to the plasma membrane</w:t>
            </w:r>
          </w:p>
        </w:tc>
        <w:tc>
          <w:tcPr>
            <w:tcW w:w="1451" w:type="pct"/>
          </w:tcPr>
          <w:p w14:paraId="47113CF5" w14:textId="5FA3443C" w:rsidR="00D8102F" w:rsidRPr="00B61870" w:rsidRDefault="00DE6CF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eokistova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1</w:t>
            </w:r>
            <w:r w:rsidR="00190615">
              <w:rPr>
                <w:rFonts w:cstheme="minorHAnsi"/>
              </w:rPr>
              <w:t xml:space="preserve"> [7]</w:t>
            </w:r>
          </w:p>
        </w:tc>
      </w:tr>
      <w:tr w:rsidR="0050608B" w:rsidRPr="00B61870" w14:paraId="700D3D49" w14:textId="77777777" w:rsidTr="00BC0D51">
        <w:tc>
          <w:tcPr>
            <w:tcW w:w="1141" w:type="pct"/>
          </w:tcPr>
          <w:p w14:paraId="219659D1" w14:textId="77777777" w:rsidR="00D8102F" w:rsidRPr="00B61870" w:rsidRDefault="005F7752" w:rsidP="00AC7B4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59 </w:t>
            </w:r>
          </w:p>
        </w:tc>
        <w:tc>
          <w:tcPr>
            <w:tcW w:w="2408" w:type="pct"/>
          </w:tcPr>
          <w:p w14:paraId="20005C80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FLIPL binding to complex IIb</w:t>
            </w:r>
          </w:p>
        </w:tc>
        <w:tc>
          <w:tcPr>
            <w:tcW w:w="1451" w:type="pct"/>
          </w:tcPr>
          <w:p w14:paraId="48E96F78" w14:textId="68EDB9D7" w:rsidR="000B6E4D" w:rsidRPr="00B61870" w:rsidRDefault="000B6E4D" w:rsidP="000B6E4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Oberst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1</w:t>
            </w:r>
            <w:r w:rsidR="00D91F0F">
              <w:rPr>
                <w:rFonts w:cstheme="minorHAnsi"/>
              </w:rPr>
              <w:t xml:space="preserve"> [15]</w:t>
            </w:r>
          </w:p>
          <w:p w14:paraId="3E6627AF" w14:textId="77777777" w:rsidR="000B6E4D" w:rsidRPr="00B61870" w:rsidRDefault="000B6E4D">
            <w:pPr>
              <w:rPr>
                <w:rFonts w:cstheme="minorHAnsi"/>
              </w:rPr>
            </w:pPr>
          </w:p>
        </w:tc>
      </w:tr>
      <w:tr w:rsidR="0050608B" w:rsidRPr="00B61870" w14:paraId="6C5AB497" w14:textId="77777777" w:rsidTr="00BC0D51">
        <w:tc>
          <w:tcPr>
            <w:tcW w:w="1141" w:type="pct"/>
          </w:tcPr>
          <w:p w14:paraId="46F51C1F" w14:textId="77777777" w:rsidR="00D8102F" w:rsidRPr="00B61870" w:rsidRDefault="00AC7B42" w:rsidP="005F775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0</w:t>
            </w:r>
          </w:p>
        </w:tc>
        <w:tc>
          <w:tcPr>
            <w:tcW w:w="2408" w:type="pct"/>
          </w:tcPr>
          <w:p w14:paraId="44449BD1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Local cleavage of RIP1 and RIP3 by CASP8 bound to cFLIPL</w:t>
            </w:r>
          </w:p>
        </w:tc>
        <w:tc>
          <w:tcPr>
            <w:tcW w:w="1451" w:type="pct"/>
          </w:tcPr>
          <w:p w14:paraId="171A7081" w14:textId="0615BC8D" w:rsidR="00D8102F" w:rsidRPr="00B61870" w:rsidRDefault="000B6E4D" w:rsidP="007949A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Oberst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1</w:t>
            </w:r>
            <w:r w:rsidR="00D91F0F">
              <w:rPr>
                <w:rFonts w:cstheme="minorHAnsi"/>
              </w:rPr>
              <w:t xml:space="preserve"> [15]</w:t>
            </w:r>
          </w:p>
        </w:tc>
      </w:tr>
      <w:tr w:rsidR="0050608B" w:rsidRPr="00B61870" w14:paraId="29889E26" w14:textId="77777777" w:rsidTr="00BC0D51">
        <w:tc>
          <w:tcPr>
            <w:tcW w:w="1141" w:type="pct"/>
          </w:tcPr>
          <w:p w14:paraId="6ECEF9BE" w14:textId="77777777" w:rsidR="00D8102F" w:rsidRPr="00B61870" w:rsidRDefault="00DC27C4" w:rsidP="00AC7B4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1</w:t>
            </w:r>
          </w:p>
        </w:tc>
        <w:tc>
          <w:tcPr>
            <w:tcW w:w="2408" w:type="pct"/>
          </w:tcPr>
          <w:p w14:paraId="154FD5A7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merization of procaspase 8 in complex IIb</w:t>
            </w:r>
          </w:p>
        </w:tc>
        <w:tc>
          <w:tcPr>
            <w:tcW w:w="1451" w:type="pct"/>
          </w:tcPr>
          <w:p w14:paraId="32C4233D" w14:textId="044F028A" w:rsidR="00D8102F" w:rsidRPr="00B61870" w:rsidRDefault="007949A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ed &amp; Green, 2011</w:t>
            </w:r>
            <w:r w:rsidR="00D21D02">
              <w:rPr>
                <w:rFonts w:cstheme="minorHAnsi"/>
              </w:rPr>
              <w:t xml:space="preserve"> [20]</w:t>
            </w:r>
          </w:p>
        </w:tc>
      </w:tr>
      <w:tr w:rsidR="0050608B" w:rsidRPr="00B61870" w14:paraId="44227C27" w14:textId="77777777" w:rsidTr="00BC0D51">
        <w:tc>
          <w:tcPr>
            <w:tcW w:w="1141" w:type="pct"/>
          </w:tcPr>
          <w:p w14:paraId="7927DA1D" w14:textId="77777777" w:rsidR="00D8102F" w:rsidRPr="00B61870" w:rsidRDefault="00AC7B42" w:rsidP="005F775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2</w:t>
            </w:r>
          </w:p>
        </w:tc>
        <w:tc>
          <w:tcPr>
            <w:tcW w:w="2408" w:type="pct"/>
          </w:tcPr>
          <w:p w14:paraId="08E7813A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Activation of CASP8 and dissociation of complex IIb</w:t>
            </w:r>
          </w:p>
        </w:tc>
        <w:tc>
          <w:tcPr>
            <w:tcW w:w="1451" w:type="pct"/>
          </w:tcPr>
          <w:p w14:paraId="345536C2" w14:textId="1E8C0897" w:rsidR="00D8102F" w:rsidRPr="00B61870" w:rsidRDefault="007949A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ed &amp; Green, 2011</w:t>
            </w:r>
            <w:r w:rsidR="00D21D02">
              <w:rPr>
                <w:rFonts w:cstheme="minorHAnsi"/>
              </w:rPr>
              <w:t xml:space="preserve"> [20]</w:t>
            </w:r>
          </w:p>
        </w:tc>
      </w:tr>
      <w:tr w:rsidR="0050608B" w:rsidRPr="00B61870" w14:paraId="4C0ED116" w14:textId="77777777" w:rsidTr="00BC0D51">
        <w:tc>
          <w:tcPr>
            <w:tcW w:w="1141" w:type="pct"/>
          </w:tcPr>
          <w:p w14:paraId="7A01CF89" w14:textId="77777777" w:rsidR="00D8102F" w:rsidRPr="00B61870" w:rsidRDefault="00AC7B42" w:rsidP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3</w:t>
            </w:r>
          </w:p>
        </w:tc>
        <w:tc>
          <w:tcPr>
            <w:tcW w:w="2408" w:type="pct"/>
          </w:tcPr>
          <w:p w14:paraId="3283C623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rect cleavage of procaspase 3 by CASP8</w:t>
            </w:r>
          </w:p>
        </w:tc>
        <w:tc>
          <w:tcPr>
            <w:tcW w:w="1451" w:type="pct"/>
          </w:tcPr>
          <w:p w14:paraId="045500DD" w14:textId="0B471A4C" w:rsidR="00D8102F" w:rsidRPr="00B61870" w:rsidRDefault="007949A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ed &amp; Green, 2011</w:t>
            </w:r>
            <w:r w:rsidR="00D21D02">
              <w:rPr>
                <w:rFonts w:cstheme="minorHAnsi"/>
              </w:rPr>
              <w:t xml:space="preserve"> [20]</w:t>
            </w:r>
          </w:p>
        </w:tc>
      </w:tr>
      <w:tr w:rsidR="0050608B" w:rsidRPr="00B61870" w14:paraId="550B71A6" w14:textId="77777777" w:rsidTr="00BC0D51">
        <w:tc>
          <w:tcPr>
            <w:tcW w:w="1141" w:type="pct"/>
          </w:tcPr>
          <w:p w14:paraId="6F7818AC" w14:textId="77777777" w:rsidR="00D8102F" w:rsidRPr="00B61870" w:rsidRDefault="00DC27C4" w:rsidP="00AC7B4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4</w:t>
            </w:r>
          </w:p>
        </w:tc>
        <w:tc>
          <w:tcPr>
            <w:tcW w:w="2408" w:type="pct"/>
          </w:tcPr>
          <w:p w14:paraId="6D577CF6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XIAP binds and inhibits caspase 3</w:t>
            </w:r>
          </w:p>
        </w:tc>
        <w:tc>
          <w:tcPr>
            <w:tcW w:w="1451" w:type="pct"/>
          </w:tcPr>
          <w:p w14:paraId="5061DA95" w14:textId="76E39D3B" w:rsidR="00A80195" w:rsidRPr="00190615" w:rsidRDefault="00A80195" w:rsidP="00A80195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</w:rPr>
              <w:t>Gyrd-Hansen &amp; Meier, 2010</w:t>
            </w:r>
            <w:r w:rsidR="00190615">
              <w:rPr>
                <w:rFonts w:cstheme="minorHAnsi"/>
              </w:rPr>
              <w:t xml:space="preserve"> </w:t>
            </w:r>
            <w:r w:rsidR="00190615">
              <w:rPr>
                <w:rFonts w:cstheme="minorHAnsi"/>
                <w:lang w:val="de-DE"/>
              </w:rPr>
              <w:t>[9]</w:t>
            </w:r>
          </w:p>
        </w:tc>
      </w:tr>
      <w:tr w:rsidR="0050608B" w:rsidRPr="00B61870" w14:paraId="64339B84" w14:textId="77777777" w:rsidTr="00BC0D51">
        <w:tc>
          <w:tcPr>
            <w:tcW w:w="1141" w:type="pct"/>
          </w:tcPr>
          <w:p w14:paraId="3313E03F" w14:textId="77777777" w:rsidR="00D8102F" w:rsidRPr="00B61870" w:rsidRDefault="00AC7B42" w:rsidP="00AC7B4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5</w:t>
            </w:r>
          </w:p>
        </w:tc>
        <w:tc>
          <w:tcPr>
            <w:tcW w:w="2408" w:type="pct"/>
          </w:tcPr>
          <w:p w14:paraId="1C8E9CCB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leavage of BID to tBID by CASP8</w:t>
            </w:r>
          </w:p>
        </w:tc>
        <w:tc>
          <w:tcPr>
            <w:tcW w:w="1451" w:type="pct"/>
          </w:tcPr>
          <w:p w14:paraId="2621CB4C" w14:textId="6BA301F8" w:rsidR="007949A6" w:rsidRPr="00B61870" w:rsidRDefault="007949A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hipuk &amp; Green, 2008</w:t>
            </w:r>
            <w:r w:rsidR="00D91F0F">
              <w:rPr>
                <w:rFonts w:cstheme="minorHAnsi"/>
              </w:rPr>
              <w:t xml:space="preserve"> [3]</w:t>
            </w:r>
          </w:p>
          <w:p w14:paraId="7980FB3F" w14:textId="089356CE" w:rsidR="00D4185B" w:rsidRPr="00B61870" w:rsidRDefault="001F489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Ola </w:t>
            </w:r>
            <w:r w:rsidRPr="00B61870">
              <w:rPr>
                <w:rFonts w:cstheme="minorHAnsi"/>
                <w:i/>
              </w:rPr>
              <w:t>et al</w:t>
            </w:r>
            <w:r w:rsidR="00393034" w:rsidRPr="00B61870">
              <w:rPr>
                <w:rFonts w:cstheme="minorHAnsi"/>
              </w:rPr>
              <w:t>, 2011</w:t>
            </w:r>
            <w:r w:rsidR="00F67DFF">
              <w:rPr>
                <w:rFonts w:cstheme="minorHAnsi"/>
              </w:rPr>
              <w:t xml:space="preserve"> [</w:t>
            </w:r>
            <w:r w:rsidR="00D91F0F">
              <w:rPr>
                <w:rFonts w:cstheme="minorHAnsi"/>
              </w:rPr>
              <w:t>17</w:t>
            </w:r>
            <w:r w:rsidR="00F67DFF">
              <w:rPr>
                <w:rFonts w:cstheme="minorHAnsi"/>
              </w:rPr>
              <w:t>]</w:t>
            </w:r>
          </w:p>
        </w:tc>
      </w:tr>
      <w:tr w:rsidR="0050608B" w:rsidRPr="00B61870" w14:paraId="7E3DCBBD" w14:textId="77777777" w:rsidTr="00BC0D51">
        <w:tc>
          <w:tcPr>
            <w:tcW w:w="1141" w:type="pct"/>
          </w:tcPr>
          <w:p w14:paraId="2AE20C11" w14:textId="77777777" w:rsidR="00D8102F" w:rsidRPr="00B61870" w:rsidRDefault="00AC7B42" w:rsidP="005F775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6</w:t>
            </w:r>
          </w:p>
        </w:tc>
        <w:tc>
          <w:tcPr>
            <w:tcW w:w="2408" w:type="pct"/>
          </w:tcPr>
          <w:p w14:paraId="3CF5BE58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nslocation of tBID to the mitochondrial outer membrane</w:t>
            </w:r>
          </w:p>
        </w:tc>
        <w:tc>
          <w:tcPr>
            <w:tcW w:w="1451" w:type="pct"/>
          </w:tcPr>
          <w:p w14:paraId="3A940B76" w14:textId="31879AFD" w:rsidR="006E0C35" w:rsidRPr="00B61870" w:rsidRDefault="006E0C35" w:rsidP="006E0C3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hipuk &amp; Green, 2008</w:t>
            </w:r>
            <w:r w:rsidR="00D91F0F">
              <w:rPr>
                <w:rFonts w:cstheme="minorHAnsi"/>
              </w:rPr>
              <w:t xml:space="preserve"> [3]</w:t>
            </w:r>
          </w:p>
          <w:p w14:paraId="5C88915F" w14:textId="517702F7" w:rsidR="00D4185B" w:rsidRPr="00B61870" w:rsidRDefault="001F489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Ola </w:t>
            </w:r>
            <w:r w:rsidRPr="00B61870">
              <w:rPr>
                <w:rFonts w:cstheme="minorHAnsi"/>
                <w:i/>
              </w:rPr>
              <w:t>et al</w:t>
            </w:r>
            <w:r w:rsidR="00393034" w:rsidRPr="00B61870">
              <w:rPr>
                <w:rFonts w:cstheme="minorHAnsi"/>
              </w:rPr>
              <w:t>, 2011</w:t>
            </w:r>
            <w:r w:rsidR="00F67DFF">
              <w:rPr>
                <w:rFonts w:cstheme="minorHAnsi"/>
              </w:rPr>
              <w:t xml:space="preserve"> [</w:t>
            </w:r>
            <w:r w:rsidR="00D91F0F">
              <w:rPr>
                <w:rFonts w:cstheme="minorHAnsi"/>
              </w:rPr>
              <w:t>17</w:t>
            </w:r>
            <w:r w:rsidR="00F67DFF">
              <w:rPr>
                <w:rFonts w:cstheme="minorHAnsi"/>
              </w:rPr>
              <w:t>]</w:t>
            </w:r>
          </w:p>
        </w:tc>
      </w:tr>
      <w:tr w:rsidR="0050608B" w:rsidRPr="00B61870" w14:paraId="6C81CD40" w14:textId="77777777" w:rsidTr="00BC0D51">
        <w:tc>
          <w:tcPr>
            <w:tcW w:w="1141" w:type="pct"/>
          </w:tcPr>
          <w:p w14:paraId="23BE16E2" w14:textId="77777777" w:rsidR="00D8102F" w:rsidRPr="00B61870" w:rsidRDefault="00AC7B42" w:rsidP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7</w:t>
            </w:r>
          </w:p>
        </w:tc>
        <w:tc>
          <w:tcPr>
            <w:tcW w:w="2408" w:type="pct"/>
          </w:tcPr>
          <w:p w14:paraId="4E80B471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Binding of BAX to tBID</w:t>
            </w:r>
          </w:p>
        </w:tc>
        <w:tc>
          <w:tcPr>
            <w:tcW w:w="1451" w:type="pct"/>
          </w:tcPr>
          <w:p w14:paraId="3A9732CF" w14:textId="4ED28F3D" w:rsidR="006E0C35" w:rsidRPr="00B61870" w:rsidRDefault="006E0C35" w:rsidP="006E0C3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hipuk &amp; Green, 2008</w:t>
            </w:r>
            <w:r w:rsidR="00D91F0F">
              <w:rPr>
                <w:rFonts w:cstheme="minorHAnsi"/>
              </w:rPr>
              <w:t xml:space="preserve"> [3]</w:t>
            </w:r>
          </w:p>
          <w:p w14:paraId="55850E48" w14:textId="66768027" w:rsidR="00846502" w:rsidRPr="00B61870" w:rsidRDefault="0084650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Ola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1</w:t>
            </w:r>
            <w:r w:rsidR="00F67DFF">
              <w:rPr>
                <w:rFonts w:cstheme="minorHAnsi"/>
              </w:rPr>
              <w:t xml:space="preserve"> [</w:t>
            </w:r>
            <w:r w:rsidR="00D91F0F">
              <w:rPr>
                <w:rFonts w:cstheme="minorHAnsi"/>
              </w:rPr>
              <w:t>17</w:t>
            </w:r>
            <w:r w:rsidR="00F67DFF">
              <w:rPr>
                <w:rFonts w:cstheme="minorHAnsi"/>
              </w:rPr>
              <w:t>]</w:t>
            </w:r>
          </w:p>
        </w:tc>
      </w:tr>
      <w:tr w:rsidR="0050608B" w:rsidRPr="00B61870" w14:paraId="178E2137" w14:textId="77777777" w:rsidTr="00BC0D51">
        <w:tc>
          <w:tcPr>
            <w:tcW w:w="1141" w:type="pct"/>
          </w:tcPr>
          <w:p w14:paraId="4AABFC12" w14:textId="77777777" w:rsidR="00D8102F" w:rsidRPr="00B61870" w:rsidRDefault="005F7752" w:rsidP="008613C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8</w:t>
            </w:r>
          </w:p>
        </w:tc>
        <w:tc>
          <w:tcPr>
            <w:tcW w:w="2408" w:type="pct"/>
          </w:tcPr>
          <w:p w14:paraId="42F22710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nhibition of BAX by BCL-2 and inhibition of apoptosis</w:t>
            </w:r>
          </w:p>
        </w:tc>
        <w:tc>
          <w:tcPr>
            <w:tcW w:w="1451" w:type="pct"/>
          </w:tcPr>
          <w:p w14:paraId="5ED17990" w14:textId="4D323CC2" w:rsidR="002B217D" w:rsidRPr="00B61870" w:rsidRDefault="002B217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hore &amp; Nguyen, 2008</w:t>
            </w:r>
            <w:r w:rsidR="00D21D02">
              <w:rPr>
                <w:rFonts w:cstheme="minorHAnsi"/>
              </w:rPr>
              <w:t xml:space="preserve"> [22]</w:t>
            </w:r>
          </w:p>
          <w:p w14:paraId="2531609B" w14:textId="4C3A3EBF" w:rsidR="006E0C35" w:rsidRPr="00B61870" w:rsidRDefault="006E0C35" w:rsidP="006E0C3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hipuk &amp; Green, 2008</w:t>
            </w:r>
            <w:r w:rsidR="00D91F0F">
              <w:rPr>
                <w:rFonts w:cstheme="minorHAnsi"/>
              </w:rPr>
              <w:t xml:space="preserve"> [3]</w:t>
            </w:r>
          </w:p>
          <w:p w14:paraId="7253E53C" w14:textId="1B3CF220" w:rsidR="00D4185B" w:rsidRPr="00B61870" w:rsidRDefault="00D418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Ola </w:t>
            </w:r>
            <w:r w:rsidRPr="00B61870">
              <w:rPr>
                <w:rFonts w:cstheme="minorHAnsi"/>
                <w:i/>
              </w:rPr>
              <w:t>et al</w:t>
            </w:r>
            <w:r w:rsidR="00846502" w:rsidRPr="00B61870">
              <w:rPr>
                <w:rFonts w:cstheme="minorHAnsi"/>
              </w:rPr>
              <w:t>, 2011</w:t>
            </w:r>
            <w:r w:rsidR="00F67DFF">
              <w:rPr>
                <w:rFonts w:cstheme="minorHAnsi"/>
              </w:rPr>
              <w:t xml:space="preserve"> [</w:t>
            </w:r>
            <w:r w:rsidR="00D91F0F">
              <w:rPr>
                <w:rFonts w:cstheme="minorHAnsi"/>
              </w:rPr>
              <w:t>17</w:t>
            </w:r>
            <w:r w:rsidR="00F67DFF">
              <w:rPr>
                <w:rFonts w:cstheme="minorHAnsi"/>
              </w:rPr>
              <w:t>]</w:t>
            </w:r>
          </w:p>
        </w:tc>
      </w:tr>
      <w:tr w:rsidR="0050608B" w:rsidRPr="00B61870" w14:paraId="05A23898" w14:textId="77777777" w:rsidTr="00BC0D51">
        <w:tc>
          <w:tcPr>
            <w:tcW w:w="1141" w:type="pct"/>
          </w:tcPr>
          <w:p w14:paraId="429CFC8B" w14:textId="77777777" w:rsidR="00D8102F" w:rsidRPr="00B61870" w:rsidRDefault="0012536B" w:rsidP="0012536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69</w:t>
            </w:r>
          </w:p>
        </w:tc>
        <w:tc>
          <w:tcPr>
            <w:tcW w:w="2408" w:type="pct"/>
          </w:tcPr>
          <w:p w14:paraId="1B9137DD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BAX oligomerization in the mitochondrial outer membrane</w:t>
            </w:r>
          </w:p>
        </w:tc>
        <w:tc>
          <w:tcPr>
            <w:tcW w:w="1451" w:type="pct"/>
          </w:tcPr>
          <w:p w14:paraId="2D18EB2F" w14:textId="26CEBA62" w:rsidR="006E0C35" w:rsidRPr="00B61870" w:rsidRDefault="006E0C35" w:rsidP="006E0C3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hipuk &amp; Green, 2008</w:t>
            </w:r>
            <w:r w:rsidR="00D91F0F">
              <w:rPr>
                <w:rFonts w:cstheme="minorHAnsi"/>
              </w:rPr>
              <w:t xml:space="preserve"> [3]</w:t>
            </w:r>
          </w:p>
          <w:p w14:paraId="30033202" w14:textId="27AFD152" w:rsidR="00D4185B" w:rsidRPr="00B61870" w:rsidRDefault="00D418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Ola </w:t>
            </w:r>
            <w:r w:rsidRPr="00B61870">
              <w:rPr>
                <w:rFonts w:cstheme="minorHAnsi"/>
                <w:i/>
              </w:rPr>
              <w:t>et al</w:t>
            </w:r>
            <w:r w:rsidR="00393034" w:rsidRPr="00B61870">
              <w:rPr>
                <w:rFonts w:cstheme="minorHAnsi"/>
              </w:rPr>
              <w:t>, 2011</w:t>
            </w:r>
            <w:r w:rsidR="00F67DFF">
              <w:rPr>
                <w:rFonts w:cstheme="minorHAnsi"/>
              </w:rPr>
              <w:t xml:space="preserve"> [</w:t>
            </w:r>
            <w:r w:rsidR="00D91F0F">
              <w:rPr>
                <w:rFonts w:cstheme="minorHAnsi"/>
              </w:rPr>
              <w:t>17</w:t>
            </w:r>
            <w:r w:rsidR="00F67DFF">
              <w:rPr>
                <w:rFonts w:cstheme="minorHAnsi"/>
              </w:rPr>
              <w:t>]</w:t>
            </w:r>
          </w:p>
        </w:tc>
      </w:tr>
      <w:tr w:rsidR="0050608B" w:rsidRPr="00B61870" w14:paraId="5B85652E" w14:textId="77777777" w:rsidTr="00BC0D51">
        <w:tc>
          <w:tcPr>
            <w:tcW w:w="1141" w:type="pct"/>
          </w:tcPr>
          <w:p w14:paraId="3B61C5BC" w14:textId="77777777" w:rsidR="00D8102F" w:rsidRPr="00B61870" w:rsidRDefault="0012536B" w:rsidP="0012536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70</w:t>
            </w:r>
          </w:p>
        </w:tc>
        <w:tc>
          <w:tcPr>
            <w:tcW w:w="2408" w:type="pct"/>
          </w:tcPr>
          <w:p w14:paraId="30EB7EB6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BAX pore formation</w:t>
            </w:r>
          </w:p>
        </w:tc>
        <w:tc>
          <w:tcPr>
            <w:tcW w:w="1451" w:type="pct"/>
          </w:tcPr>
          <w:p w14:paraId="5568D58C" w14:textId="404890FE" w:rsidR="006E0C35" w:rsidRPr="00B61870" w:rsidRDefault="006E0C35" w:rsidP="006E0C35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hipuk &amp; Green, 2008</w:t>
            </w:r>
            <w:r w:rsidR="00D91F0F">
              <w:rPr>
                <w:rFonts w:cstheme="minorHAnsi"/>
              </w:rPr>
              <w:t xml:space="preserve"> [3]</w:t>
            </w:r>
          </w:p>
          <w:p w14:paraId="31D53600" w14:textId="2BE842D6" w:rsidR="00D4185B" w:rsidRPr="00B61870" w:rsidRDefault="00D418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Ola </w:t>
            </w:r>
            <w:r w:rsidR="001F489D" w:rsidRPr="00B61870">
              <w:rPr>
                <w:rFonts w:cstheme="minorHAnsi"/>
                <w:i/>
              </w:rPr>
              <w:t>et a</w:t>
            </w:r>
            <w:r w:rsidRPr="00B61870">
              <w:rPr>
                <w:rFonts w:cstheme="minorHAnsi"/>
              </w:rPr>
              <w:t>, 2011</w:t>
            </w:r>
            <w:r w:rsidR="00F67DFF">
              <w:rPr>
                <w:rFonts w:cstheme="minorHAnsi"/>
              </w:rPr>
              <w:t xml:space="preserve"> [</w:t>
            </w:r>
            <w:r w:rsidR="00D91F0F">
              <w:rPr>
                <w:rFonts w:cstheme="minorHAnsi"/>
              </w:rPr>
              <w:t>17</w:t>
            </w:r>
            <w:r w:rsidR="00F67DFF">
              <w:rPr>
                <w:rFonts w:cstheme="minorHAnsi"/>
              </w:rPr>
              <w:t>]</w:t>
            </w:r>
          </w:p>
        </w:tc>
      </w:tr>
      <w:tr w:rsidR="0050608B" w:rsidRPr="00B61870" w14:paraId="3B98B758" w14:textId="77777777" w:rsidTr="00BC0D51">
        <w:tc>
          <w:tcPr>
            <w:tcW w:w="1141" w:type="pct"/>
          </w:tcPr>
          <w:p w14:paraId="278784FB" w14:textId="77777777" w:rsidR="00D8102F" w:rsidRPr="00B61870" w:rsidRDefault="0012536B" w:rsidP="008613C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71</w:t>
            </w:r>
          </w:p>
        </w:tc>
        <w:tc>
          <w:tcPr>
            <w:tcW w:w="2408" w:type="pct"/>
          </w:tcPr>
          <w:p w14:paraId="150560E9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lease of mitochondrial proteins cyt c and SMAC</w:t>
            </w:r>
          </w:p>
        </w:tc>
        <w:tc>
          <w:tcPr>
            <w:tcW w:w="1451" w:type="pct"/>
          </w:tcPr>
          <w:p w14:paraId="0A638850" w14:textId="43F271AA" w:rsidR="002B217D" w:rsidRPr="00B61870" w:rsidRDefault="002B217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eed &amp; Green, 2011</w:t>
            </w:r>
            <w:r w:rsidR="00D21D02">
              <w:rPr>
                <w:rFonts w:cstheme="minorHAnsi"/>
              </w:rPr>
              <w:t xml:space="preserve"> [20]</w:t>
            </w:r>
          </w:p>
          <w:p w14:paraId="27712B59" w14:textId="609BD87A" w:rsidR="00D4185B" w:rsidRPr="00B61870" w:rsidRDefault="00D418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Ola </w:t>
            </w:r>
            <w:r w:rsidRPr="00B61870">
              <w:rPr>
                <w:rFonts w:cstheme="minorHAnsi"/>
                <w:i/>
              </w:rPr>
              <w:t>et al</w:t>
            </w:r>
            <w:r w:rsidR="00393034" w:rsidRPr="00B61870">
              <w:rPr>
                <w:rFonts w:cstheme="minorHAnsi"/>
              </w:rPr>
              <w:t>, 2011</w:t>
            </w:r>
            <w:r w:rsidR="00D91F0F">
              <w:rPr>
                <w:rFonts w:cstheme="minorHAnsi"/>
              </w:rPr>
              <w:t xml:space="preserve"> [17]</w:t>
            </w:r>
          </w:p>
        </w:tc>
      </w:tr>
      <w:tr w:rsidR="0050608B" w:rsidRPr="00B61870" w14:paraId="23277E27" w14:textId="77777777" w:rsidTr="00BC0D51">
        <w:tc>
          <w:tcPr>
            <w:tcW w:w="1141" w:type="pct"/>
          </w:tcPr>
          <w:p w14:paraId="6CBE85C8" w14:textId="77777777" w:rsidR="00D8102F" w:rsidRPr="00B61870" w:rsidRDefault="0012536B" w:rsidP="005F775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72</w:t>
            </w:r>
          </w:p>
        </w:tc>
        <w:tc>
          <w:tcPr>
            <w:tcW w:w="2408" w:type="pct"/>
          </w:tcPr>
          <w:p w14:paraId="641F2930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Apaf1 and procaspase 9 form the apoptosome with cyt c</w:t>
            </w:r>
          </w:p>
        </w:tc>
        <w:tc>
          <w:tcPr>
            <w:tcW w:w="1451" w:type="pct"/>
          </w:tcPr>
          <w:p w14:paraId="1A7C070F" w14:textId="7A8DEF57" w:rsidR="00D8102F" w:rsidRPr="00B61870" w:rsidRDefault="008C203C" w:rsidP="008C203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Würstle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2</w:t>
            </w:r>
            <w:r w:rsidR="00044673">
              <w:rPr>
                <w:rFonts w:cstheme="minorHAnsi"/>
              </w:rPr>
              <w:t xml:space="preserve"> [31]</w:t>
            </w:r>
          </w:p>
        </w:tc>
      </w:tr>
      <w:tr w:rsidR="0050608B" w:rsidRPr="00B61870" w14:paraId="373EFE5E" w14:textId="77777777" w:rsidTr="00BC0D51">
        <w:tc>
          <w:tcPr>
            <w:tcW w:w="1141" w:type="pct"/>
          </w:tcPr>
          <w:p w14:paraId="3D1F5E62" w14:textId="77777777" w:rsidR="00D8102F" w:rsidRPr="00B61870" w:rsidRDefault="0012536B" w:rsidP="005F7752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73</w:t>
            </w:r>
          </w:p>
        </w:tc>
        <w:tc>
          <w:tcPr>
            <w:tcW w:w="2408" w:type="pct"/>
          </w:tcPr>
          <w:p w14:paraId="7774A2A0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merization of procaspase 9 in the apoptosome</w:t>
            </w:r>
          </w:p>
        </w:tc>
        <w:tc>
          <w:tcPr>
            <w:tcW w:w="1451" w:type="pct"/>
          </w:tcPr>
          <w:p w14:paraId="508FC9D6" w14:textId="20B1AD6D" w:rsidR="00D8102F" w:rsidRPr="00B61870" w:rsidRDefault="008C203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Würstle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2</w:t>
            </w:r>
            <w:r w:rsidR="00044673">
              <w:rPr>
                <w:rFonts w:cstheme="minorHAnsi"/>
              </w:rPr>
              <w:t xml:space="preserve"> [31]</w:t>
            </w:r>
          </w:p>
        </w:tc>
      </w:tr>
      <w:tr w:rsidR="0050608B" w:rsidRPr="00B61870" w14:paraId="263D773D" w14:textId="77777777" w:rsidTr="00BC0D51">
        <w:tc>
          <w:tcPr>
            <w:tcW w:w="1141" w:type="pct"/>
          </w:tcPr>
          <w:p w14:paraId="06B13E02" w14:textId="77777777" w:rsidR="00D8102F" w:rsidRPr="00B61870" w:rsidRDefault="0012536B" w:rsidP="0012536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74</w:t>
            </w:r>
          </w:p>
        </w:tc>
        <w:tc>
          <w:tcPr>
            <w:tcW w:w="2408" w:type="pct"/>
          </w:tcPr>
          <w:p w14:paraId="58A48EBE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leavage of procaspase 3 by CASP9</w:t>
            </w:r>
          </w:p>
        </w:tc>
        <w:tc>
          <w:tcPr>
            <w:tcW w:w="1451" w:type="pct"/>
          </w:tcPr>
          <w:p w14:paraId="3C04FBD2" w14:textId="458C8E53" w:rsidR="00D8102F" w:rsidRPr="00B61870" w:rsidRDefault="008C203C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Würstle </w:t>
            </w:r>
            <w:r w:rsidRPr="00B61870">
              <w:rPr>
                <w:rFonts w:cstheme="minorHAnsi"/>
                <w:i/>
              </w:rPr>
              <w:t>et al</w:t>
            </w:r>
            <w:r w:rsidRPr="00B61870">
              <w:rPr>
                <w:rFonts w:cstheme="minorHAnsi"/>
              </w:rPr>
              <w:t>, 2012</w:t>
            </w:r>
            <w:r w:rsidR="00044673">
              <w:rPr>
                <w:rFonts w:cstheme="minorHAnsi"/>
              </w:rPr>
              <w:t xml:space="preserve"> [31]</w:t>
            </w:r>
          </w:p>
        </w:tc>
      </w:tr>
      <w:tr w:rsidR="0050608B" w:rsidRPr="00B61870" w14:paraId="792FF4EE" w14:textId="77777777" w:rsidTr="00BC0D51">
        <w:tc>
          <w:tcPr>
            <w:tcW w:w="1141" w:type="pct"/>
          </w:tcPr>
          <w:p w14:paraId="1F1431BC" w14:textId="77777777" w:rsidR="00D8102F" w:rsidRPr="00B61870" w:rsidRDefault="008613C6" w:rsidP="008613C6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7</w:t>
            </w:r>
            <w:r w:rsidR="00DC27C4" w:rsidRPr="00B61870">
              <w:rPr>
                <w:rFonts w:cstheme="minorHAnsi"/>
              </w:rPr>
              <w:t>5</w:t>
            </w:r>
          </w:p>
        </w:tc>
        <w:tc>
          <w:tcPr>
            <w:tcW w:w="2408" w:type="pct"/>
          </w:tcPr>
          <w:p w14:paraId="64C4B337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XIAP interaction with procaspase 9 in the apoptosome</w:t>
            </w:r>
          </w:p>
        </w:tc>
        <w:tc>
          <w:tcPr>
            <w:tcW w:w="1451" w:type="pct"/>
          </w:tcPr>
          <w:p w14:paraId="691C2E7A" w14:textId="3C49096C" w:rsidR="00D8102F" w:rsidRPr="00190615" w:rsidRDefault="00A80195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</w:rPr>
              <w:t>Gyrd-Hansen &amp; Meier, 2010</w:t>
            </w:r>
            <w:r w:rsidR="00190615">
              <w:rPr>
                <w:rFonts w:cstheme="minorHAnsi"/>
              </w:rPr>
              <w:t xml:space="preserve"> </w:t>
            </w:r>
            <w:r w:rsidR="00190615">
              <w:rPr>
                <w:rFonts w:cstheme="minorHAnsi"/>
                <w:lang w:val="de-DE"/>
              </w:rPr>
              <w:t>[9]</w:t>
            </w:r>
          </w:p>
        </w:tc>
      </w:tr>
      <w:tr w:rsidR="0050608B" w:rsidRPr="00EA3368" w14:paraId="26402B71" w14:textId="77777777" w:rsidTr="00BC0D51">
        <w:tc>
          <w:tcPr>
            <w:tcW w:w="1141" w:type="pct"/>
          </w:tcPr>
          <w:p w14:paraId="3FD43CE8" w14:textId="77777777" w:rsidR="00D8102F" w:rsidRPr="00B61870" w:rsidRDefault="0012536B" w:rsidP="0012536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76</w:t>
            </w:r>
          </w:p>
        </w:tc>
        <w:tc>
          <w:tcPr>
            <w:tcW w:w="2408" w:type="pct"/>
          </w:tcPr>
          <w:p w14:paraId="4C31603B" w14:textId="77777777" w:rsidR="00D8102F" w:rsidRPr="00B61870" w:rsidRDefault="000A70E4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MAC binds and inhibits XIAP</w:t>
            </w:r>
          </w:p>
        </w:tc>
        <w:tc>
          <w:tcPr>
            <w:tcW w:w="1451" w:type="pct"/>
          </w:tcPr>
          <w:p w14:paraId="1D458A02" w14:textId="6DC4C2C0" w:rsidR="00D83463" w:rsidRPr="00B61870" w:rsidRDefault="00D83463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Verhagen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Pr="00B61870">
              <w:rPr>
                <w:rFonts w:cstheme="minorHAnsi"/>
                <w:lang w:val="de-DE"/>
              </w:rPr>
              <w:t>, 2000</w:t>
            </w:r>
            <w:r w:rsidR="00D21D02">
              <w:rPr>
                <w:rFonts w:cstheme="minorHAnsi"/>
                <w:lang w:val="de-DE"/>
              </w:rPr>
              <w:t xml:space="preserve"> </w:t>
            </w:r>
            <w:r w:rsidR="00D21D02" w:rsidRPr="00EA3368">
              <w:rPr>
                <w:rFonts w:cstheme="minorHAnsi"/>
                <w:lang w:val="de-DE"/>
              </w:rPr>
              <w:t>[29]</w:t>
            </w:r>
          </w:p>
          <w:p w14:paraId="0FCC28A6" w14:textId="79F3760D" w:rsidR="00D4185B" w:rsidRPr="00B61870" w:rsidRDefault="00D4185B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Ola </w:t>
            </w:r>
            <w:r w:rsidRPr="00B61870">
              <w:rPr>
                <w:rFonts w:cstheme="minorHAnsi"/>
                <w:i/>
                <w:lang w:val="de-DE"/>
              </w:rPr>
              <w:t>et al</w:t>
            </w:r>
            <w:r w:rsidR="00393034" w:rsidRPr="00B61870">
              <w:rPr>
                <w:rFonts w:cstheme="minorHAnsi"/>
                <w:lang w:val="de-DE"/>
              </w:rPr>
              <w:t>, 2011</w:t>
            </w:r>
            <w:r w:rsidR="00D91F0F">
              <w:rPr>
                <w:rFonts w:cstheme="minorHAnsi"/>
                <w:lang w:val="de-DE"/>
              </w:rPr>
              <w:t xml:space="preserve"> [17]</w:t>
            </w:r>
          </w:p>
        </w:tc>
      </w:tr>
    </w:tbl>
    <w:p w14:paraId="06CF5E4E" w14:textId="77777777" w:rsidR="00F05FB7" w:rsidRPr="00EA3368" w:rsidRDefault="00F05FB7" w:rsidP="00423BED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sz w:val="24"/>
          <w:szCs w:val="24"/>
          <w:lang w:val="de-DE"/>
        </w:rPr>
      </w:pPr>
    </w:p>
    <w:p w14:paraId="5C61780D" w14:textId="77777777" w:rsidR="008A6552" w:rsidRDefault="008A6552" w:rsidP="008A6552">
      <w:pPr>
        <w:pStyle w:val="berschrift2"/>
        <w:rPr>
          <w:rFonts w:ascii="Arial" w:hAnsi="Arial" w:cs="Arial"/>
          <w:bCs w:val="0"/>
          <w:sz w:val="22"/>
          <w:szCs w:val="22"/>
          <w:lang w:val="en-US"/>
        </w:rPr>
      </w:pPr>
      <w:r w:rsidRPr="00EC0135">
        <w:rPr>
          <w:rFonts w:ascii="Arial" w:hAnsi="Arial" w:cs="Arial"/>
          <w:bCs w:val="0"/>
          <w:sz w:val="22"/>
          <w:szCs w:val="22"/>
          <w:lang w:val="en-US"/>
        </w:rPr>
        <w:t>References</w:t>
      </w:r>
    </w:p>
    <w:p w14:paraId="2C28491A" w14:textId="0BBAFE37" w:rsidR="00404D5B" w:rsidRPr="00EA3368" w:rsidRDefault="005A2BD5" w:rsidP="00404D5B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67DFF">
        <w:rPr>
          <w:rFonts w:ascii="Arial" w:hAnsi="Arial" w:cs="Arial"/>
        </w:rPr>
        <w:lastRenderedPageBreak/>
        <w:t>Brown K, Park S, Kanno T, Franzoso G, Siebenlist U. Mutual regulation of the transcriptional activator NF-kappa B and its inhibitor, I kappa B-alpha. Proceedings of the National Academy of Sciences.1993;90(6):2532–2536.</w:t>
      </w:r>
      <w:bookmarkStart w:id="0" w:name="_GoBack"/>
      <w:bookmarkEnd w:id="0"/>
    </w:p>
    <w:p w14:paraId="20892C9C" w14:textId="20990350" w:rsidR="00404D5B" w:rsidRPr="00F67DFF" w:rsidRDefault="00404D5B" w:rsidP="00F67DFF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67DFF">
        <w:rPr>
          <w:rFonts w:ascii="Arial" w:hAnsi="Arial" w:cs="Arial"/>
        </w:rPr>
        <w:t>Cai Z, Jitkaew S, Zhao J, Chiang H-C, Choksi S, Liu J, Ward Y, et al. Plasma membrane translocation of trimerized MLKL protein is required for TNF-induced necroptosis. Nat Cell Biol. 2014;16(3):55–65.</w:t>
      </w:r>
    </w:p>
    <w:p w14:paraId="49811F0F" w14:textId="5B7B65C6" w:rsidR="008A6552" w:rsidRPr="00F67DFF" w:rsidRDefault="008A6552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Cs/>
          <w:lang w:eastAsia="de-DE"/>
        </w:rPr>
      </w:pPr>
      <w:r w:rsidRPr="00F67DFF">
        <w:rPr>
          <w:rFonts w:ascii="Arial" w:eastAsia="Times New Roman" w:hAnsi="Arial" w:cs="Arial"/>
          <w:bCs/>
          <w:lang w:eastAsia="de-DE"/>
        </w:rPr>
        <w:t>Chipuk JE, Green DR. How do BCL-2 proteins induce mitochondrial outer membrane permeabilization? Trends Cell Biol. 2008;18(4):157–164.</w:t>
      </w:r>
    </w:p>
    <w:p w14:paraId="799159BD" w14:textId="77710C80" w:rsidR="008A6552" w:rsidRPr="00F67DFF" w:rsidRDefault="008A6552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eastAsia="Times New Roman" w:hAnsi="Arial" w:cs="Arial"/>
          <w:lang w:eastAsia="de-DE"/>
        </w:rPr>
        <w:t>Dickens L, Powley I, Hughes M, MacFarlane M. The ‘complexities‘ of life and death: Death receptor signalling platforms. Exp Cell Res. 2012;318(11):1269–1277.</w:t>
      </w:r>
    </w:p>
    <w:p w14:paraId="582C98F3" w14:textId="23745FA5" w:rsidR="005A2BD5" w:rsidRPr="00F67DFF" w:rsidRDefault="005A2BD5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Cs/>
          <w:lang w:eastAsia="de-DE"/>
        </w:rPr>
      </w:pPr>
      <w:r w:rsidRPr="00EA3368">
        <w:rPr>
          <w:rFonts w:ascii="Arial" w:hAnsi="Arial" w:cs="Arial"/>
          <w:lang w:val="de-DE"/>
        </w:rPr>
        <w:t>D</w:t>
      </w:r>
      <w:r w:rsidRPr="00EA3368">
        <w:rPr>
          <w:rFonts w:ascii="Arial" w:eastAsia="Times New Roman" w:hAnsi="Arial" w:cs="Arial"/>
          <w:bCs/>
          <w:lang w:val="de-DE" w:eastAsia="de-DE"/>
        </w:rPr>
        <w:t xml:space="preserve">illon CP, Oberst A, Weinlich R, Janke LJ, Kang T-B, Ben-Moshe T, et al. </w:t>
      </w:r>
      <w:r w:rsidRPr="00F67DFF">
        <w:rPr>
          <w:rFonts w:ascii="Arial" w:eastAsia="Times New Roman" w:hAnsi="Arial" w:cs="Arial"/>
          <w:bCs/>
          <w:lang w:eastAsia="de-DE"/>
        </w:rPr>
        <w:t>Survival Function of the FADD-CASPASE-8-cFLIPL Complex. Cell Reports. 2012;1(5):401-407.</w:t>
      </w:r>
    </w:p>
    <w:p w14:paraId="41F494B1" w14:textId="6D589BC2" w:rsidR="005A2BD5" w:rsidRPr="00F67DFF" w:rsidRDefault="005A2BD5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Cs/>
          <w:lang w:eastAsia="de-DE"/>
        </w:rPr>
      </w:pPr>
      <w:r w:rsidRPr="00EA3368">
        <w:rPr>
          <w:rFonts w:ascii="Arial" w:eastAsia="Times New Roman" w:hAnsi="Arial" w:cs="Arial"/>
          <w:bCs/>
          <w:lang w:val="de-DE" w:eastAsia="de-DE"/>
        </w:rPr>
        <w:t xml:space="preserve">Draber P, Kupka S, Reichert M, Draberova H, Lafont E, de Miguel D et al. </w:t>
      </w:r>
      <w:r w:rsidRPr="00F67DFF">
        <w:rPr>
          <w:rFonts w:ascii="Arial" w:eastAsia="Times New Roman" w:hAnsi="Arial" w:cs="Arial"/>
          <w:bCs/>
          <w:lang w:eastAsia="de-DE"/>
        </w:rPr>
        <w:t>LUBAC-recruited CYLD and A20 regulate gene activation and cell death by exerting opposing effects on linear ubiquitin in signaling complexes. Cell Rep. 2015;13(10):2258–2272.</w:t>
      </w:r>
    </w:p>
    <w:p w14:paraId="5EF93226" w14:textId="783DDF62" w:rsidR="008A6552" w:rsidRPr="00F67DFF" w:rsidRDefault="008A6552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Cs/>
          <w:lang w:eastAsia="de-DE"/>
        </w:rPr>
      </w:pPr>
      <w:r w:rsidRPr="00F67DFF">
        <w:rPr>
          <w:rFonts w:ascii="Arial" w:eastAsia="Times New Roman" w:hAnsi="Arial" w:cs="Arial"/>
          <w:bCs/>
          <w:lang w:eastAsia="de-DE"/>
        </w:rPr>
        <w:t>Feokistova M, Geserick P, Kellert B, Dimitrova DP, Langlais C, Hupe M, et al. cIAPs Block Ripoptosome Formation, a RIP1/Caspase-8 Containing Intracellular Cell Death Complex Differentially Regulated by cFLIP Isoforms. Mol Cell. 2011;43(3):449-463.</w:t>
      </w:r>
    </w:p>
    <w:p w14:paraId="1905D292" w14:textId="59A73E36" w:rsidR="008A6552" w:rsidRPr="00F67DFF" w:rsidRDefault="008A6552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Cs/>
          <w:lang w:eastAsia="de-DE"/>
        </w:rPr>
      </w:pPr>
      <w:r w:rsidRPr="00F67DFF">
        <w:rPr>
          <w:rFonts w:ascii="Arial" w:eastAsia="Times New Roman" w:hAnsi="Arial" w:cs="Arial"/>
          <w:bCs/>
          <w:lang w:eastAsia="de-DE"/>
        </w:rPr>
        <w:t xml:space="preserve">Galban S &amp; Duckett CS. XIAP as a ubiquitin ligase in cellular signaling. Cell Death Differ. 2010;7(1):54–60. </w:t>
      </w:r>
    </w:p>
    <w:p w14:paraId="0F6BDAB2" w14:textId="7CFD8F4C" w:rsidR="008A6552" w:rsidRPr="00F67DFF" w:rsidRDefault="008A6552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Gyrd-Hansen M, Meier P. IAPs: from caspase inhibitors to modulators of NF-κB, inflammation and cancer. Nat Rev Cancer. 2010;10(8):561–574.</w:t>
      </w:r>
    </w:p>
    <w:p w14:paraId="37B1A639" w14:textId="5CA411DF" w:rsidR="00404D5B" w:rsidRPr="00F67DFF" w:rsidRDefault="00404D5B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EA3368">
        <w:rPr>
          <w:rFonts w:ascii="Arial" w:hAnsi="Arial" w:cs="Arial"/>
          <w:lang w:val="de-DE"/>
        </w:rPr>
        <w:t xml:space="preserve">Haas TL, Emmerich CH, Gerlach B, Schmukle AC, Cordier SM, Rieser E, et al. </w:t>
      </w:r>
      <w:r w:rsidRPr="00F67DFF">
        <w:rPr>
          <w:rFonts w:ascii="Arial" w:hAnsi="Arial" w:cs="Arial"/>
        </w:rPr>
        <w:t>Recruitment of the Linear Ubiquitin Chain Assembly Complex Stabilizes the TNFR1 Signaling Complex and Is Required for TNF-Mediated Gene Induction. Mol Cell. 2009;36(5):831–844.</w:t>
      </w:r>
    </w:p>
    <w:p w14:paraId="35429E17" w14:textId="55C701A5" w:rsidR="00404D5B" w:rsidRPr="00F67DFF" w:rsidRDefault="00404D5B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EA3368">
        <w:rPr>
          <w:rFonts w:ascii="Arial" w:hAnsi="Arial" w:cs="Arial"/>
          <w:lang w:val="de-DE"/>
        </w:rPr>
        <w:t xml:space="preserve">Kensche T, Tokunaga F, Ikeda F, Goto E, Iwai K, Dikic I.  </w:t>
      </w:r>
      <w:r w:rsidRPr="00F67DFF">
        <w:rPr>
          <w:rFonts w:ascii="Arial" w:hAnsi="Arial" w:cs="Arial"/>
        </w:rPr>
        <w:t>Analysis of Nuclear Factor- κB (NF-κB) essential modulator (NEMO) binding to linear and lysine-linked ubiquitin chains and its role in the activation of NF-κB. J Biol Chem. 2012;287:23626-23634.</w:t>
      </w:r>
    </w:p>
    <w:p w14:paraId="57B7B9D6" w14:textId="7D57F43D" w:rsidR="00404D5B" w:rsidRPr="00F67DFF" w:rsidRDefault="00404D5B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Kovalenko A, Chable-Bessia C, Cantarella G, Israël A, Wallach D, Courtois G. The tumor suppressor CYLD negativaly regulates NF-κB signaling by deubiquitination. Nature. 2003;424(6950):801–805.</w:t>
      </w:r>
    </w:p>
    <w:p w14:paraId="3E612CA5" w14:textId="55CE90AE" w:rsidR="005A2BD5" w:rsidRPr="00F67DFF" w:rsidRDefault="005A2BD5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Micheau O., Lens S, Gaide O, Alevizopoulos K, Tschopp J. NF-κB signals induce the expression of c-FLIP. Mol Cell Biol. 2001;21(16):5299–5305.</w:t>
      </w:r>
    </w:p>
    <w:p w14:paraId="30FA90FB" w14:textId="468DD8DD" w:rsidR="008A6552" w:rsidRPr="00F67DFF" w:rsidRDefault="005A2BD5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Murphy JM, Czabotar PE, Hildebrand JM, Lucet IS, Zhang J-G, Alvarez-Diaz S et al. The pseudokinase MLKL mediates necroptosis via a molecular switch mechanism. Immunity. 2013;39(3):443–453.</w:t>
      </w:r>
    </w:p>
    <w:p w14:paraId="1798BB43" w14:textId="22675C72" w:rsidR="005A2BD5" w:rsidRPr="00F67DFF" w:rsidRDefault="008A6552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 xml:space="preserve">Oberst A, Dillon CP, Weinlich R, McCormick LL, Fitzgerald P, Pop C, et al. Catalytic activity of the caspase-8-FLIPL complex inhibits RIPK3-dependent necrosis. </w:t>
      </w:r>
      <w:r w:rsidR="00A1254B" w:rsidRPr="00F67DFF">
        <w:rPr>
          <w:rFonts w:ascii="Arial" w:hAnsi="Arial" w:cs="Arial"/>
        </w:rPr>
        <w:t>Nature. 2011;471(7338):363-367.</w:t>
      </w:r>
    </w:p>
    <w:p w14:paraId="5954B728" w14:textId="4292AD5E" w:rsidR="005A2BD5" w:rsidRPr="00F67DFF" w:rsidRDefault="005A2BD5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Oeckinghaus A, Ghosh S. The NF-κB Family of Transcription Factors and Its Regulation. Cold Spring Harbor Perspect Biol. 2009;1(4):a000034. Available from: https://doi.org/10.1101/cshperspect.a000034</w:t>
      </w:r>
    </w:p>
    <w:p w14:paraId="22034DC1" w14:textId="44C96040" w:rsidR="005A2BD5" w:rsidRPr="00F67DFF" w:rsidRDefault="005A2BD5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 xml:space="preserve">Ola MS, M. Nawaz M, Ahsan H. Role of Bcl-2 family proteins and caspases in the regulation of apoptosis. Mol Cell Biochem. 2011;351(1-2):41–58. </w:t>
      </w:r>
    </w:p>
    <w:p w14:paraId="73CA9EE1" w14:textId="320B72F1" w:rsidR="005A2BD5" w:rsidRPr="00F67DFF" w:rsidRDefault="005A2BD5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Pahl H. Activators and target genes of Rel/NF-κB transcription factors. Nat Oncogene. 1999;18(49):6853–6866.</w:t>
      </w:r>
    </w:p>
    <w:p w14:paraId="3F3E1FAA" w14:textId="705AB368" w:rsidR="00404D5B" w:rsidRPr="00F67DFF" w:rsidRDefault="00404D5B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Peltzer N, Darding M, Walczak H. Holding RIPK1 on the Ubiquitin Leash in TNFR1 Signaling. Trends Cell Biol. 2016;26:445-461.</w:t>
      </w:r>
    </w:p>
    <w:p w14:paraId="4D519566" w14:textId="5D8F23C9" w:rsidR="008A6552" w:rsidRPr="00F67DFF" w:rsidRDefault="008A6552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Reed JC, Green DR (editors). Apoptosis: Physiology and Pathology. Cambridge, UK: Cambridge University Press; 2011.</w:t>
      </w:r>
    </w:p>
    <w:p w14:paraId="4DDD3F53" w14:textId="720166C4" w:rsidR="00F606E6" w:rsidRPr="00F67DFF" w:rsidRDefault="00F606E6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lang w:val="de-DE" w:eastAsia="de-DE"/>
        </w:rPr>
      </w:pPr>
      <w:r w:rsidRPr="00F67DFF">
        <w:rPr>
          <w:rFonts w:ascii="Arial" w:eastAsia="Times New Roman" w:hAnsi="Arial" w:cs="Arial"/>
          <w:lang w:eastAsia="de-DE"/>
        </w:rPr>
        <w:t xml:space="preserve">Schile AJ, García-Fernández M, Steller H. Regulation of apoptosis by XIAP ubiquitin-ligase activity. </w:t>
      </w:r>
      <w:r w:rsidRPr="00F67DFF">
        <w:rPr>
          <w:rFonts w:ascii="Arial" w:eastAsia="Times New Roman" w:hAnsi="Arial" w:cs="Arial"/>
          <w:lang w:val="de-DE" w:eastAsia="de-DE"/>
        </w:rPr>
        <w:t>Genes Dev. 2008;22(16):2256–2266.</w:t>
      </w:r>
    </w:p>
    <w:p w14:paraId="3BD321C1" w14:textId="6AA61548" w:rsidR="005A2BD5" w:rsidRPr="00F67DFF" w:rsidRDefault="008A6552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Shore GC, Nguyen M. Bcl-2 proteins and apoptosis: Choose your partner. Cell. 2008;135(6):1004-1006.</w:t>
      </w:r>
    </w:p>
    <w:p w14:paraId="2DC2B158" w14:textId="1E319EE9" w:rsidR="005A2BD5" w:rsidRPr="00F67DFF" w:rsidRDefault="005A2BD5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lastRenderedPageBreak/>
        <w:t>Sun X, Yin J, Starovasnik MA, Fairbrother WJ, Dixit VM. Identification of a novel homotypic interaction motif required for the phosphorylation of RIP (receptor-interacting protein) by RIP3. J Biol Chem. 2002;277(11):9505–9511.</w:t>
      </w:r>
    </w:p>
    <w:p w14:paraId="211A5AB5" w14:textId="7F72731F" w:rsidR="008A6552" w:rsidRPr="00F67DFF" w:rsidRDefault="008A6552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Taylor RC, Cullen SP, Martin SJ. Apoptosis: controlled demolition at the cellular level. Nat Rev Mol Cell Biol. 2008;9(3):231–241.</w:t>
      </w:r>
    </w:p>
    <w:p w14:paraId="0B168E26" w14:textId="405CFA42" w:rsidR="00404D5B" w:rsidRPr="00F67DFF" w:rsidRDefault="00404D5B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Ting AT, Bertrand MJM. More to Life than NF-κB in TNFR1 Signaling. Trends Immunol. 2016;37(8):535-545.</w:t>
      </w:r>
    </w:p>
    <w:p w14:paraId="7B580AB6" w14:textId="759B3232" w:rsidR="005A2BD5" w:rsidRPr="00F67DFF" w:rsidRDefault="005A2BD5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Tsuchiya Y, Nakabayashi O, Nakano H. FLIP the Switch: Regulation of Apoptosis and Necroptosis by cFLIP. Int J Mol Sci. 2015;16(12):30321-30341.</w:t>
      </w:r>
    </w:p>
    <w:p w14:paraId="7B9FF02F" w14:textId="222F5317" w:rsidR="008A6552" w:rsidRPr="00F67DFF" w:rsidRDefault="008A6552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Vanden Berghe T, Linkermann A, Jouan-Lanhouet S, Walczak H, Vandenabeele P. Regulated necrosis: the expanding network of nonapoptotic cell death pathways. Nat Rev Mol Cell Biol. 2014;15(2):135–147.</w:t>
      </w:r>
    </w:p>
    <w:p w14:paraId="41CE35E2" w14:textId="5C4DAD17" w:rsidR="005A2BD5" w:rsidRPr="00F67DFF" w:rsidRDefault="005A2BD5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Varfolomeev E, Vucic D. Intracellular regulation of TNF activity in health and disease. Cytokine. 2018;101:26–32, 2018.</w:t>
      </w:r>
    </w:p>
    <w:p w14:paraId="1EF5EDDB" w14:textId="51692789" w:rsidR="008A6552" w:rsidRPr="00F67DFF" w:rsidRDefault="008A6552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EA3368">
        <w:rPr>
          <w:rFonts w:ascii="Arial" w:hAnsi="Arial" w:cs="Arial"/>
          <w:lang w:val="de-DE"/>
        </w:rPr>
        <w:t xml:space="preserve">Verhagen AM, Ekert PG, Pakusch M, Silke J, Connolly LM, Reid GE, et al. </w:t>
      </w:r>
      <w:r w:rsidRPr="00F67DFF">
        <w:rPr>
          <w:rFonts w:ascii="Arial" w:hAnsi="Arial" w:cs="Arial"/>
        </w:rPr>
        <w:t>Identification of DIABOLO, a Mammalian Protein that Promotes Apoptosis by Binding to and Antagonizing IAP Proteins. Cell. 2000;102(1):43–53.</w:t>
      </w:r>
    </w:p>
    <w:p w14:paraId="5BB29A5D" w14:textId="3A1EAC30" w:rsidR="007F5CCE" w:rsidRPr="00F67DFF" w:rsidRDefault="007F5CCE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EA3368">
        <w:rPr>
          <w:rFonts w:ascii="Arial" w:hAnsi="Arial" w:cs="Arial"/>
          <w:lang w:val="de-DE"/>
        </w:rPr>
        <w:t xml:space="preserve">Wang H, Sun L, Su L, Rizo J, Liu L, Wang L-F, et al. </w:t>
      </w:r>
      <w:r w:rsidRPr="00F67DFF">
        <w:rPr>
          <w:rFonts w:ascii="Arial" w:hAnsi="Arial" w:cs="Arial"/>
        </w:rPr>
        <w:t>Mixed lineage kinase domain-like protein MLKL causes necrotic membrane disruption upon phosphorylation by RIP3. Mol Cell. 2014;54(1):133–146.</w:t>
      </w:r>
    </w:p>
    <w:p w14:paraId="6DD8B747" w14:textId="4C7A5EC6" w:rsidR="00404D5B" w:rsidRPr="00F67DFF" w:rsidRDefault="008A6552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Würstle ML, Laussmann MA, Rehm M. The central role of initiator caspase-9 in apoptosis signal transduction and the regulation of its activation and activity on the apoptosome. Exp Cell Res. 2012;318(11):1213–1220.</w:t>
      </w:r>
    </w:p>
    <w:p w14:paraId="2DFC024D" w14:textId="54DB016A" w:rsidR="008A6552" w:rsidRPr="00F67DFF" w:rsidRDefault="00404D5B" w:rsidP="00F67DFF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</w:rPr>
      </w:pPr>
      <w:r w:rsidRPr="00F67DFF">
        <w:rPr>
          <w:rFonts w:ascii="Arial" w:hAnsi="Arial" w:cs="Arial"/>
        </w:rPr>
        <w:t>Zhang J, Clark K, Lawrence T, Peggie MW, Cohen P. An unexpected twist to the activation of IKKβ: TAK1 primes IKKβ for activation by autophosphorylation. Biochem J. 2014;461(3):531–537.</w:t>
      </w:r>
    </w:p>
    <w:p w14:paraId="37F0FFD7" w14:textId="77777777" w:rsidR="00D428DB" w:rsidRPr="00B61870" w:rsidRDefault="00D428DB" w:rsidP="00D91574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sz w:val="24"/>
          <w:szCs w:val="24"/>
        </w:rPr>
      </w:pPr>
    </w:p>
    <w:sectPr w:rsidR="00D428DB" w:rsidRPr="00B6187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321EEF" w14:textId="77777777" w:rsidR="00305088" w:rsidRDefault="00305088" w:rsidP="00E077BA">
      <w:pPr>
        <w:spacing w:after="0" w:line="240" w:lineRule="auto"/>
      </w:pPr>
      <w:r>
        <w:separator/>
      </w:r>
    </w:p>
  </w:endnote>
  <w:endnote w:type="continuationSeparator" w:id="0">
    <w:p w14:paraId="4A0855FF" w14:textId="77777777" w:rsidR="00305088" w:rsidRDefault="00305088" w:rsidP="00E07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7040617"/>
      <w:docPartObj>
        <w:docPartGallery w:val="Page Numbers (Bottom of Page)"/>
        <w:docPartUnique/>
      </w:docPartObj>
    </w:sdtPr>
    <w:sdtEndPr/>
    <w:sdtContent>
      <w:p w14:paraId="1BB19C51" w14:textId="5D018E85" w:rsidR="002947A0" w:rsidRDefault="002947A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3368" w:rsidRPr="00EA3368">
          <w:rPr>
            <w:noProof/>
            <w:lang w:val="de-DE"/>
          </w:rPr>
          <w:t>5</w:t>
        </w:r>
        <w:r>
          <w:fldChar w:fldCharType="end"/>
        </w:r>
      </w:p>
    </w:sdtContent>
  </w:sdt>
  <w:p w14:paraId="07C68F7E" w14:textId="77777777" w:rsidR="002947A0" w:rsidRDefault="002947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FECFFB" w14:textId="77777777" w:rsidR="00305088" w:rsidRDefault="00305088" w:rsidP="00E077BA">
      <w:pPr>
        <w:spacing w:after="0" w:line="240" w:lineRule="auto"/>
      </w:pPr>
      <w:r>
        <w:separator/>
      </w:r>
    </w:p>
  </w:footnote>
  <w:footnote w:type="continuationSeparator" w:id="0">
    <w:p w14:paraId="2701B914" w14:textId="77777777" w:rsidR="00305088" w:rsidRDefault="00305088" w:rsidP="00E077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0F3971"/>
    <w:multiLevelType w:val="hybridMultilevel"/>
    <w:tmpl w:val="79D6A03C"/>
    <w:lvl w:ilvl="0" w:tplc="236640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3A9"/>
    <w:rsid w:val="00012106"/>
    <w:rsid w:val="00023E28"/>
    <w:rsid w:val="00031009"/>
    <w:rsid w:val="00044673"/>
    <w:rsid w:val="00047232"/>
    <w:rsid w:val="0005520F"/>
    <w:rsid w:val="00074FB9"/>
    <w:rsid w:val="000909C6"/>
    <w:rsid w:val="000A4E21"/>
    <w:rsid w:val="000A55BE"/>
    <w:rsid w:val="000A70E4"/>
    <w:rsid w:val="000B3E98"/>
    <w:rsid w:val="000B6E4D"/>
    <w:rsid w:val="000B6F23"/>
    <w:rsid w:val="000C278D"/>
    <w:rsid w:val="000D2413"/>
    <w:rsid w:val="000E154A"/>
    <w:rsid w:val="000E2A0D"/>
    <w:rsid w:val="000E5034"/>
    <w:rsid w:val="00103C01"/>
    <w:rsid w:val="00106C19"/>
    <w:rsid w:val="00115A45"/>
    <w:rsid w:val="00122923"/>
    <w:rsid w:val="0012468A"/>
    <w:rsid w:val="0012536B"/>
    <w:rsid w:val="00125C11"/>
    <w:rsid w:val="00127B66"/>
    <w:rsid w:val="001321F8"/>
    <w:rsid w:val="00160801"/>
    <w:rsid w:val="001617DA"/>
    <w:rsid w:val="00161B6B"/>
    <w:rsid w:val="00162127"/>
    <w:rsid w:val="00165171"/>
    <w:rsid w:val="00187135"/>
    <w:rsid w:val="00190615"/>
    <w:rsid w:val="00194E7C"/>
    <w:rsid w:val="001C0658"/>
    <w:rsid w:val="001C7B4D"/>
    <w:rsid w:val="001F489D"/>
    <w:rsid w:val="0021581B"/>
    <w:rsid w:val="00216968"/>
    <w:rsid w:val="00223E4A"/>
    <w:rsid w:val="00231D6C"/>
    <w:rsid w:val="00240955"/>
    <w:rsid w:val="00246E83"/>
    <w:rsid w:val="002471BF"/>
    <w:rsid w:val="00251E1D"/>
    <w:rsid w:val="00253827"/>
    <w:rsid w:val="00260CB5"/>
    <w:rsid w:val="00267EC3"/>
    <w:rsid w:val="0027007C"/>
    <w:rsid w:val="00280C7D"/>
    <w:rsid w:val="002947A0"/>
    <w:rsid w:val="002B217D"/>
    <w:rsid w:val="002B246D"/>
    <w:rsid w:val="002B6FE6"/>
    <w:rsid w:val="002C464D"/>
    <w:rsid w:val="002E0253"/>
    <w:rsid w:val="002E099D"/>
    <w:rsid w:val="00305088"/>
    <w:rsid w:val="00316673"/>
    <w:rsid w:val="003210FF"/>
    <w:rsid w:val="00333084"/>
    <w:rsid w:val="003344C8"/>
    <w:rsid w:val="0034334E"/>
    <w:rsid w:val="0035186E"/>
    <w:rsid w:val="00355DEC"/>
    <w:rsid w:val="00364FF2"/>
    <w:rsid w:val="003715D8"/>
    <w:rsid w:val="003761EE"/>
    <w:rsid w:val="00376716"/>
    <w:rsid w:val="00377573"/>
    <w:rsid w:val="003822FE"/>
    <w:rsid w:val="00384CE1"/>
    <w:rsid w:val="00391CA8"/>
    <w:rsid w:val="00393034"/>
    <w:rsid w:val="0039568B"/>
    <w:rsid w:val="00396522"/>
    <w:rsid w:val="003A0045"/>
    <w:rsid w:val="003A3123"/>
    <w:rsid w:val="003D031F"/>
    <w:rsid w:val="003D229C"/>
    <w:rsid w:val="003D2356"/>
    <w:rsid w:val="003D23AC"/>
    <w:rsid w:val="003E0968"/>
    <w:rsid w:val="003E5833"/>
    <w:rsid w:val="003E6687"/>
    <w:rsid w:val="00404D5B"/>
    <w:rsid w:val="00410DB7"/>
    <w:rsid w:val="00417008"/>
    <w:rsid w:val="00423BED"/>
    <w:rsid w:val="00424193"/>
    <w:rsid w:val="00427AA2"/>
    <w:rsid w:val="00437FBF"/>
    <w:rsid w:val="00452F2C"/>
    <w:rsid w:val="00466E4F"/>
    <w:rsid w:val="00486B09"/>
    <w:rsid w:val="00487E84"/>
    <w:rsid w:val="004A0664"/>
    <w:rsid w:val="004A33D7"/>
    <w:rsid w:val="004A5A52"/>
    <w:rsid w:val="004A654A"/>
    <w:rsid w:val="004A6E37"/>
    <w:rsid w:val="004B1856"/>
    <w:rsid w:val="004B2D57"/>
    <w:rsid w:val="004C605C"/>
    <w:rsid w:val="004D1759"/>
    <w:rsid w:val="004D2C02"/>
    <w:rsid w:val="00500182"/>
    <w:rsid w:val="0050608B"/>
    <w:rsid w:val="00527CE9"/>
    <w:rsid w:val="005311C2"/>
    <w:rsid w:val="00535717"/>
    <w:rsid w:val="005377E2"/>
    <w:rsid w:val="00541C9B"/>
    <w:rsid w:val="00544229"/>
    <w:rsid w:val="00545941"/>
    <w:rsid w:val="00562B51"/>
    <w:rsid w:val="00571717"/>
    <w:rsid w:val="005723A9"/>
    <w:rsid w:val="005737B8"/>
    <w:rsid w:val="00574091"/>
    <w:rsid w:val="00574B30"/>
    <w:rsid w:val="005829E9"/>
    <w:rsid w:val="005869C0"/>
    <w:rsid w:val="00597CEC"/>
    <w:rsid w:val="005A1439"/>
    <w:rsid w:val="005A1DFE"/>
    <w:rsid w:val="005A2BD5"/>
    <w:rsid w:val="005A39D5"/>
    <w:rsid w:val="005A7FEA"/>
    <w:rsid w:val="005C032F"/>
    <w:rsid w:val="005C175A"/>
    <w:rsid w:val="005D4956"/>
    <w:rsid w:val="005D755E"/>
    <w:rsid w:val="005D7AF0"/>
    <w:rsid w:val="005F0488"/>
    <w:rsid w:val="005F323D"/>
    <w:rsid w:val="005F4B53"/>
    <w:rsid w:val="005F568A"/>
    <w:rsid w:val="005F7752"/>
    <w:rsid w:val="00601EA0"/>
    <w:rsid w:val="00605910"/>
    <w:rsid w:val="00623598"/>
    <w:rsid w:val="006251D7"/>
    <w:rsid w:val="006261C7"/>
    <w:rsid w:val="006424C0"/>
    <w:rsid w:val="00650663"/>
    <w:rsid w:val="006602D5"/>
    <w:rsid w:val="00681461"/>
    <w:rsid w:val="006E0C35"/>
    <w:rsid w:val="006E15EC"/>
    <w:rsid w:val="006F54DC"/>
    <w:rsid w:val="0072513B"/>
    <w:rsid w:val="00726120"/>
    <w:rsid w:val="007404DF"/>
    <w:rsid w:val="00752E37"/>
    <w:rsid w:val="0076331E"/>
    <w:rsid w:val="00763B7D"/>
    <w:rsid w:val="0076588A"/>
    <w:rsid w:val="00784D5F"/>
    <w:rsid w:val="00791D3C"/>
    <w:rsid w:val="00793C68"/>
    <w:rsid w:val="007949A6"/>
    <w:rsid w:val="007A2C22"/>
    <w:rsid w:val="007A4B79"/>
    <w:rsid w:val="007A5809"/>
    <w:rsid w:val="007A6A14"/>
    <w:rsid w:val="007B09A3"/>
    <w:rsid w:val="007E4C71"/>
    <w:rsid w:val="007E55AE"/>
    <w:rsid w:val="007E7D31"/>
    <w:rsid w:val="007F5CCE"/>
    <w:rsid w:val="00801B6E"/>
    <w:rsid w:val="00810DB1"/>
    <w:rsid w:val="00813ACC"/>
    <w:rsid w:val="00817978"/>
    <w:rsid w:val="008211A2"/>
    <w:rsid w:val="00824747"/>
    <w:rsid w:val="0083697C"/>
    <w:rsid w:val="00846502"/>
    <w:rsid w:val="00852EE0"/>
    <w:rsid w:val="00854DCD"/>
    <w:rsid w:val="008613C6"/>
    <w:rsid w:val="00871E8C"/>
    <w:rsid w:val="00880BC8"/>
    <w:rsid w:val="00893BCE"/>
    <w:rsid w:val="00896041"/>
    <w:rsid w:val="008A41A5"/>
    <w:rsid w:val="008A6552"/>
    <w:rsid w:val="008B681C"/>
    <w:rsid w:val="008C203C"/>
    <w:rsid w:val="008D2C9E"/>
    <w:rsid w:val="008D789D"/>
    <w:rsid w:val="009173AA"/>
    <w:rsid w:val="009220EC"/>
    <w:rsid w:val="00934683"/>
    <w:rsid w:val="00941E10"/>
    <w:rsid w:val="009458C5"/>
    <w:rsid w:val="009717C6"/>
    <w:rsid w:val="00983107"/>
    <w:rsid w:val="00990391"/>
    <w:rsid w:val="00993BFB"/>
    <w:rsid w:val="009A13FD"/>
    <w:rsid w:val="009A322E"/>
    <w:rsid w:val="009A3F6D"/>
    <w:rsid w:val="009B2091"/>
    <w:rsid w:val="009B2FE3"/>
    <w:rsid w:val="009B53DA"/>
    <w:rsid w:val="009B57F7"/>
    <w:rsid w:val="009C1895"/>
    <w:rsid w:val="009C23C9"/>
    <w:rsid w:val="009C4439"/>
    <w:rsid w:val="009C62C5"/>
    <w:rsid w:val="009D3B4D"/>
    <w:rsid w:val="009D4F7C"/>
    <w:rsid w:val="009D4F83"/>
    <w:rsid w:val="009D52F8"/>
    <w:rsid w:val="009E2138"/>
    <w:rsid w:val="009E465A"/>
    <w:rsid w:val="009F3BF5"/>
    <w:rsid w:val="009F7EBD"/>
    <w:rsid w:val="00A1254B"/>
    <w:rsid w:val="00A31134"/>
    <w:rsid w:val="00A33FA1"/>
    <w:rsid w:val="00A3498C"/>
    <w:rsid w:val="00A51ACF"/>
    <w:rsid w:val="00A54990"/>
    <w:rsid w:val="00A576F1"/>
    <w:rsid w:val="00A61533"/>
    <w:rsid w:val="00A64CFC"/>
    <w:rsid w:val="00A80195"/>
    <w:rsid w:val="00A83618"/>
    <w:rsid w:val="00A84994"/>
    <w:rsid w:val="00A8637E"/>
    <w:rsid w:val="00A90C87"/>
    <w:rsid w:val="00A97E44"/>
    <w:rsid w:val="00AA2F8D"/>
    <w:rsid w:val="00AB7CFA"/>
    <w:rsid w:val="00AC1D21"/>
    <w:rsid w:val="00AC39E6"/>
    <w:rsid w:val="00AC47CC"/>
    <w:rsid w:val="00AC7B42"/>
    <w:rsid w:val="00AD2567"/>
    <w:rsid w:val="00AD6633"/>
    <w:rsid w:val="00AE1354"/>
    <w:rsid w:val="00AE4E0E"/>
    <w:rsid w:val="00AE4F94"/>
    <w:rsid w:val="00AF1585"/>
    <w:rsid w:val="00B0538D"/>
    <w:rsid w:val="00B057DD"/>
    <w:rsid w:val="00B165F0"/>
    <w:rsid w:val="00B16CE4"/>
    <w:rsid w:val="00B1715E"/>
    <w:rsid w:val="00B21801"/>
    <w:rsid w:val="00B229AF"/>
    <w:rsid w:val="00B300A4"/>
    <w:rsid w:val="00B30986"/>
    <w:rsid w:val="00B31619"/>
    <w:rsid w:val="00B37666"/>
    <w:rsid w:val="00B37F72"/>
    <w:rsid w:val="00B42BAF"/>
    <w:rsid w:val="00B61870"/>
    <w:rsid w:val="00B61A50"/>
    <w:rsid w:val="00B66878"/>
    <w:rsid w:val="00B72A50"/>
    <w:rsid w:val="00B80501"/>
    <w:rsid w:val="00B81E66"/>
    <w:rsid w:val="00B858A3"/>
    <w:rsid w:val="00B862C6"/>
    <w:rsid w:val="00B875D0"/>
    <w:rsid w:val="00B96145"/>
    <w:rsid w:val="00B97770"/>
    <w:rsid w:val="00BA19B7"/>
    <w:rsid w:val="00BB5878"/>
    <w:rsid w:val="00BC0D51"/>
    <w:rsid w:val="00BC2169"/>
    <w:rsid w:val="00BD1024"/>
    <w:rsid w:val="00BD18D9"/>
    <w:rsid w:val="00BD2A4F"/>
    <w:rsid w:val="00BD38B3"/>
    <w:rsid w:val="00BE049A"/>
    <w:rsid w:val="00BE6BCE"/>
    <w:rsid w:val="00BF607D"/>
    <w:rsid w:val="00C00869"/>
    <w:rsid w:val="00C0564D"/>
    <w:rsid w:val="00C12F67"/>
    <w:rsid w:val="00C37D4F"/>
    <w:rsid w:val="00C40FFF"/>
    <w:rsid w:val="00C4481F"/>
    <w:rsid w:val="00C45AE6"/>
    <w:rsid w:val="00C6406C"/>
    <w:rsid w:val="00C75140"/>
    <w:rsid w:val="00C84981"/>
    <w:rsid w:val="00C868C4"/>
    <w:rsid w:val="00CA22DE"/>
    <w:rsid w:val="00CA5D2E"/>
    <w:rsid w:val="00CC4CCB"/>
    <w:rsid w:val="00CD1883"/>
    <w:rsid w:val="00CD2FC2"/>
    <w:rsid w:val="00CD42ED"/>
    <w:rsid w:val="00CE2748"/>
    <w:rsid w:val="00CF2082"/>
    <w:rsid w:val="00D040C8"/>
    <w:rsid w:val="00D16514"/>
    <w:rsid w:val="00D170DD"/>
    <w:rsid w:val="00D21D02"/>
    <w:rsid w:val="00D22757"/>
    <w:rsid w:val="00D27299"/>
    <w:rsid w:val="00D35D02"/>
    <w:rsid w:val="00D36907"/>
    <w:rsid w:val="00D40F8C"/>
    <w:rsid w:val="00D4185B"/>
    <w:rsid w:val="00D428DB"/>
    <w:rsid w:val="00D57335"/>
    <w:rsid w:val="00D748E5"/>
    <w:rsid w:val="00D8102F"/>
    <w:rsid w:val="00D83463"/>
    <w:rsid w:val="00D837D5"/>
    <w:rsid w:val="00D91574"/>
    <w:rsid w:val="00D91F0F"/>
    <w:rsid w:val="00D92BEC"/>
    <w:rsid w:val="00DB2C34"/>
    <w:rsid w:val="00DC27C4"/>
    <w:rsid w:val="00DC465B"/>
    <w:rsid w:val="00DC71EC"/>
    <w:rsid w:val="00DD454F"/>
    <w:rsid w:val="00DD5155"/>
    <w:rsid w:val="00DE0031"/>
    <w:rsid w:val="00DE141D"/>
    <w:rsid w:val="00DE6CFC"/>
    <w:rsid w:val="00E077BA"/>
    <w:rsid w:val="00E110E5"/>
    <w:rsid w:val="00E22FC2"/>
    <w:rsid w:val="00E35517"/>
    <w:rsid w:val="00E42B6E"/>
    <w:rsid w:val="00E569C1"/>
    <w:rsid w:val="00E639B6"/>
    <w:rsid w:val="00E65F62"/>
    <w:rsid w:val="00E66899"/>
    <w:rsid w:val="00E86F5A"/>
    <w:rsid w:val="00E95A19"/>
    <w:rsid w:val="00E96924"/>
    <w:rsid w:val="00EA3368"/>
    <w:rsid w:val="00EB5DED"/>
    <w:rsid w:val="00ED5145"/>
    <w:rsid w:val="00EE3E51"/>
    <w:rsid w:val="00F00249"/>
    <w:rsid w:val="00F05FB7"/>
    <w:rsid w:val="00F07C71"/>
    <w:rsid w:val="00F2509A"/>
    <w:rsid w:val="00F3355C"/>
    <w:rsid w:val="00F40DDD"/>
    <w:rsid w:val="00F606E6"/>
    <w:rsid w:val="00F67DFF"/>
    <w:rsid w:val="00F70B25"/>
    <w:rsid w:val="00F82877"/>
    <w:rsid w:val="00FA2F68"/>
    <w:rsid w:val="00FB66A7"/>
    <w:rsid w:val="00FC5E06"/>
    <w:rsid w:val="00FD0831"/>
    <w:rsid w:val="00FD30A6"/>
    <w:rsid w:val="00FD4DCC"/>
    <w:rsid w:val="00FD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D7448"/>
  <w15:chartTrackingRefBased/>
  <w15:docId w15:val="{3E1FA978-D07C-4EA2-84EC-44BA7114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2">
    <w:name w:val="heading 2"/>
    <w:basedOn w:val="Standard"/>
    <w:link w:val="berschrift2Zchn"/>
    <w:uiPriority w:val="9"/>
    <w:qFormat/>
    <w:rsid w:val="008A655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2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5723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7BA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77B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77BA"/>
    <w:rPr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A6552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identifier">
    <w:name w:val="identifier"/>
    <w:basedOn w:val="Absatz-Standardschriftart"/>
    <w:rsid w:val="007F5CCE"/>
  </w:style>
  <w:style w:type="character" w:customStyle="1" w:styleId="id-label">
    <w:name w:val="id-label"/>
    <w:basedOn w:val="Absatz-Standardschriftart"/>
    <w:rsid w:val="007F5CCE"/>
  </w:style>
  <w:style w:type="paragraph" w:styleId="Listenabsatz">
    <w:name w:val="List Paragraph"/>
    <w:basedOn w:val="Standard"/>
    <w:uiPriority w:val="34"/>
    <w:qFormat/>
    <w:rsid w:val="00F67D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61</Words>
  <Characters>11752</Characters>
  <Application>Microsoft Office Word</Application>
  <DocSecurity>0</DocSecurity>
  <Lines>97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</dc:creator>
  <cp:keywords/>
  <dc:description/>
  <cp:lastModifiedBy>Ina</cp:lastModifiedBy>
  <cp:revision>2</cp:revision>
  <cp:lastPrinted>2022-05-04T13:27:00Z</cp:lastPrinted>
  <dcterms:created xsi:type="dcterms:W3CDTF">2022-08-11T09:03:00Z</dcterms:created>
  <dcterms:modified xsi:type="dcterms:W3CDTF">2022-08-11T09:03:00Z</dcterms:modified>
</cp:coreProperties>
</file>